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93319A" w14:textId="4AC7CD35" w:rsidR="00D676CF" w:rsidRDefault="00E00DB0" w:rsidP="001F3A18">
      <w:pPr>
        <w:rPr>
          <w:rFonts w:ascii="Times New Roman" w:hAnsi="Times New Roman" w:cs="Times New Roman"/>
          <w:b/>
          <w:sz w:val="28"/>
          <w:szCs w:val="28"/>
        </w:rPr>
      </w:pPr>
      <w:r w:rsidRPr="001F3A18">
        <w:rPr>
          <w:rFonts w:ascii="Times New Roman" w:hAnsi="Times New Roman" w:cs="Times New Roman"/>
          <w:b/>
          <w:sz w:val="28"/>
          <w:szCs w:val="28"/>
        </w:rPr>
        <w:t>Supplementa</w:t>
      </w:r>
      <w:r w:rsidR="001F3A18" w:rsidRPr="001F3A18">
        <w:rPr>
          <w:rFonts w:ascii="Times New Roman" w:hAnsi="Times New Roman" w:cs="Times New Roman"/>
          <w:b/>
          <w:sz w:val="28"/>
          <w:szCs w:val="28"/>
        </w:rPr>
        <w:t>ry data</w:t>
      </w:r>
    </w:p>
    <w:p w14:paraId="6E1837BA" w14:textId="77777777" w:rsidR="001F3A18" w:rsidRPr="001F3A18" w:rsidRDefault="001F3A18" w:rsidP="001F3A18">
      <w:pPr>
        <w:rPr>
          <w:rFonts w:ascii="Times New Roman" w:hAnsi="Times New Roman" w:cs="Times New Roman"/>
          <w:b/>
          <w:sz w:val="28"/>
          <w:szCs w:val="28"/>
        </w:rPr>
      </w:pPr>
    </w:p>
    <w:p w14:paraId="69B7497D" w14:textId="2E063D8F" w:rsidR="00407974" w:rsidRPr="00335036" w:rsidRDefault="00407974" w:rsidP="00FD49A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</w:t>
      </w:r>
      <w:r w:rsidR="001F3A18">
        <w:rPr>
          <w:rFonts w:ascii="Times New Roman" w:hAnsi="Times New Roman" w:cs="Times New Roman"/>
          <w:b/>
        </w:rPr>
        <w:t>ry</w:t>
      </w:r>
      <w:r>
        <w:rPr>
          <w:rFonts w:ascii="Times New Roman" w:hAnsi="Times New Roman" w:cs="Times New Roman"/>
          <w:b/>
        </w:rPr>
        <w:t xml:space="preserve"> Methods</w:t>
      </w:r>
    </w:p>
    <w:p w14:paraId="795400A7" w14:textId="77777777" w:rsidR="00E00DB0" w:rsidRPr="00335036" w:rsidRDefault="00E00DB0" w:rsidP="00FD49AB">
      <w:pPr>
        <w:rPr>
          <w:rFonts w:ascii="Times New Roman" w:hAnsi="Times New Roman" w:cs="Times New Roman"/>
        </w:rPr>
      </w:pPr>
    </w:p>
    <w:p w14:paraId="64212765" w14:textId="4EB1251E" w:rsidR="00E00DB0" w:rsidRPr="00407974" w:rsidRDefault="00E00DB0" w:rsidP="00FD49AB">
      <w:pPr>
        <w:rPr>
          <w:rFonts w:ascii="Times New Roman" w:hAnsi="Times New Roman" w:cs="Times New Roman"/>
          <w:b/>
          <w:i/>
        </w:rPr>
      </w:pPr>
      <w:r w:rsidRPr="00407974">
        <w:rPr>
          <w:rFonts w:ascii="Times New Roman" w:hAnsi="Times New Roman" w:cs="Times New Roman"/>
          <w:b/>
          <w:i/>
        </w:rPr>
        <w:t>Back-translated version of the survey questions from Vietnamese to English</w:t>
      </w:r>
    </w:p>
    <w:p w14:paraId="6C07EDCB" w14:textId="77777777" w:rsidR="00FD49AB" w:rsidRPr="00335036" w:rsidRDefault="00FD49AB" w:rsidP="00FD49AB">
      <w:pPr>
        <w:rPr>
          <w:rFonts w:ascii="Times New Roman" w:hAnsi="Times New Roman" w:cs="Times New Roman"/>
          <w:b/>
        </w:rPr>
      </w:pPr>
    </w:p>
    <w:p w14:paraId="6C6D9DAA" w14:textId="644A5F87" w:rsidR="00A12579" w:rsidRPr="00335036" w:rsidRDefault="00D80FFE">
      <w:pPr>
        <w:rPr>
          <w:rFonts w:ascii="Times New Roman" w:hAnsi="Times New Roman" w:cs="Times New Roman"/>
          <w:b/>
          <w:lang w:val="vi-VN"/>
        </w:rPr>
      </w:pPr>
      <w:r w:rsidRPr="00335036">
        <w:rPr>
          <w:rFonts w:ascii="Times New Roman" w:hAnsi="Times New Roman" w:cs="Times New Roman"/>
          <w:b/>
        </w:rPr>
        <w:t xml:space="preserve">Scenario </w:t>
      </w:r>
      <w:r w:rsidR="00A12579" w:rsidRPr="00335036">
        <w:rPr>
          <w:rFonts w:ascii="Times New Roman" w:hAnsi="Times New Roman" w:cs="Times New Roman"/>
          <w:b/>
          <w:lang w:val="vi-VN"/>
        </w:rPr>
        <w:t>1:</w:t>
      </w:r>
    </w:p>
    <w:p w14:paraId="44466AFC" w14:textId="77777777" w:rsidR="00A12579" w:rsidRPr="00335036" w:rsidRDefault="00A12579">
      <w:pPr>
        <w:rPr>
          <w:rFonts w:ascii="Times New Roman" w:hAnsi="Times New Roman" w:cs="Times New Roman"/>
          <w:lang w:val="vi-VN"/>
        </w:rPr>
      </w:pPr>
    </w:p>
    <w:p w14:paraId="5C83127F" w14:textId="053179D1" w:rsidR="00A12579" w:rsidRPr="00335036" w:rsidRDefault="00D80FFE">
      <w:pPr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A 77-year-old patient presents </w:t>
      </w:r>
      <w:r w:rsidR="00437F64" w:rsidRPr="00335036">
        <w:rPr>
          <w:rFonts w:ascii="Times New Roman" w:hAnsi="Times New Roman" w:cs="Times New Roman"/>
          <w:color w:val="000000"/>
        </w:rPr>
        <w:t xml:space="preserve">from home to </w:t>
      </w:r>
      <w:r w:rsidR="00E00DB0" w:rsidRPr="00335036">
        <w:rPr>
          <w:rFonts w:ascii="Times New Roman" w:hAnsi="Times New Roman" w:cs="Times New Roman"/>
          <w:color w:val="000000"/>
        </w:rPr>
        <w:t xml:space="preserve">the emergency department </w:t>
      </w:r>
      <w:r w:rsidRPr="00335036">
        <w:rPr>
          <w:rFonts w:ascii="Times New Roman" w:hAnsi="Times New Roman" w:cs="Times New Roman"/>
          <w:color w:val="000000"/>
        </w:rPr>
        <w:t>with a sepsis syn</w:t>
      </w:r>
      <w:r w:rsidR="00437F64" w:rsidRPr="00335036">
        <w:rPr>
          <w:rFonts w:ascii="Times New Roman" w:hAnsi="Times New Roman" w:cs="Times New Roman"/>
          <w:color w:val="000000"/>
        </w:rPr>
        <w:t>drome</w:t>
      </w:r>
      <w:r w:rsidR="00E00DB0" w:rsidRPr="00335036">
        <w:rPr>
          <w:rFonts w:ascii="Times New Roman" w:hAnsi="Times New Roman" w:cs="Times New Roman"/>
          <w:color w:val="000000"/>
        </w:rPr>
        <w:t>. The patient is</w:t>
      </w:r>
      <w:r w:rsidR="00437F64" w:rsidRPr="00335036">
        <w:rPr>
          <w:rFonts w:ascii="Times New Roman" w:hAnsi="Times New Roman" w:cs="Times New Roman"/>
          <w:color w:val="000000"/>
        </w:rPr>
        <w:t xml:space="preserve"> unwell</w:t>
      </w:r>
      <w:r w:rsidR="00E00DB0" w:rsidRPr="00335036">
        <w:rPr>
          <w:rFonts w:ascii="Times New Roman" w:hAnsi="Times New Roman" w:cs="Times New Roman"/>
          <w:color w:val="000000"/>
        </w:rPr>
        <w:t>, has</w:t>
      </w:r>
      <w:r w:rsidRPr="00335036">
        <w:rPr>
          <w:rFonts w:ascii="Times New Roman" w:hAnsi="Times New Roman" w:cs="Times New Roman"/>
          <w:color w:val="000000"/>
        </w:rPr>
        <w:t xml:space="preserve"> no localizing infectious symptoms. The patient is </w:t>
      </w:r>
      <w:r w:rsidR="00437F64" w:rsidRPr="00335036">
        <w:rPr>
          <w:rFonts w:ascii="Times New Roman" w:hAnsi="Times New Roman" w:cs="Times New Roman"/>
          <w:color w:val="000000"/>
        </w:rPr>
        <w:t xml:space="preserve">febrile (T max 39.2) with blood </w:t>
      </w:r>
      <w:r w:rsidRPr="00335036">
        <w:rPr>
          <w:rFonts w:ascii="Times New Roman" w:hAnsi="Times New Roman" w:cs="Times New Roman"/>
          <w:color w:val="000000"/>
        </w:rPr>
        <w:t>pressure of 80/50, heart rate of 100, respir</w:t>
      </w:r>
      <w:r w:rsidR="00437F64" w:rsidRPr="00335036">
        <w:rPr>
          <w:rFonts w:ascii="Times New Roman" w:hAnsi="Times New Roman" w:cs="Times New Roman"/>
          <w:color w:val="000000"/>
        </w:rPr>
        <w:t xml:space="preserve">atory rate of 24 and GCS of 13. </w:t>
      </w:r>
      <w:r w:rsidRPr="00335036">
        <w:rPr>
          <w:rFonts w:ascii="Times New Roman" w:hAnsi="Times New Roman" w:cs="Times New Roman"/>
          <w:color w:val="000000"/>
        </w:rPr>
        <w:t>Cardiorespiratory and abdominal exam</w:t>
      </w:r>
      <w:r w:rsidR="00437F64" w:rsidRPr="00335036">
        <w:rPr>
          <w:rFonts w:ascii="Times New Roman" w:hAnsi="Times New Roman" w:cs="Times New Roman"/>
          <w:color w:val="000000"/>
        </w:rPr>
        <w:t xml:space="preserve">s are unremarkable. </w:t>
      </w:r>
      <w:r w:rsidR="004C300C" w:rsidRPr="00335036">
        <w:rPr>
          <w:rFonts w:ascii="Times New Roman" w:hAnsi="Times New Roman" w:cs="Times New Roman"/>
          <w:color w:val="000000"/>
        </w:rPr>
        <w:t>Complete blood count results show</w:t>
      </w:r>
      <w:r w:rsidRPr="00335036">
        <w:rPr>
          <w:rFonts w:ascii="Times New Roman" w:hAnsi="Times New Roman" w:cs="Times New Roman"/>
          <w:color w:val="000000"/>
        </w:rPr>
        <w:t xml:space="preserve"> a </w:t>
      </w:r>
      <w:proofErr w:type="spellStart"/>
      <w:r w:rsidRPr="00335036">
        <w:rPr>
          <w:rFonts w:ascii="Times New Roman" w:hAnsi="Times New Roman" w:cs="Times New Roman"/>
          <w:color w:val="000000"/>
        </w:rPr>
        <w:t>leukocytosis</w:t>
      </w:r>
      <w:proofErr w:type="spellEnd"/>
      <w:r w:rsidRPr="00335036">
        <w:rPr>
          <w:rFonts w:ascii="Times New Roman" w:hAnsi="Times New Roman" w:cs="Times New Roman"/>
          <w:color w:val="000000"/>
        </w:rPr>
        <w:t xml:space="preserve"> of 24 </w:t>
      </w:r>
      <w:r w:rsidR="004C300C" w:rsidRPr="00335036">
        <w:rPr>
          <w:rFonts w:ascii="Times New Roman" w:hAnsi="Times New Roman" w:cs="Times New Roman"/>
          <w:color w:val="000000"/>
        </w:rPr>
        <w:t xml:space="preserve">G/L, blood </w:t>
      </w:r>
      <w:r w:rsidRPr="00335036">
        <w:rPr>
          <w:rFonts w:ascii="Times New Roman" w:hAnsi="Times New Roman" w:cs="Times New Roman"/>
          <w:color w:val="000000"/>
        </w:rPr>
        <w:t>lactate</w:t>
      </w:r>
      <w:r w:rsidR="00437F64" w:rsidRPr="00335036">
        <w:rPr>
          <w:rFonts w:ascii="Times New Roman" w:hAnsi="Times New Roman" w:cs="Times New Roman"/>
          <w:color w:val="000000"/>
        </w:rPr>
        <w:t xml:space="preserve"> of 5. Blood and urine cultures </w:t>
      </w:r>
      <w:r w:rsidRPr="00335036">
        <w:rPr>
          <w:rFonts w:ascii="Times New Roman" w:hAnsi="Times New Roman" w:cs="Times New Roman"/>
          <w:color w:val="000000"/>
        </w:rPr>
        <w:t>are drawn. You decide this patient needs admissio</w:t>
      </w:r>
      <w:r w:rsidR="00437F64" w:rsidRPr="00335036">
        <w:rPr>
          <w:rFonts w:ascii="Times New Roman" w:hAnsi="Times New Roman" w:cs="Times New Roman"/>
          <w:color w:val="000000"/>
        </w:rPr>
        <w:t xml:space="preserve">n and you start them on </w:t>
      </w:r>
      <w:proofErr w:type="spellStart"/>
      <w:r w:rsidR="00437F64"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="00437F64" w:rsidRPr="00335036">
        <w:rPr>
          <w:rFonts w:ascii="Times New Roman" w:hAnsi="Times New Roman" w:cs="Times New Roman"/>
          <w:color w:val="000000"/>
        </w:rPr>
        <w:t xml:space="preserve"> </w:t>
      </w:r>
      <w:r w:rsidRPr="00335036">
        <w:rPr>
          <w:rFonts w:ascii="Times New Roman" w:hAnsi="Times New Roman" w:cs="Times New Roman"/>
          <w:color w:val="000000"/>
        </w:rPr>
        <w:t>antibiotic therapy for a sepsis syndrome without apparent source</w:t>
      </w:r>
      <w:r w:rsidR="00A84A62" w:rsidRPr="00335036">
        <w:rPr>
          <w:rFonts w:ascii="Times New Roman" w:hAnsi="Times New Roman" w:cs="Times New Roman"/>
          <w:lang w:val="vi-VN"/>
        </w:rPr>
        <w:t xml:space="preserve">. </w:t>
      </w:r>
    </w:p>
    <w:p w14:paraId="2B6980E2" w14:textId="77777777" w:rsidR="00A84A62" w:rsidRPr="00335036" w:rsidRDefault="00A84A62">
      <w:pPr>
        <w:rPr>
          <w:rFonts w:ascii="Times New Roman" w:hAnsi="Times New Roman" w:cs="Times New Roman"/>
          <w:lang w:val="vi-VN"/>
        </w:rPr>
      </w:pPr>
    </w:p>
    <w:p w14:paraId="0982236A" w14:textId="561AF501" w:rsidR="00A84A62" w:rsidRPr="00335036" w:rsidRDefault="00871DFE">
      <w:pPr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1.1. </w:t>
      </w:r>
      <w:r w:rsidR="004C300C" w:rsidRPr="00335036">
        <w:rPr>
          <w:rFonts w:ascii="Times New Roman" w:hAnsi="Times New Roman" w:cs="Times New Roman"/>
          <w:color w:val="000000"/>
        </w:rPr>
        <w:t>What will be your</w:t>
      </w:r>
      <w:r w:rsidR="00D80FFE" w:rsidRPr="00335036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D80FFE"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="00D80FFE" w:rsidRPr="00335036">
        <w:rPr>
          <w:rFonts w:ascii="Times New Roman" w:hAnsi="Times New Roman" w:cs="Times New Roman"/>
          <w:color w:val="000000"/>
        </w:rPr>
        <w:t xml:space="preserve"> antibiotic regimen f</w:t>
      </w:r>
      <w:r w:rsidR="004C300C" w:rsidRPr="00335036">
        <w:rPr>
          <w:rFonts w:ascii="Times New Roman" w:hAnsi="Times New Roman" w:cs="Times New Roman"/>
          <w:color w:val="000000"/>
        </w:rPr>
        <w:t xml:space="preserve">or this patient </w:t>
      </w:r>
      <w:r w:rsidR="00D80FFE" w:rsidRPr="00335036">
        <w:rPr>
          <w:rFonts w:ascii="Times New Roman" w:hAnsi="Times New Roman" w:cs="Times New Roman"/>
          <w:color w:val="000000"/>
        </w:rPr>
        <w:t>(</w:t>
      </w:r>
      <w:r w:rsidR="004C300C" w:rsidRPr="00335036">
        <w:rPr>
          <w:rFonts w:ascii="Times New Roman" w:hAnsi="Times New Roman" w:cs="Times New Roman"/>
          <w:color w:val="000000"/>
        </w:rPr>
        <w:t>this regimen can include</w:t>
      </w:r>
      <w:r w:rsidR="00D80FFE" w:rsidRPr="00335036">
        <w:rPr>
          <w:rFonts w:ascii="Times New Roman" w:hAnsi="Times New Roman" w:cs="Times New Roman"/>
          <w:color w:val="000000"/>
        </w:rPr>
        <w:t xml:space="preserve"> one or multiple </w:t>
      </w:r>
      <w:proofErr w:type="gramStart"/>
      <w:r w:rsidR="00D80FFE" w:rsidRPr="00335036">
        <w:rPr>
          <w:rFonts w:ascii="Times New Roman" w:hAnsi="Times New Roman" w:cs="Times New Roman"/>
          <w:color w:val="000000"/>
        </w:rPr>
        <w:t>drugs)</w:t>
      </w:r>
      <w:r w:rsidR="00D65145" w:rsidRPr="00335036">
        <w:rPr>
          <w:rFonts w:ascii="Times New Roman" w:hAnsi="Times New Roman" w:cs="Times New Roman"/>
          <w:lang w:val="vi-VN"/>
        </w:rPr>
        <w:t>:</w:t>
      </w:r>
      <w:proofErr w:type="gramEnd"/>
    </w:p>
    <w:p w14:paraId="00315752" w14:textId="77777777" w:rsidR="007977A2" w:rsidRPr="00335036" w:rsidRDefault="007977A2">
      <w:pPr>
        <w:rPr>
          <w:rFonts w:ascii="Times New Roman" w:hAnsi="Times New Roman" w:cs="Times New Roman"/>
          <w:lang w:val="vi-VN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2508"/>
        <w:gridCol w:w="3445"/>
      </w:tblGrid>
      <w:tr w:rsidR="007977A2" w:rsidRPr="00335036" w14:paraId="6974BEC5" w14:textId="77777777" w:rsidTr="00E00DB0">
        <w:tc>
          <w:tcPr>
            <w:tcW w:w="3369" w:type="dxa"/>
          </w:tcPr>
          <w:p w14:paraId="2657F2E1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ikacin</w:t>
            </w:r>
          </w:p>
          <w:p w14:paraId="170D5A50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</w:p>
          <w:p w14:paraId="764E67DB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clavulanat</w:t>
            </w:r>
            <w:r w:rsidRPr="00335036">
              <w:rPr>
                <w:rFonts w:ascii="Times New Roman" w:hAnsi="Times New Roman" w:cs="Times New Roman"/>
                <w:lang w:val="nl-NL"/>
              </w:rPr>
              <w:t>e</w:t>
            </w:r>
          </w:p>
          <w:p w14:paraId="38F330A0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zithromycin</w:t>
            </w:r>
          </w:p>
          <w:p w14:paraId="649D2B89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azolin</w:t>
            </w:r>
          </w:p>
          <w:p w14:paraId="7C9C168F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pime</w:t>
            </w:r>
          </w:p>
          <w:p w14:paraId="0B1A6C74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xime</w:t>
            </w:r>
          </w:p>
          <w:p w14:paraId="0FBF6567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</w:p>
          <w:p w14:paraId="3CA1C9EE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  <w:r w:rsidRPr="00335036">
              <w:rPr>
                <w:rFonts w:ascii="Times New Roman" w:hAnsi="Times New Roman" w:cs="Times New Roman"/>
                <w:lang w:val="nl-NL"/>
              </w:rPr>
              <w:t>-a</w:t>
            </w:r>
            <w:r w:rsidRPr="00335036">
              <w:rPr>
                <w:rFonts w:ascii="Times New Roman" w:hAnsi="Times New Roman" w:cs="Times New Roman"/>
                <w:lang w:val="vi-VN"/>
              </w:rPr>
              <w:t>vibactam</w:t>
            </w:r>
          </w:p>
          <w:p w14:paraId="62880568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riaxone</w:t>
            </w:r>
          </w:p>
          <w:p w14:paraId="25CC7B11" w14:textId="07E5F8CA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uroxime</w:t>
            </w:r>
          </w:p>
        </w:tc>
        <w:tc>
          <w:tcPr>
            <w:tcW w:w="2508" w:type="dxa"/>
          </w:tcPr>
          <w:p w14:paraId="1C8613DC" w14:textId="5EB4946B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phalexin</w:t>
            </w:r>
          </w:p>
          <w:p w14:paraId="32438B94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iprofloxacin</w:t>
            </w:r>
          </w:p>
          <w:p w14:paraId="644E8973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larithromycin</w:t>
            </w:r>
          </w:p>
          <w:p w14:paraId="33FBF511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olistin</w:t>
            </w:r>
          </w:p>
          <w:p w14:paraId="63F5636B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aptomycin</w:t>
            </w:r>
          </w:p>
          <w:p w14:paraId="57F3DC55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oxycycline</w:t>
            </w:r>
          </w:p>
          <w:p w14:paraId="218ADBF1" w14:textId="67577AEC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</w:rPr>
              <w:t>Doripenem</w:t>
            </w:r>
          </w:p>
          <w:p w14:paraId="41588843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Ertapenem</w:t>
            </w:r>
          </w:p>
          <w:p w14:paraId="1279B417" w14:textId="7CAFC569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Flucloxacillin</w:t>
            </w:r>
          </w:p>
          <w:p w14:paraId="7C7054F1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Gentamicin</w:t>
            </w:r>
          </w:p>
          <w:p w14:paraId="14BEB847" w14:textId="0AE1D1DE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Imipenem</w:t>
            </w:r>
          </w:p>
        </w:tc>
        <w:tc>
          <w:tcPr>
            <w:tcW w:w="3445" w:type="dxa"/>
          </w:tcPr>
          <w:p w14:paraId="50AEC13C" w14:textId="302773E9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evofloxacin</w:t>
            </w:r>
          </w:p>
          <w:p w14:paraId="73B0302A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inezolid</w:t>
            </w:r>
          </w:p>
          <w:p w14:paraId="075A30E4" w14:textId="0AB95240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ropenem</w:t>
            </w:r>
          </w:p>
          <w:p w14:paraId="06D791E4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tronidazole</w:t>
            </w:r>
          </w:p>
          <w:p w14:paraId="17049220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oxifloxacin</w:t>
            </w:r>
          </w:p>
          <w:p w14:paraId="2566953E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enicillin</w:t>
            </w:r>
          </w:p>
          <w:p w14:paraId="6B78272A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ipera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tazobactam</w:t>
            </w:r>
          </w:p>
          <w:p w14:paraId="7B836692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igecycline</w:t>
            </w:r>
          </w:p>
          <w:p w14:paraId="7B02FA07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obramycin</w:t>
            </w:r>
          </w:p>
          <w:p w14:paraId="3C3EDCA6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nl-NL"/>
              </w:rPr>
              <w:t>Co-trimoxazole</w:t>
            </w:r>
          </w:p>
          <w:p w14:paraId="52A39AC1" w14:textId="77777777" w:rsidR="007977A2" w:rsidRPr="00335036" w:rsidRDefault="007977A2" w:rsidP="007977A2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Vancomycin</w:t>
            </w:r>
          </w:p>
        </w:tc>
      </w:tr>
    </w:tbl>
    <w:p w14:paraId="7FEF9C9B" w14:textId="77777777" w:rsidR="007977A2" w:rsidRPr="00335036" w:rsidRDefault="007977A2">
      <w:pPr>
        <w:rPr>
          <w:rFonts w:ascii="Times New Roman" w:hAnsi="Times New Roman" w:cs="Times New Roman"/>
          <w:lang w:val="vi-VN"/>
        </w:rPr>
      </w:pPr>
    </w:p>
    <w:p w14:paraId="1D5DD3CC" w14:textId="77777777" w:rsidR="00CE7D9C" w:rsidRPr="00335036" w:rsidRDefault="00CE7D9C" w:rsidP="00842D6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06F4635E" w14:textId="63361C66" w:rsidR="00383402" w:rsidRPr="00335036" w:rsidRDefault="00871DFE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1.</w:t>
      </w:r>
      <w:r w:rsidR="00383402" w:rsidRPr="00335036">
        <w:rPr>
          <w:rFonts w:ascii="Times New Roman" w:hAnsi="Times New Roman" w:cs="Times New Roman"/>
          <w:lang w:val="vi-VN"/>
        </w:rPr>
        <w:t xml:space="preserve">2. </w:t>
      </w:r>
      <w:r w:rsidR="004C300C" w:rsidRPr="00335036">
        <w:rPr>
          <w:rFonts w:ascii="Times New Roman" w:hAnsi="Times New Roman" w:cs="Times New Roman"/>
          <w:color w:val="000000"/>
        </w:rPr>
        <w:t>With</w:t>
      </w:r>
      <w:r w:rsidR="00D07DEA" w:rsidRPr="00335036">
        <w:rPr>
          <w:rFonts w:ascii="Times New Roman" w:hAnsi="Times New Roman" w:cs="Times New Roman"/>
          <w:color w:val="000000"/>
        </w:rPr>
        <w:t xml:space="preserve"> the antibiotic(s) you selected</w:t>
      </w:r>
      <w:r w:rsidR="00D65145" w:rsidRPr="00335036">
        <w:rPr>
          <w:rFonts w:ascii="Times New Roman" w:hAnsi="Times New Roman" w:cs="Times New Roman"/>
          <w:color w:val="000000"/>
        </w:rPr>
        <w:t xml:space="preserve"> for the above scenario</w:t>
      </w:r>
      <w:r w:rsidR="00D07DEA" w:rsidRPr="00335036">
        <w:rPr>
          <w:rFonts w:ascii="Times New Roman" w:hAnsi="Times New Roman" w:cs="Times New Roman"/>
          <w:color w:val="000000"/>
        </w:rPr>
        <w:t xml:space="preserve">, </w:t>
      </w:r>
      <w:r w:rsidR="00D65145" w:rsidRPr="00335036">
        <w:rPr>
          <w:rFonts w:ascii="Times New Roman" w:hAnsi="Times New Roman" w:cs="Times New Roman"/>
          <w:color w:val="000000"/>
        </w:rPr>
        <w:t xml:space="preserve">in your opinion </w:t>
      </w:r>
      <w:r w:rsidR="00D07DEA" w:rsidRPr="00335036">
        <w:rPr>
          <w:rFonts w:ascii="Times New Roman" w:hAnsi="Times New Roman" w:cs="Times New Roman"/>
          <w:color w:val="000000"/>
        </w:rPr>
        <w:t>what</w:t>
      </w:r>
      <w:r w:rsidR="00D65145" w:rsidRPr="00335036">
        <w:rPr>
          <w:rFonts w:ascii="Times New Roman" w:hAnsi="Times New Roman" w:cs="Times New Roman"/>
          <w:color w:val="000000"/>
        </w:rPr>
        <w:t xml:space="preserve"> is the </w:t>
      </w:r>
      <w:r w:rsidR="00D07DEA" w:rsidRPr="00335036">
        <w:rPr>
          <w:rFonts w:ascii="Times New Roman" w:hAnsi="Times New Roman" w:cs="Times New Roman"/>
          <w:color w:val="000000"/>
        </w:rPr>
        <w:t>% likelihood that the antibiotic(s) will cover the offending pathogen</w:t>
      </w:r>
      <w:r w:rsidR="00D65145" w:rsidRPr="00335036">
        <w:rPr>
          <w:rFonts w:ascii="Times New Roman" w:hAnsi="Times New Roman" w:cs="Times New Roman"/>
          <w:color w:val="000000"/>
        </w:rPr>
        <w:t>(s)</w:t>
      </w:r>
      <w:r w:rsidR="00D07DEA" w:rsidRPr="00335036">
        <w:rPr>
          <w:rFonts w:ascii="Times New Roman" w:hAnsi="Times New Roman" w:cs="Times New Roman"/>
          <w:color w:val="000000"/>
        </w:rPr>
        <w:t>?</w:t>
      </w:r>
      <w:r w:rsidR="004432A3" w:rsidRPr="00335036">
        <w:rPr>
          <w:rFonts w:ascii="Times New Roman" w:hAnsi="Times New Roman" w:cs="Times New Roman"/>
          <w:lang w:val="vi-VN"/>
        </w:rPr>
        <w:t xml:space="preserve"> ______% (</w:t>
      </w:r>
      <w:r w:rsidR="00FD49AB" w:rsidRPr="00335036">
        <w:rPr>
          <w:rFonts w:ascii="Times New Roman" w:hAnsi="Times New Roman" w:cs="Times New Roman"/>
          <w:lang w:val="vi-VN"/>
        </w:rPr>
        <w:t>between</w:t>
      </w:r>
      <w:r w:rsidR="004432A3" w:rsidRPr="00335036">
        <w:rPr>
          <w:rFonts w:ascii="Times New Roman" w:hAnsi="Times New Roman" w:cs="Times New Roman"/>
          <w:lang w:val="vi-VN"/>
        </w:rPr>
        <w:t xml:space="preserve"> 0-100%)</w:t>
      </w:r>
    </w:p>
    <w:p w14:paraId="6894CDCF" w14:textId="77777777" w:rsidR="004432A3" w:rsidRPr="00335036" w:rsidRDefault="004432A3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</w:p>
    <w:p w14:paraId="2FA87509" w14:textId="0F0ECB2B" w:rsidR="004432A3" w:rsidRPr="00335036" w:rsidRDefault="00871DFE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1.</w:t>
      </w:r>
      <w:r w:rsidR="004432A3" w:rsidRPr="00335036">
        <w:rPr>
          <w:rFonts w:ascii="Times New Roman" w:hAnsi="Times New Roman" w:cs="Times New Roman"/>
          <w:lang w:val="vi-VN"/>
        </w:rPr>
        <w:t xml:space="preserve">3. </w:t>
      </w:r>
      <w:r w:rsidR="00D65145" w:rsidRPr="00335036">
        <w:rPr>
          <w:rFonts w:ascii="Times New Roman" w:hAnsi="Times New Roman" w:cs="Times New Roman"/>
          <w:lang w:val="vi-VN"/>
        </w:rPr>
        <w:t xml:space="preserve">In your opinion, </w:t>
      </w:r>
      <w:r w:rsidR="00D07DEA" w:rsidRPr="00335036">
        <w:rPr>
          <w:rFonts w:ascii="Times New Roman" w:hAnsi="Times New Roman" w:cs="Times New Roman"/>
          <w:color w:val="000000"/>
        </w:rPr>
        <w:t>what minimum probability of adequate coverage of the infecting</w:t>
      </w:r>
      <w:r w:rsidR="00D07DEA" w:rsidRPr="00335036">
        <w:rPr>
          <w:rFonts w:ascii="Times New Roman" w:hAnsi="Times New Roman" w:cs="Times New Roman"/>
          <w:color w:val="000000"/>
        </w:rPr>
        <w:br/>
        <w:t xml:space="preserve">pathogen(s) </w:t>
      </w:r>
      <w:r w:rsidR="00D65145" w:rsidRPr="00335036">
        <w:rPr>
          <w:rFonts w:ascii="Times New Roman" w:hAnsi="Times New Roman" w:cs="Times New Roman"/>
          <w:color w:val="000000"/>
        </w:rPr>
        <w:t>is acceptable</w:t>
      </w:r>
      <w:r w:rsidR="000C1234" w:rsidRPr="00335036">
        <w:rPr>
          <w:rFonts w:ascii="Times New Roman" w:hAnsi="Times New Roman" w:cs="Times New Roman"/>
          <w:lang w:val="vi-VN"/>
        </w:rPr>
        <w:t>?</w:t>
      </w:r>
      <w:r w:rsidR="00FD49AB" w:rsidRPr="00335036">
        <w:rPr>
          <w:rFonts w:ascii="Times New Roman" w:hAnsi="Times New Roman" w:cs="Times New Roman"/>
          <w:lang w:val="vi-VN"/>
        </w:rPr>
        <w:t xml:space="preserve"> ______% (between</w:t>
      </w:r>
      <w:r w:rsidR="002F7C98" w:rsidRPr="00335036">
        <w:rPr>
          <w:rFonts w:ascii="Times New Roman" w:hAnsi="Times New Roman" w:cs="Times New Roman"/>
          <w:lang w:val="vi-VN"/>
        </w:rPr>
        <w:t xml:space="preserve"> 0-100%)</w:t>
      </w:r>
    </w:p>
    <w:p w14:paraId="598AD81E" w14:textId="77777777" w:rsidR="003F605B" w:rsidRPr="00335036" w:rsidRDefault="003F605B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</w:p>
    <w:p w14:paraId="573BC26E" w14:textId="5DD2B6E0" w:rsidR="004451E9" w:rsidRDefault="004451E9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</w:rPr>
      </w:pPr>
    </w:p>
    <w:p w14:paraId="77BE8877" w14:textId="77777777" w:rsidR="001F3A18" w:rsidRPr="00335036" w:rsidRDefault="001F3A18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</w:rPr>
      </w:pPr>
    </w:p>
    <w:p w14:paraId="3E91E305" w14:textId="23621691" w:rsidR="003F605B" w:rsidRPr="00335036" w:rsidRDefault="00D07DEA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vi-VN"/>
        </w:rPr>
      </w:pPr>
      <w:r w:rsidRPr="00335036">
        <w:rPr>
          <w:rFonts w:ascii="Times New Roman" w:hAnsi="Times New Roman" w:cs="Times New Roman"/>
          <w:b/>
          <w:color w:val="333E48"/>
        </w:rPr>
        <w:t>Scenario</w:t>
      </w:r>
      <w:r w:rsidR="003F605B" w:rsidRPr="00335036">
        <w:rPr>
          <w:rFonts w:ascii="Times New Roman" w:hAnsi="Times New Roman" w:cs="Times New Roman"/>
          <w:b/>
          <w:lang w:val="vi-VN"/>
        </w:rPr>
        <w:t xml:space="preserve"> 2: </w:t>
      </w:r>
    </w:p>
    <w:p w14:paraId="20898839" w14:textId="77777777" w:rsidR="004451E9" w:rsidRPr="00335036" w:rsidRDefault="004451E9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lang w:val="vi-VN"/>
        </w:rPr>
      </w:pPr>
    </w:p>
    <w:p w14:paraId="22CDD1C8" w14:textId="61C30903" w:rsidR="003F605B" w:rsidRPr="00335036" w:rsidRDefault="00D07DEA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A 73-year-old patient presents </w:t>
      </w:r>
      <w:r w:rsidR="000B6766" w:rsidRPr="00335036">
        <w:rPr>
          <w:rFonts w:ascii="Times New Roman" w:hAnsi="Times New Roman" w:cs="Times New Roman"/>
          <w:color w:val="000000"/>
        </w:rPr>
        <w:t xml:space="preserve">from home </w:t>
      </w:r>
      <w:r w:rsidRPr="00335036">
        <w:rPr>
          <w:rFonts w:ascii="Times New Roman" w:hAnsi="Times New Roman" w:cs="Times New Roman"/>
          <w:color w:val="000000"/>
        </w:rPr>
        <w:t xml:space="preserve">to </w:t>
      </w:r>
      <w:r w:rsidR="00D65145" w:rsidRPr="00335036">
        <w:rPr>
          <w:rFonts w:ascii="Times New Roman" w:hAnsi="Times New Roman" w:cs="Times New Roman"/>
          <w:color w:val="000000"/>
        </w:rPr>
        <w:t>the emergency department</w:t>
      </w:r>
      <w:r w:rsidRPr="00335036">
        <w:rPr>
          <w:rFonts w:ascii="Times New Roman" w:hAnsi="Times New Roman" w:cs="Times New Roman"/>
          <w:color w:val="000000"/>
        </w:rPr>
        <w:t xml:space="preserve"> w</w:t>
      </w:r>
      <w:r w:rsidR="00D65145" w:rsidRPr="00335036">
        <w:rPr>
          <w:rFonts w:ascii="Times New Roman" w:hAnsi="Times New Roman" w:cs="Times New Roman"/>
          <w:color w:val="000000"/>
        </w:rPr>
        <w:t xml:space="preserve">ith a sepsis </w:t>
      </w:r>
      <w:r w:rsidR="000B6766" w:rsidRPr="00335036">
        <w:rPr>
          <w:rFonts w:ascii="Times New Roman" w:hAnsi="Times New Roman" w:cs="Times New Roman"/>
          <w:color w:val="000000"/>
        </w:rPr>
        <w:t xml:space="preserve">syndrome. </w:t>
      </w:r>
      <w:r w:rsidRPr="00335036">
        <w:rPr>
          <w:rFonts w:ascii="Times New Roman" w:hAnsi="Times New Roman" w:cs="Times New Roman"/>
          <w:color w:val="000000"/>
        </w:rPr>
        <w:t>The patient is febrile (T max 38.3) with blood pressur</w:t>
      </w:r>
      <w:r w:rsidR="000B6766" w:rsidRPr="00335036">
        <w:rPr>
          <w:rFonts w:ascii="Times New Roman" w:hAnsi="Times New Roman" w:cs="Times New Roman"/>
          <w:color w:val="000000"/>
        </w:rPr>
        <w:t xml:space="preserve">e of 105/70, heart rate of 115, </w:t>
      </w:r>
      <w:r w:rsidRPr="00335036">
        <w:rPr>
          <w:rFonts w:ascii="Times New Roman" w:hAnsi="Times New Roman" w:cs="Times New Roman"/>
          <w:color w:val="000000"/>
        </w:rPr>
        <w:t xml:space="preserve">respiratory rate of 16 and GCS </w:t>
      </w:r>
      <w:r w:rsidR="00D65145" w:rsidRPr="00335036">
        <w:rPr>
          <w:rFonts w:ascii="Times New Roman" w:hAnsi="Times New Roman" w:cs="Times New Roman"/>
          <w:color w:val="000000"/>
        </w:rPr>
        <w:t xml:space="preserve">of </w:t>
      </w:r>
      <w:r w:rsidRPr="00335036">
        <w:rPr>
          <w:rFonts w:ascii="Times New Roman" w:hAnsi="Times New Roman" w:cs="Times New Roman"/>
          <w:color w:val="000000"/>
        </w:rPr>
        <w:t>15. There are no lo</w:t>
      </w:r>
      <w:r w:rsidR="000B6766" w:rsidRPr="00335036">
        <w:rPr>
          <w:rFonts w:ascii="Times New Roman" w:hAnsi="Times New Roman" w:cs="Times New Roman"/>
          <w:color w:val="000000"/>
        </w:rPr>
        <w:t xml:space="preserve">calizing infectious symptoms or </w:t>
      </w:r>
      <w:r w:rsidRPr="00335036">
        <w:rPr>
          <w:rFonts w:ascii="Times New Roman" w:hAnsi="Times New Roman" w:cs="Times New Roman"/>
          <w:color w:val="000000"/>
        </w:rPr>
        <w:t>signs. Cardiorespiratory and abdominal exams are unremarkabl</w:t>
      </w:r>
      <w:r w:rsidR="000B6766" w:rsidRPr="00335036">
        <w:rPr>
          <w:rFonts w:ascii="Times New Roman" w:hAnsi="Times New Roman" w:cs="Times New Roman"/>
          <w:color w:val="000000"/>
        </w:rPr>
        <w:t xml:space="preserve">e. </w:t>
      </w:r>
      <w:r w:rsidR="00D65145" w:rsidRPr="00335036">
        <w:rPr>
          <w:rFonts w:ascii="Times New Roman" w:hAnsi="Times New Roman" w:cs="Times New Roman"/>
          <w:color w:val="000000"/>
        </w:rPr>
        <w:t xml:space="preserve">Complete blood count results show a </w:t>
      </w:r>
      <w:proofErr w:type="spellStart"/>
      <w:r w:rsidR="00D65145" w:rsidRPr="00335036">
        <w:rPr>
          <w:rFonts w:ascii="Times New Roman" w:hAnsi="Times New Roman" w:cs="Times New Roman"/>
          <w:color w:val="000000"/>
        </w:rPr>
        <w:t>leukocytosis</w:t>
      </w:r>
      <w:proofErr w:type="spellEnd"/>
      <w:r w:rsidR="00D65145" w:rsidRPr="00335036">
        <w:rPr>
          <w:rFonts w:ascii="Times New Roman" w:hAnsi="Times New Roman" w:cs="Times New Roman"/>
          <w:color w:val="000000"/>
        </w:rPr>
        <w:t xml:space="preserve"> of 19. Blood lactate of 1.5. Blood and urine cultures are drawn. You decide this patient needs admission and you start them on </w:t>
      </w:r>
      <w:proofErr w:type="spellStart"/>
      <w:r w:rsidR="00D65145"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="00D65145" w:rsidRPr="00335036">
        <w:rPr>
          <w:rFonts w:ascii="Times New Roman" w:hAnsi="Times New Roman" w:cs="Times New Roman"/>
          <w:color w:val="000000"/>
        </w:rPr>
        <w:t xml:space="preserve"> antibiotic therapy for a sepsis syndrome without apparent source</w:t>
      </w:r>
      <w:r w:rsidR="00D65145" w:rsidRPr="00335036">
        <w:rPr>
          <w:rFonts w:ascii="Times New Roman" w:hAnsi="Times New Roman" w:cs="Times New Roman"/>
          <w:lang w:val="vi-VN"/>
        </w:rPr>
        <w:t xml:space="preserve">. </w:t>
      </w:r>
    </w:p>
    <w:p w14:paraId="5D54FD3A" w14:textId="123D9B39" w:rsidR="00CE7D9C" w:rsidRPr="00335036" w:rsidRDefault="00871DFE" w:rsidP="00CE7D9C">
      <w:pPr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lastRenderedPageBreak/>
        <w:t xml:space="preserve">2.1. </w:t>
      </w:r>
      <w:r w:rsidR="00D65145" w:rsidRPr="00335036">
        <w:rPr>
          <w:rFonts w:ascii="Times New Roman" w:hAnsi="Times New Roman" w:cs="Times New Roman"/>
          <w:color w:val="000000"/>
        </w:rPr>
        <w:t xml:space="preserve">What will be your </w:t>
      </w:r>
      <w:proofErr w:type="spellStart"/>
      <w:r w:rsidR="00D65145"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="00D65145" w:rsidRPr="00335036">
        <w:rPr>
          <w:rFonts w:ascii="Times New Roman" w:hAnsi="Times New Roman" w:cs="Times New Roman"/>
          <w:color w:val="000000"/>
        </w:rPr>
        <w:t xml:space="preserve"> antibiotic regimen for this patient (this regimen can include one or multiple </w:t>
      </w:r>
      <w:proofErr w:type="gramStart"/>
      <w:r w:rsidR="00D65145" w:rsidRPr="00335036">
        <w:rPr>
          <w:rFonts w:ascii="Times New Roman" w:hAnsi="Times New Roman" w:cs="Times New Roman"/>
          <w:color w:val="000000"/>
        </w:rPr>
        <w:t>drugs)</w:t>
      </w:r>
      <w:r w:rsidR="00CE7D9C" w:rsidRPr="00335036">
        <w:rPr>
          <w:rFonts w:ascii="Times New Roman" w:hAnsi="Times New Roman" w:cs="Times New Roman"/>
          <w:lang w:val="vi-VN"/>
        </w:rPr>
        <w:t>:</w:t>
      </w:r>
      <w:proofErr w:type="gramEnd"/>
    </w:p>
    <w:p w14:paraId="7CB18DCF" w14:textId="77777777" w:rsidR="0083798C" w:rsidRPr="00335036" w:rsidRDefault="0083798C" w:rsidP="00CE7D9C">
      <w:pPr>
        <w:rPr>
          <w:rFonts w:ascii="Times New Roman" w:hAnsi="Times New Roman" w:cs="Times New Roman"/>
          <w:lang w:val="vi-VN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2508"/>
        <w:gridCol w:w="3445"/>
      </w:tblGrid>
      <w:tr w:rsidR="0083798C" w:rsidRPr="00335036" w14:paraId="47381788" w14:textId="77777777" w:rsidTr="00E00DB0">
        <w:tc>
          <w:tcPr>
            <w:tcW w:w="3369" w:type="dxa"/>
          </w:tcPr>
          <w:p w14:paraId="32F9BFE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ikacin</w:t>
            </w:r>
          </w:p>
          <w:p w14:paraId="3244A07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</w:p>
          <w:p w14:paraId="0DCDE0D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clavulanat</w:t>
            </w:r>
            <w:r w:rsidRPr="00335036">
              <w:rPr>
                <w:rFonts w:ascii="Times New Roman" w:hAnsi="Times New Roman" w:cs="Times New Roman"/>
                <w:lang w:val="nl-NL"/>
              </w:rPr>
              <w:t>e</w:t>
            </w:r>
          </w:p>
          <w:p w14:paraId="2E381EA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zithromycin</w:t>
            </w:r>
          </w:p>
          <w:p w14:paraId="39FCD87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azolin</w:t>
            </w:r>
          </w:p>
          <w:p w14:paraId="340A1BD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pime</w:t>
            </w:r>
          </w:p>
          <w:p w14:paraId="02DBA8B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xime</w:t>
            </w:r>
          </w:p>
          <w:p w14:paraId="3FE3DCC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</w:p>
          <w:p w14:paraId="239A956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  <w:r w:rsidRPr="00335036">
              <w:rPr>
                <w:rFonts w:ascii="Times New Roman" w:hAnsi="Times New Roman" w:cs="Times New Roman"/>
                <w:lang w:val="nl-NL"/>
              </w:rPr>
              <w:t>-a</w:t>
            </w:r>
            <w:r w:rsidRPr="00335036">
              <w:rPr>
                <w:rFonts w:ascii="Times New Roman" w:hAnsi="Times New Roman" w:cs="Times New Roman"/>
                <w:lang w:val="vi-VN"/>
              </w:rPr>
              <w:t>vibactam</w:t>
            </w:r>
          </w:p>
          <w:p w14:paraId="7C6203E7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riaxone</w:t>
            </w:r>
          </w:p>
          <w:p w14:paraId="573CA84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uroxime</w:t>
            </w:r>
          </w:p>
        </w:tc>
        <w:tc>
          <w:tcPr>
            <w:tcW w:w="2508" w:type="dxa"/>
          </w:tcPr>
          <w:p w14:paraId="4D11AE0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phalexin</w:t>
            </w:r>
          </w:p>
          <w:p w14:paraId="3A4EE9E9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iprofloxacin</w:t>
            </w:r>
          </w:p>
          <w:p w14:paraId="00706A89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larithromycin</w:t>
            </w:r>
          </w:p>
          <w:p w14:paraId="73B3C9E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olistin</w:t>
            </w:r>
          </w:p>
          <w:p w14:paraId="5355B5B4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aptomycin</w:t>
            </w:r>
          </w:p>
          <w:p w14:paraId="1A28997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oxycycline</w:t>
            </w:r>
          </w:p>
          <w:p w14:paraId="2294A40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</w:rPr>
              <w:t>Doripenem</w:t>
            </w:r>
          </w:p>
          <w:p w14:paraId="3B66728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Ertapenem</w:t>
            </w:r>
          </w:p>
          <w:p w14:paraId="644526F2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Flucloxacillin</w:t>
            </w:r>
          </w:p>
          <w:p w14:paraId="4BF3F3B2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Gentamicin</w:t>
            </w:r>
          </w:p>
          <w:p w14:paraId="68D8CF13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Imipenem</w:t>
            </w:r>
          </w:p>
        </w:tc>
        <w:tc>
          <w:tcPr>
            <w:tcW w:w="3445" w:type="dxa"/>
          </w:tcPr>
          <w:p w14:paraId="608CFCD1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evofloxacin</w:t>
            </w:r>
          </w:p>
          <w:p w14:paraId="1BCBD3D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inezolid</w:t>
            </w:r>
          </w:p>
          <w:p w14:paraId="758B9B6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ropenem</w:t>
            </w:r>
          </w:p>
          <w:p w14:paraId="07D4A6C4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tronidazole</w:t>
            </w:r>
          </w:p>
          <w:p w14:paraId="040E6E7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oxifloxacin</w:t>
            </w:r>
          </w:p>
          <w:p w14:paraId="38B0AD1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enicillin</w:t>
            </w:r>
          </w:p>
          <w:p w14:paraId="6CED075F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ipera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tazobactam</w:t>
            </w:r>
          </w:p>
          <w:p w14:paraId="5C40B44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igecycline</w:t>
            </w:r>
          </w:p>
          <w:p w14:paraId="39520AA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obramycin</w:t>
            </w:r>
          </w:p>
          <w:p w14:paraId="1B6F54E1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nl-NL"/>
              </w:rPr>
              <w:t>Co-trimoxazole</w:t>
            </w:r>
          </w:p>
          <w:p w14:paraId="1917F5A9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Vancomycin</w:t>
            </w:r>
          </w:p>
        </w:tc>
      </w:tr>
    </w:tbl>
    <w:p w14:paraId="429A4299" w14:textId="77777777" w:rsidR="0083798C" w:rsidRPr="00335036" w:rsidRDefault="0083798C" w:rsidP="00CE7D9C">
      <w:pPr>
        <w:rPr>
          <w:rFonts w:ascii="Times New Roman" w:hAnsi="Times New Roman" w:cs="Times New Roman"/>
          <w:lang w:val="vi-VN"/>
        </w:rPr>
      </w:pPr>
    </w:p>
    <w:p w14:paraId="7CCCDDF6" w14:textId="77777777" w:rsidR="00CE7D9C" w:rsidRPr="00335036" w:rsidRDefault="00CE7D9C" w:rsidP="00CE7D9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4A4992F4" w14:textId="551F96E1" w:rsidR="00CC549E" w:rsidRPr="00335036" w:rsidRDefault="00871DF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2.2</w:t>
      </w:r>
      <w:r w:rsidR="00CC549E" w:rsidRPr="00335036">
        <w:rPr>
          <w:rFonts w:ascii="Times New Roman" w:hAnsi="Times New Roman" w:cs="Times New Roman"/>
          <w:lang w:val="vi-VN"/>
        </w:rPr>
        <w:t xml:space="preserve">. </w:t>
      </w:r>
      <w:r w:rsidR="00CC549E" w:rsidRPr="00335036">
        <w:rPr>
          <w:rFonts w:ascii="Times New Roman" w:hAnsi="Times New Roman" w:cs="Times New Roman"/>
          <w:color w:val="000000"/>
        </w:rPr>
        <w:t>With the antibiotic(s) you selected for the above scenario, in your opinion what is the % likelihood that the antibiotic(s) will cover the offending pathogen(s)?</w:t>
      </w:r>
      <w:r w:rsidR="00CC549E" w:rsidRPr="00335036">
        <w:rPr>
          <w:rFonts w:ascii="Times New Roman" w:hAnsi="Times New Roman" w:cs="Times New Roman"/>
          <w:lang w:val="vi-VN"/>
        </w:rPr>
        <w:t xml:space="preserve"> ______% (between 0-100%)</w:t>
      </w:r>
    </w:p>
    <w:p w14:paraId="039789FD" w14:textId="77777777" w:rsidR="00CC549E" w:rsidRPr="00335036" w:rsidRDefault="00CC549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</w:p>
    <w:p w14:paraId="2D1EACCD" w14:textId="7515FE55" w:rsidR="00CE7D9C" w:rsidRPr="00335036" w:rsidRDefault="00871DF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2.3</w:t>
      </w:r>
      <w:r w:rsidR="00CC549E" w:rsidRPr="00335036">
        <w:rPr>
          <w:rFonts w:ascii="Times New Roman" w:hAnsi="Times New Roman" w:cs="Times New Roman"/>
          <w:lang w:val="vi-VN"/>
        </w:rPr>
        <w:t xml:space="preserve">. In your opinion, </w:t>
      </w:r>
      <w:r w:rsidR="00CC549E" w:rsidRPr="00335036">
        <w:rPr>
          <w:rFonts w:ascii="Times New Roman" w:hAnsi="Times New Roman" w:cs="Times New Roman"/>
          <w:color w:val="000000"/>
        </w:rPr>
        <w:t>what minimum probability of adequate coverage of the infecting</w:t>
      </w:r>
      <w:r w:rsidR="00CC549E" w:rsidRPr="00335036">
        <w:rPr>
          <w:rFonts w:ascii="Times New Roman" w:hAnsi="Times New Roman" w:cs="Times New Roman"/>
          <w:color w:val="000000"/>
        </w:rPr>
        <w:br/>
        <w:t>pathogen(s) is acceptable</w:t>
      </w:r>
      <w:r w:rsidR="00CC549E" w:rsidRPr="00335036">
        <w:rPr>
          <w:rFonts w:ascii="Times New Roman" w:hAnsi="Times New Roman" w:cs="Times New Roman"/>
          <w:lang w:val="vi-VN"/>
        </w:rPr>
        <w:t>? ______% (between 0-100%)</w:t>
      </w:r>
    </w:p>
    <w:p w14:paraId="457D3869" w14:textId="77777777" w:rsidR="00CE7D9C" w:rsidRPr="00335036" w:rsidRDefault="00CE7D9C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2A9ED9FE" w14:textId="2A3CF9F8" w:rsidR="004451E9" w:rsidRDefault="004451E9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</w:rPr>
      </w:pPr>
    </w:p>
    <w:p w14:paraId="004E7B09" w14:textId="77777777" w:rsidR="001F3A18" w:rsidRPr="00335036" w:rsidRDefault="001F3A18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</w:rPr>
      </w:pPr>
    </w:p>
    <w:p w14:paraId="2B1DAB8F" w14:textId="77777777" w:rsidR="004451E9" w:rsidRPr="00335036" w:rsidRDefault="00D07DEA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  <w:lang w:val="vi-VN"/>
        </w:rPr>
      </w:pPr>
      <w:r w:rsidRPr="00335036">
        <w:rPr>
          <w:rFonts w:ascii="Times New Roman" w:hAnsi="Times New Roman" w:cs="Times New Roman"/>
          <w:b/>
          <w:color w:val="333E48"/>
        </w:rPr>
        <w:t xml:space="preserve">Scenario </w:t>
      </w:r>
      <w:r w:rsidR="00A270FA" w:rsidRPr="00335036">
        <w:rPr>
          <w:rFonts w:ascii="Times New Roman" w:hAnsi="Times New Roman" w:cs="Times New Roman"/>
          <w:b/>
          <w:color w:val="333E48"/>
          <w:lang w:val="vi-VN"/>
        </w:rPr>
        <w:t>3:</w:t>
      </w:r>
    </w:p>
    <w:p w14:paraId="7D37CFCA" w14:textId="2C4B4EF6" w:rsidR="00A270FA" w:rsidRPr="00335036" w:rsidRDefault="00A270FA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  <w:lang w:val="vi-VN"/>
        </w:rPr>
      </w:pPr>
      <w:r w:rsidRPr="00335036">
        <w:rPr>
          <w:rFonts w:ascii="Times New Roman" w:hAnsi="Times New Roman" w:cs="Times New Roman"/>
          <w:b/>
          <w:color w:val="333E48"/>
          <w:lang w:val="vi-VN"/>
        </w:rPr>
        <w:t xml:space="preserve"> </w:t>
      </w:r>
    </w:p>
    <w:p w14:paraId="700E5CA5" w14:textId="6C95E373" w:rsidR="00A270FA" w:rsidRPr="00335036" w:rsidRDefault="00D07DEA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An 83 year-old patient presents </w:t>
      </w:r>
      <w:r w:rsidR="000B6766" w:rsidRPr="00335036">
        <w:rPr>
          <w:rFonts w:ascii="Times New Roman" w:hAnsi="Times New Roman" w:cs="Times New Roman"/>
          <w:color w:val="000000"/>
        </w:rPr>
        <w:t xml:space="preserve">from home </w:t>
      </w:r>
      <w:r w:rsidRPr="00335036">
        <w:rPr>
          <w:rFonts w:ascii="Times New Roman" w:hAnsi="Times New Roman" w:cs="Times New Roman"/>
          <w:color w:val="000000"/>
        </w:rPr>
        <w:t xml:space="preserve">to </w:t>
      </w:r>
      <w:r w:rsidR="00871DFE" w:rsidRPr="00335036">
        <w:rPr>
          <w:rFonts w:ascii="Times New Roman" w:hAnsi="Times New Roman" w:cs="Times New Roman"/>
          <w:color w:val="000000"/>
        </w:rPr>
        <w:t>the emergency department</w:t>
      </w:r>
      <w:r w:rsidRPr="00335036">
        <w:rPr>
          <w:rFonts w:ascii="Times New Roman" w:hAnsi="Times New Roman" w:cs="Times New Roman"/>
          <w:color w:val="000000"/>
        </w:rPr>
        <w:t xml:space="preserve"> with </w:t>
      </w:r>
      <w:r w:rsidR="000B6766" w:rsidRPr="00335036">
        <w:rPr>
          <w:rFonts w:ascii="Times New Roman" w:hAnsi="Times New Roman" w:cs="Times New Roman"/>
          <w:color w:val="000000"/>
        </w:rPr>
        <w:t xml:space="preserve">lower urinary tract </w:t>
      </w:r>
      <w:r w:rsidRPr="00335036">
        <w:rPr>
          <w:rFonts w:ascii="Times New Roman" w:hAnsi="Times New Roman" w:cs="Times New Roman"/>
          <w:color w:val="000000"/>
        </w:rPr>
        <w:t xml:space="preserve">symptoms, flank and suprapubic pain. The patient </w:t>
      </w:r>
      <w:r w:rsidR="00871DFE" w:rsidRPr="00335036">
        <w:rPr>
          <w:rFonts w:ascii="Times New Roman" w:hAnsi="Times New Roman" w:cs="Times New Roman"/>
          <w:color w:val="000000"/>
        </w:rPr>
        <w:t xml:space="preserve">is unwell and is febrile (T </w:t>
      </w:r>
      <w:r w:rsidRPr="00335036">
        <w:rPr>
          <w:rFonts w:ascii="Times New Roman" w:hAnsi="Times New Roman" w:cs="Times New Roman"/>
          <w:color w:val="000000"/>
        </w:rPr>
        <w:t>max 38.6) with blood pressure of 90/60, heart rate of 110, respiratory rate of 22 and</w:t>
      </w:r>
      <w:r w:rsidRPr="00335036">
        <w:rPr>
          <w:rFonts w:ascii="Times New Roman" w:hAnsi="Times New Roman" w:cs="Times New Roman"/>
          <w:color w:val="000000"/>
        </w:rPr>
        <w:br/>
        <w:t>GCS</w:t>
      </w:r>
      <w:r w:rsidR="00871DFE" w:rsidRPr="00335036">
        <w:rPr>
          <w:rFonts w:ascii="Times New Roman" w:hAnsi="Times New Roman" w:cs="Times New Roman"/>
          <w:color w:val="000000"/>
        </w:rPr>
        <w:t xml:space="preserve"> of</w:t>
      </w:r>
      <w:r w:rsidRPr="00335036">
        <w:rPr>
          <w:rFonts w:ascii="Times New Roman" w:hAnsi="Times New Roman" w:cs="Times New Roman"/>
          <w:color w:val="000000"/>
        </w:rPr>
        <w:t xml:space="preserve"> 13. There is suprapubic and cos</w:t>
      </w:r>
      <w:r w:rsidR="000B6766" w:rsidRPr="00335036">
        <w:rPr>
          <w:rFonts w:ascii="Times New Roman" w:hAnsi="Times New Roman" w:cs="Times New Roman"/>
          <w:color w:val="000000"/>
        </w:rPr>
        <w:t xml:space="preserve">tovertebral angle tenderness on </w:t>
      </w:r>
      <w:r w:rsidRPr="00335036">
        <w:rPr>
          <w:rFonts w:ascii="Times New Roman" w:hAnsi="Times New Roman" w:cs="Times New Roman"/>
          <w:color w:val="000000"/>
        </w:rPr>
        <w:t xml:space="preserve">exam. </w:t>
      </w:r>
      <w:r w:rsidR="00871DFE" w:rsidRPr="00335036">
        <w:rPr>
          <w:rFonts w:ascii="Times New Roman" w:hAnsi="Times New Roman" w:cs="Times New Roman"/>
          <w:color w:val="000000"/>
        </w:rPr>
        <w:t>Complete blood count results show</w:t>
      </w:r>
      <w:r w:rsidRPr="00335036">
        <w:rPr>
          <w:rFonts w:ascii="Times New Roman" w:hAnsi="Times New Roman" w:cs="Times New Roman"/>
          <w:color w:val="000000"/>
        </w:rPr>
        <w:t xml:space="preserve"> a WB</w:t>
      </w:r>
      <w:r w:rsidR="000B6766" w:rsidRPr="00335036">
        <w:rPr>
          <w:rFonts w:ascii="Times New Roman" w:hAnsi="Times New Roman" w:cs="Times New Roman"/>
          <w:color w:val="000000"/>
        </w:rPr>
        <w:t>C count of 18</w:t>
      </w:r>
      <w:r w:rsidR="00871DFE" w:rsidRPr="00335036">
        <w:rPr>
          <w:rFonts w:ascii="Times New Roman" w:hAnsi="Times New Roman" w:cs="Times New Roman"/>
          <w:color w:val="000000"/>
        </w:rPr>
        <w:t>. Blood</w:t>
      </w:r>
      <w:r w:rsidR="000B6766" w:rsidRPr="00335036">
        <w:rPr>
          <w:rFonts w:ascii="Times New Roman" w:hAnsi="Times New Roman" w:cs="Times New Roman"/>
          <w:color w:val="000000"/>
        </w:rPr>
        <w:t xml:space="preserve"> lactate of 5. </w:t>
      </w:r>
      <w:r w:rsidRPr="00335036">
        <w:rPr>
          <w:rFonts w:ascii="Times New Roman" w:hAnsi="Times New Roman" w:cs="Times New Roman"/>
          <w:color w:val="000000"/>
        </w:rPr>
        <w:t xml:space="preserve">Urinalysis shows </w:t>
      </w:r>
      <w:proofErr w:type="spellStart"/>
      <w:r w:rsidRPr="00335036">
        <w:rPr>
          <w:rFonts w:ascii="Times New Roman" w:hAnsi="Times New Roman" w:cs="Times New Roman"/>
          <w:color w:val="000000"/>
        </w:rPr>
        <w:t>leukocytes</w:t>
      </w:r>
      <w:proofErr w:type="spellEnd"/>
      <w:r w:rsidRPr="00335036">
        <w:rPr>
          <w:rFonts w:ascii="Times New Roman" w:hAnsi="Times New Roman" w:cs="Times New Roman"/>
          <w:color w:val="000000"/>
        </w:rPr>
        <w:t>, nitrites, and blood. Bloo</w:t>
      </w:r>
      <w:r w:rsidR="000B6766" w:rsidRPr="00335036">
        <w:rPr>
          <w:rFonts w:ascii="Times New Roman" w:hAnsi="Times New Roman" w:cs="Times New Roman"/>
          <w:color w:val="000000"/>
        </w:rPr>
        <w:t xml:space="preserve">d and urine cultures are drawn. </w:t>
      </w:r>
      <w:r w:rsidRPr="00335036">
        <w:rPr>
          <w:rFonts w:ascii="Times New Roman" w:hAnsi="Times New Roman" w:cs="Times New Roman"/>
          <w:color w:val="000000"/>
        </w:rPr>
        <w:t>You decide this patient needs admission and you s</w:t>
      </w:r>
      <w:r w:rsidR="000B6766" w:rsidRPr="00335036">
        <w:rPr>
          <w:rFonts w:ascii="Times New Roman" w:hAnsi="Times New Roman" w:cs="Times New Roman"/>
          <w:color w:val="000000"/>
        </w:rPr>
        <w:t xml:space="preserve">tart them on </w:t>
      </w:r>
      <w:proofErr w:type="spellStart"/>
      <w:r w:rsidR="000B6766"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="000B6766" w:rsidRPr="00335036">
        <w:rPr>
          <w:rFonts w:ascii="Times New Roman" w:hAnsi="Times New Roman" w:cs="Times New Roman"/>
          <w:color w:val="000000"/>
        </w:rPr>
        <w:t xml:space="preserve"> antibiotic </w:t>
      </w:r>
      <w:r w:rsidRPr="00335036">
        <w:rPr>
          <w:rFonts w:ascii="Times New Roman" w:hAnsi="Times New Roman" w:cs="Times New Roman"/>
          <w:color w:val="000000"/>
        </w:rPr>
        <w:t>therapy for a genitourinary source of infection</w:t>
      </w:r>
      <w:r w:rsidR="00766E08" w:rsidRPr="00335036">
        <w:rPr>
          <w:rFonts w:ascii="Times New Roman" w:hAnsi="Times New Roman" w:cs="Times New Roman"/>
          <w:lang w:val="vi-VN"/>
        </w:rPr>
        <w:t>.</w:t>
      </w:r>
    </w:p>
    <w:p w14:paraId="0D982C38" w14:textId="77777777" w:rsidR="00871DFE" w:rsidRPr="00335036" w:rsidRDefault="00871DFE" w:rsidP="008622EF">
      <w:pPr>
        <w:rPr>
          <w:rFonts w:ascii="Times New Roman" w:hAnsi="Times New Roman" w:cs="Times New Roman"/>
          <w:color w:val="000000"/>
        </w:rPr>
      </w:pPr>
    </w:p>
    <w:p w14:paraId="0DCFAD13" w14:textId="552C32A9" w:rsidR="008622EF" w:rsidRPr="00335036" w:rsidRDefault="00871DFE" w:rsidP="008622EF">
      <w:pPr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3.1. What will be your </w:t>
      </w:r>
      <w:proofErr w:type="spellStart"/>
      <w:r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Pr="00335036">
        <w:rPr>
          <w:rFonts w:ascii="Times New Roman" w:hAnsi="Times New Roman" w:cs="Times New Roman"/>
          <w:color w:val="000000"/>
        </w:rPr>
        <w:t xml:space="preserve"> antibiotic regimen for this patient (this regimen can include one or multiple </w:t>
      </w:r>
      <w:proofErr w:type="gramStart"/>
      <w:r w:rsidRPr="00335036">
        <w:rPr>
          <w:rFonts w:ascii="Times New Roman" w:hAnsi="Times New Roman" w:cs="Times New Roman"/>
          <w:color w:val="000000"/>
        </w:rPr>
        <w:t>drugs)</w:t>
      </w:r>
      <w:r w:rsidR="008622EF" w:rsidRPr="00335036">
        <w:rPr>
          <w:rFonts w:ascii="Times New Roman" w:hAnsi="Times New Roman" w:cs="Times New Roman"/>
          <w:lang w:val="vi-VN"/>
        </w:rPr>
        <w:t>:</w:t>
      </w:r>
      <w:proofErr w:type="gramEnd"/>
    </w:p>
    <w:p w14:paraId="2B8A30DD" w14:textId="77777777" w:rsidR="0083798C" w:rsidRPr="00335036" w:rsidRDefault="0083798C" w:rsidP="008622EF">
      <w:pPr>
        <w:rPr>
          <w:rFonts w:ascii="Times New Roman" w:hAnsi="Times New Roman" w:cs="Times New Roman"/>
          <w:lang w:val="vi-VN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2508"/>
        <w:gridCol w:w="3445"/>
      </w:tblGrid>
      <w:tr w:rsidR="0083798C" w:rsidRPr="00335036" w14:paraId="452BF56E" w14:textId="77777777" w:rsidTr="00E00DB0">
        <w:tc>
          <w:tcPr>
            <w:tcW w:w="3369" w:type="dxa"/>
          </w:tcPr>
          <w:p w14:paraId="4E57156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ikacin</w:t>
            </w:r>
          </w:p>
          <w:p w14:paraId="7DDD0ED2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</w:p>
          <w:p w14:paraId="248E788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clavulanat</w:t>
            </w:r>
            <w:r w:rsidRPr="00335036">
              <w:rPr>
                <w:rFonts w:ascii="Times New Roman" w:hAnsi="Times New Roman" w:cs="Times New Roman"/>
                <w:lang w:val="nl-NL"/>
              </w:rPr>
              <w:t>e</w:t>
            </w:r>
          </w:p>
          <w:p w14:paraId="08B30F7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zithromycin</w:t>
            </w:r>
          </w:p>
          <w:p w14:paraId="58660194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azolin</w:t>
            </w:r>
          </w:p>
          <w:p w14:paraId="5C577C6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pime</w:t>
            </w:r>
          </w:p>
          <w:p w14:paraId="234D76DB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xime</w:t>
            </w:r>
          </w:p>
          <w:p w14:paraId="6DD582CD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</w:p>
          <w:p w14:paraId="3307EB1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  <w:r w:rsidRPr="00335036">
              <w:rPr>
                <w:rFonts w:ascii="Times New Roman" w:hAnsi="Times New Roman" w:cs="Times New Roman"/>
                <w:lang w:val="nl-NL"/>
              </w:rPr>
              <w:t>-a</w:t>
            </w:r>
            <w:r w:rsidRPr="00335036">
              <w:rPr>
                <w:rFonts w:ascii="Times New Roman" w:hAnsi="Times New Roman" w:cs="Times New Roman"/>
                <w:lang w:val="vi-VN"/>
              </w:rPr>
              <w:t>vibactam</w:t>
            </w:r>
          </w:p>
          <w:p w14:paraId="51D355BB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riaxone</w:t>
            </w:r>
          </w:p>
          <w:p w14:paraId="338CC87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uroxime</w:t>
            </w:r>
          </w:p>
        </w:tc>
        <w:tc>
          <w:tcPr>
            <w:tcW w:w="2508" w:type="dxa"/>
          </w:tcPr>
          <w:p w14:paraId="3AF4504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phalexin</w:t>
            </w:r>
          </w:p>
          <w:p w14:paraId="49B8B113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iprofloxacin</w:t>
            </w:r>
          </w:p>
          <w:p w14:paraId="4D6DF45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larithromycin</w:t>
            </w:r>
          </w:p>
          <w:p w14:paraId="0E44015B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olistin</w:t>
            </w:r>
          </w:p>
          <w:p w14:paraId="61F4BFA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aptomycin</w:t>
            </w:r>
          </w:p>
          <w:p w14:paraId="056A0B7F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oxycycline</w:t>
            </w:r>
          </w:p>
          <w:p w14:paraId="5047AAB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</w:rPr>
              <w:t>Doripenem</w:t>
            </w:r>
          </w:p>
          <w:p w14:paraId="686D861F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Ertapenem</w:t>
            </w:r>
          </w:p>
          <w:p w14:paraId="4CBF4A53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Flucloxacillin</w:t>
            </w:r>
          </w:p>
          <w:p w14:paraId="61931DA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Gentamicin</w:t>
            </w:r>
          </w:p>
          <w:p w14:paraId="63E679A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Imipenem</w:t>
            </w:r>
          </w:p>
        </w:tc>
        <w:tc>
          <w:tcPr>
            <w:tcW w:w="3445" w:type="dxa"/>
          </w:tcPr>
          <w:p w14:paraId="1BD59C3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evofloxacin</w:t>
            </w:r>
          </w:p>
          <w:p w14:paraId="6CD5B0D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inezolid</w:t>
            </w:r>
          </w:p>
          <w:p w14:paraId="5CEDBB9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ropenem</w:t>
            </w:r>
          </w:p>
          <w:p w14:paraId="27424C0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tronidazole</w:t>
            </w:r>
          </w:p>
          <w:p w14:paraId="356B568D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oxifloxacin</w:t>
            </w:r>
          </w:p>
          <w:p w14:paraId="71E426ED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enicillin</w:t>
            </w:r>
          </w:p>
          <w:p w14:paraId="58B64BC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ipera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tazobactam</w:t>
            </w:r>
          </w:p>
          <w:p w14:paraId="648610E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igecycline</w:t>
            </w:r>
          </w:p>
          <w:p w14:paraId="064307D9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obramycin</w:t>
            </w:r>
          </w:p>
          <w:p w14:paraId="5490BD7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nl-NL"/>
              </w:rPr>
              <w:t>Co-trimoxazole</w:t>
            </w:r>
          </w:p>
          <w:p w14:paraId="4FC1497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Vancomycin</w:t>
            </w:r>
          </w:p>
        </w:tc>
      </w:tr>
    </w:tbl>
    <w:p w14:paraId="3D25284C" w14:textId="77777777" w:rsidR="001F3A18" w:rsidRPr="00335036" w:rsidRDefault="001F3A18" w:rsidP="008622E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79618D6C" w14:textId="3E440FC4" w:rsidR="00CC549E" w:rsidRPr="00335036" w:rsidRDefault="00871DF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3.2</w:t>
      </w:r>
      <w:r w:rsidR="00CC549E" w:rsidRPr="00335036">
        <w:rPr>
          <w:rFonts w:ascii="Times New Roman" w:hAnsi="Times New Roman" w:cs="Times New Roman"/>
          <w:lang w:val="vi-VN"/>
        </w:rPr>
        <w:t xml:space="preserve">. </w:t>
      </w:r>
      <w:r w:rsidR="00CC549E" w:rsidRPr="00335036">
        <w:rPr>
          <w:rFonts w:ascii="Times New Roman" w:hAnsi="Times New Roman" w:cs="Times New Roman"/>
          <w:color w:val="000000"/>
        </w:rPr>
        <w:t>With the antibiotic(s) you selected for the above scenario, in your opinion what is the % likelihood that the antibiotic(s) will cover the offending pathogen(s)?</w:t>
      </w:r>
      <w:r w:rsidR="00CC549E" w:rsidRPr="00335036">
        <w:rPr>
          <w:rFonts w:ascii="Times New Roman" w:hAnsi="Times New Roman" w:cs="Times New Roman"/>
          <w:lang w:val="vi-VN"/>
        </w:rPr>
        <w:t xml:space="preserve"> ______% (between 0-100%)</w:t>
      </w:r>
    </w:p>
    <w:p w14:paraId="2E7B6DC2" w14:textId="77777777" w:rsidR="00CC549E" w:rsidRPr="00335036" w:rsidRDefault="00CC549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</w:p>
    <w:p w14:paraId="11BAA9F0" w14:textId="126387E7" w:rsidR="008622EF" w:rsidRPr="00335036" w:rsidRDefault="00871DF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3.3</w:t>
      </w:r>
      <w:r w:rsidR="00CC549E" w:rsidRPr="00335036">
        <w:rPr>
          <w:rFonts w:ascii="Times New Roman" w:hAnsi="Times New Roman" w:cs="Times New Roman"/>
          <w:lang w:val="vi-VN"/>
        </w:rPr>
        <w:t xml:space="preserve">. In your opinion, </w:t>
      </w:r>
      <w:r w:rsidR="00CC549E" w:rsidRPr="00335036">
        <w:rPr>
          <w:rFonts w:ascii="Times New Roman" w:hAnsi="Times New Roman" w:cs="Times New Roman"/>
          <w:color w:val="000000"/>
        </w:rPr>
        <w:t>what minimum probability of adequate coverage of the infecting</w:t>
      </w:r>
      <w:r w:rsidR="00CC549E" w:rsidRPr="00335036">
        <w:rPr>
          <w:rFonts w:ascii="Times New Roman" w:hAnsi="Times New Roman" w:cs="Times New Roman"/>
          <w:color w:val="000000"/>
        </w:rPr>
        <w:br/>
        <w:t>pathogen(s) is acceptable</w:t>
      </w:r>
      <w:r w:rsidR="00CC549E" w:rsidRPr="00335036">
        <w:rPr>
          <w:rFonts w:ascii="Times New Roman" w:hAnsi="Times New Roman" w:cs="Times New Roman"/>
          <w:lang w:val="vi-VN"/>
        </w:rPr>
        <w:t>? ______% (between 0-100%)</w:t>
      </w:r>
    </w:p>
    <w:p w14:paraId="6FBBAC58" w14:textId="321ED3BB" w:rsidR="008622EF" w:rsidRDefault="008622EF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63AD7BD5" w14:textId="77777777" w:rsidR="001F3A18" w:rsidRPr="00335036" w:rsidRDefault="001F3A18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60210E2E" w14:textId="77777777" w:rsidR="004451E9" w:rsidRPr="00335036" w:rsidRDefault="004451E9" w:rsidP="008145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</w:rPr>
      </w:pPr>
    </w:p>
    <w:p w14:paraId="079B55C7" w14:textId="69061D77" w:rsidR="00814522" w:rsidRPr="00335036" w:rsidRDefault="00D07DEA" w:rsidP="008145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  <w:lang w:val="vi-VN"/>
        </w:rPr>
      </w:pPr>
      <w:r w:rsidRPr="00335036">
        <w:rPr>
          <w:rFonts w:ascii="Times New Roman" w:hAnsi="Times New Roman" w:cs="Times New Roman"/>
          <w:b/>
          <w:color w:val="333E48"/>
        </w:rPr>
        <w:t>Scenario 4</w:t>
      </w:r>
      <w:r w:rsidR="00814522" w:rsidRPr="00335036">
        <w:rPr>
          <w:rFonts w:ascii="Times New Roman" w:hAnsi="Times New Roman" w:cs="Times New Roman"/>
          <w:b/>
          <w:color w:val="333E48"/>
          <w:lang w:val="vi-VN"/>
        </w:rPr>
        <w:t xml:space="preserve">: </w:t>
      </w:r>
    </w:p>
    <w:p w14:paraId="6F29DA3E" w14:textId="77777777" w:rsidR="004451E9" w:rsidRPr="00335036" w:rsidRDefault="004451E9" w:rsidP="008145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  <w:lang w:val="vi-VN"/>
        </w:rPr>
      </w:pPr>
    </w:p>
    <w:p w14:paraId="6D366A37" w14:textId="0C9E524A" w:rsidR="00814522" w:rsidRPr="00335036" w:rsidRDefault="00D07DEA" w:rsidP="008145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A 65 year-old patient presents </w:t>
      </w:r>
      <w:r w:rsidR="000B6766" w:rsidRPr="00335036">
        <w:rPr>
          <w:rFonts w:ascii="Times New Roman" w:hAnsi="Times New Roman" w:cs="Times New Roman"/>
          <w:color w:val="000000"/>
        </w:rPr>
        <w:t xml:space="preserve">from home </w:t>
      </w:r>
      <w:r w:rsidRPr="00335036">
        <w:rPr>
          <w:rFonts w:ascii="Times New Roman" w:hAnsi="Times New Roman" w:cs="Times New Roman"/>
          <w:color w:val="000000"/>
        </w:rPr>
        <w:t xml:space="preserve">to </w:t>
      </w:r>
      <w:r w:rsidR="00871DFE" w:rsidRPr="00335036">
        <w:rPr>
          <w:rFonts w:ascii="Times New Roman" w:hAnsi="Times New Roman" w:cs="Times New Roman"/>
          <w:color w:val="000000"/>
        </w:rPr>
        <w:t>the emergency department</w:t>
      </w:r>
      <w:r w:rsidR="000B6766" w:rsidRPr="00335036">
        <w:rPr>
          <w:rFonts w:ascii="Times New Roman" w:hAnsi="Times New Roman" w:cs="Times New Roman"/>
          <w:color w:val="000000"/>
        </w:rPr>
        <w:t xml:space="preserve"> with lower urinary tract </w:t>
      </w:r>
      <w:r w:rsidRPr="00335036">
        <w:rPr>
          <w:rFonts w:ascii="Times New Roman" w:hAnsi="Times New Roman" w:cs="Times New Roman"/>
          <w:color w:val="000000"/>
        </w:rPr>
        <w:t xml:space="preserve">symptoms, flank and suprapubic pain. The patient is </w:t>
      </w:r>
      <w:r w:rsidR="000B6766" w:rsidRPr="00335036">
        <w:rPr>
          <w:rFonts w:ascii="Times New Roman" w:hAnsi="Times New Roman" w:cs="Times New Roman"/>
          <w:color w:val="000000"/>
        </w:rPr>
        <w:t xml:space="preserve">febrile (T max 38.4) with blood </w:t>
      </w:r>
      <w:r w:rsidRPr="00335036">
        <w:rPr>
          <w:rFonts w:ascii="Times New Roman" w:hAnsi="Times New Roman" w:cs="Times New Roman"/>
          <w:color w:val="000000"/>
        </w:rPr>
        <w:t xml:space="preserve">pressure of 110/70, heart rate of 100, respiratory rate of 14 and GCS </w:t>
      </w:r>
      <w:r w:rsidR="00871DFE" w:rsidRPr="00335036">
        <w:rPr>
          <w:rFonts w:ascii="Times New Roman" w:hAnsi="Times New Roman" w:cs="Times New Roman"/>
          <w:color w:val="000000"/>
        </w:rPr>
        <w:t xml:space="preserve">of 15. There is </w:t>
      </w:r>
      <w:r w:rsidRPr="00335036">
        <w:rPr>
          <w:rFonts w:ascii="Times New Roman" w:hAnsi="Times New Roman" w:cs="Times New Roman"/>
          <w:color w:val="000000"/>
        </w:rPr>
        <w:t xml:space="preserve">suprapubic and costovertebral angle tenderness. </w:t>
      </w:r>
      <w:r w:rsidR="00871DFE" w:rsidRPr="00335036">
        <w:rPr>
          <w:rFonts w:ascii="Times New Roman" w:hAnsi="Times New Roman" w:cs="Times New Roman"/>
          <w:color w:val="000000"/>
        </w:rPr>
        <w:t xml:space="preserve">Complete blood count results show </w:t>
      </w:r>
      <w:r w:rsidRPr="00335036">
        <w:rPr>
          <w:rFonts w:ascii="Times New Roman" w:hAnsi="Times New Roman" w:cs="Times New Roman"/>
          <w:color w:val="000000"/>
        </w:rPr>
        <w:t>WBC count of 17</w:t>
      </w:r>
      <w:r w:rsidR="00871DFE" w:rsidRPr="00335036">
        <w:rPr>
          <w:rFonts w:ascii="Times New Roman" w:hAnsi="Times New Roman" w:cs="Times New Roman"/>
          <w:color w:val="000000"/>
        </w:rPr>
        <w:t>. Blood</w:t>
      </w:r>
      <w:r w:rsidRPr="00335036">
        <w:rPr>
          <w:rFonts w:ascii="Times New Roman" w:hAnsi="Times New Roman" w:cs="Times New Roman"/>
          <w:color w:val="000000"/>
        </w:rPr>
        <w:t xml:space="preserve"> lactate of 1.5. Urinalysis re</w:t>
      </w:r>
      <w:r w:rsidR="000B6766" w:rsidRPr="00335036">
        <w:rPr>
          <w:rFonts w:ascii="Times New Roman" w:hAnsi="Times New Roman" w:cs="Times New Roman"/>
          <w:color w:val="000000"/>
        </w:rPr>
        <w:t xml:space="preserve">veals </w:t>
      </w:r>
      <w:proofErr w:type="spellStart"/>
      <w:r w:rsidR="000B6766" w:rsidRPr="00335036">
        <w:rPr>
          <w:rFonts w:ascii="Times New Roman" w:hAnsi="Times New Roman" w:cs="Times New Roman"/>
          <w:color w:val="000000"/>
        </w:rPr>
        <w:t>leukocytes</w:t>
      </w:r>
      <w:proofErr w:type="spellEnd"/>
      <w:r w:rsidR="000B6766" w:rsidRPr="00335036">
        <w:rPr>
          <w:rFonts w:ascii="Times New Roman" w:hAnsi="Times New Roman" w:cs="Times New Roman"/>
          <w:color w:val="000000"/>
        </w:rPr>
        <w:t xml:space="preserve">, nitrites, and </w:t>
      </w:r>
      <w:r w:rsidRPr="00335036">
        <w:rPr>
          <w:rFonts w:ascii="Times New Roman" w:hAnsi="Times New Roman" w:cs="Times New Roman"/>
          <w:color w:val="000000"/>
        </w:rPr>
        <w:t>blood. Blood and urine cultures are drawn. You deci</w:t>
      </w:r>
      <w:r w:rsidR="000B6766" w:rsidRPr="00335036">
        <w:rPr>
          <w:rFonts w:ascii="Times New Roman" w:hAnsi="Times New Roman" w:cs="Times New Roman"/>
          <w:color w:val="000000"/>
        </w:rPr>
        <w:t xml:space="preserve">de this patient needs admission </w:t>
      </w:r>
      <w:r w:rsidRPr="00335036">
        <w:rPr>
          <w:rFonts w:ascii="Times New Roman" w:hAnsi="Times New Roman" w:cs="Times New Roman"/>
          <w:color w:val="000000"/>
        </w:rPr>
        <w:t xml:space="preserve">and you start them on </w:t>
      </w:r>
      <w:proofErr w:type="spellStart"/>
      <w:r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Pr="00335036">
        <w:rPr>
          <w:rFonts w:ascii="Times New Roman" w:hAnsi="Times New Roman" w:cs="Times New Roman"/>
          <w:color w:val="000000"/>
        </w:rPr>
        <w:t xml:space="preserve"> antibiotic therapy for </w:t>
      </w:r>
      <w:r w:rsidR="000B6766" w:rsidRPr="00335036">
        <w:rPr>
          <w:rFonts w:ascii="Times New Roman" w:hAnsi="Times New Roman" w:cs="Times New Roman"/>
          <w:color w:val="000000"/>
        </w:rPr>
        <w:t xml:space="preserve">a genitourinary source of </w:t>
      </w:r>
      <w:r w:rsidRPr="00335036">
        <w:rPr>
          <w:rFonts w:ascii="Times New Roman" w:hAnsi="Times New Roman" w:cs="Times New Roman"/>
          <w:color w:val="000000"/>
        </w:rPr>
        <w:t>infection</w:t>
      </w:r>
      <w:r w:rsidR="00814522" w:rsidRPr="00335036">
        <w:rPr>
          <w:rFonts w:ascii="Times New Roman" w:hAnsi="Times New Roman" w:cs="Times New Roman"/>
          <w:lang w:val="vi-VN"/>
        </w:rPr>
        <w:t>.</w:t>
      </w:r>
    </w:p>
    <w:p w14:paraId="34A1AA09" w14:textId="77777777" w:rsidR="00871DFE" w:rsidRPr="00335036" w:rsidRDefault="00871DFE" w:rsidP="00814522">
      <w:pPr>
        <w:rPr>
          <w:rFonts w:ascii="Times New Roman" w:hAnsi="Times New Roman" w:cs="Times New Roman"/>
          <w:color w:val="000000"/>
        </w:rPr>
      </w:pPr>
    </w:p>
    <w:p w14:paraId="5B959F4A" w14:textId="7187473C" w:rsidR="00814522" w:rsidRPr="00335036" w:rsidRDefault="00871DFE" w:rsidP="00814522">
      <w:pPr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color w:val="000000"/>
        </w:rPr>
        <w:t xml:space="preserve">4.1. What will be your </w:t>
      </w:r>
      <w:proofErr w:type="spellStart"/>
      <w:r w:rsidRPr="00335036">
        <w:rPr>
          <w:rFonts w:ascii="Times New Roman" w:hAnsi="Times New Roman" w:cs="Times New Roman"/>
          <w:color w:val="000000"/>
        </w:rPr>
        <w:t>empiric</w:t>
      </w:r>
      <w:proofErr w:type="spellEnd"/>
      <w:r w:rsidRPr="00335036">
        <w:rPr>
          <w:rFonts w:ascii="Times New Roman" w:hAnsi="Times New Roman" w:cs="Times New Roman"/>
          <w:color w:val="000000"/>
        </w:rPr>
        <w:t xml:space="preserve"> antibiotic regimen for this patient (this regimen can include one or multiple </w:t>
      </w:r>
      <w:proofErr w:type="gramStart"/>
      <w:r w:rsidRPr="00335036">
        <w:rPr>
          <w:rFonts w:ascii="Times New Roman" w:hAnsi="Times New Roman" w:cs="Times New Roman"/>
          <w:color w:val="000000"/>
        </w:rPr>
        <w:t>drugs)</w:t>
      </w:r>
      <w:r w:rsidR="00814522" w:rsidRPr="00335036">
        <w:rPr>
          <w:rFonts w:ascii="Times New Roman" w:hAnsi="Times New Roman" w:cs="Times New Roman"/>
          <w:lang w:val="vi-VN"/>
        </w:rPr>
        <w:t>:</w:t>
      </w:r>
      <w:proofErr w:type="gramEnd"/>
    </w:p>
    <w:p w14:paraId="517B33A2" w14:textId="77777777" w:rsidR="0083798C" w:rsidRPr="00335036" w:rsidRDefault="0083798C" w:rsidP="00814522">
      <w:pPr>
        <w:rPr>
          <w:rFonts w:ascii="Times New Roman" w:hAnsi="Times New Roman" w:cs="Times New Roman"/>
          <w:lang w:val="vi-VN"/>
        </w:rPr>
      </w:pPr>
    </w:p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3369"/>
        <w:gridCol w:w="2508"/>
        <w:gridCol w:w="3445"/>
      </w:tblGrid>
      <w:tr w:rsidR="0083798C" w:rsidRPr="00335036" w14:paraId="1FC80D04" w14:textId="77777777" w:rsidTr="00E00DB0">
        <w:tc>
          <w:tcPr>
            <w:tcW w:w="3369" w:type="dxa"/>
          </w:tcPr>
          <w:p w14:paraId="231E2B3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ikacin</w:t>
            </w:r>
          </w:p>
          <w:p w14:paraId="576B9BF7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</w:p>
          <w:p w14:paraId="564B302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m</w:t>
            </w:r>
            <w:r w:rsidRPr="00335036">
              <w:rPr>
                <w:rFonts w:ascii="Times New Roman" w:hAnsi="Times New Roman" w:cs="Times New Roman"/>
                <w:lang w:val="nl-NL"/>
              </w:rPr>
              <w:t>p</w:t>
            </w:r>
            <w:r w:rsidRPr="00335036">
              <w:rPr>
                <w:rFonts w:ascii="Times New Roman" w:hAnsi="Times New Roman" w:cs="Times New Roman"/>
                <w:lang w:val="vi-VN"/>
              </w:rPr>
              <w:t>i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clavulanat</w:t>
            </w:r>
            <w:r w:rsidRPr="00335036">
              <w:rPr>
                <w:rFonts w:ascii="Times New Roman" w:hAnsi="Times New Roman" w:cs="Times New Roman"/>
                <w:lang w:val="nl-NL"/>
              </w:rPr>
              <w:t>e</w:t>
            </w:r>
          </w:p>
          <w:p w14:paraId="1D83A881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Azithromycin</w:t>
            </w:r>
          </w:p>
          <w:p w14:paraId="5EE43042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azolin</w:t>
            </w:r>
          </w:p>
          <w:p w14:paraId="731C342F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pime</w:t>
            </w:r>
          </w:p>
          <w:p w14:paraId="1C0AD19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ixime</w:t>
            </w:r>
          </w:p>
          <w:p w14:paraId="6617FBC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</w:p>
          <w:p w14:paraId="4121E9C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azidime</w:t>
            </w:r>
            <w:r w:rsidRPr="00335036">
              <w:rPr>
                <w:rFonts w:ascii="Times New Roman" w:hAnsi="Times New Roman" w:cs="Times New Roman"/>
                <w:lang w:val="nl-NL"/>
              </w:rPr>
              <w:t>-a</w:t>
            </w:r>
            <w:r w:rsidRPr="00335036">
              <w:rPr>
                <w:rFonts w:ascii="Times New Roman" w:hAnsi="Times New Roman" w:cs="Times New Roman"/>
                <w:lang w:val="vi-VN"/>
              </w:rPr>
              <w:t>vibactam</w:t>
            </w:r>
          </w:p>
          <w:p w14:paraId="4D12B99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triaxone</w:t>
            </w:r>
          </w:p>
          <w:p w14:paraId="626662B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furoxime</w:t>
            </w:r>
          </w:p>
        </w:tc>
        <w:tc>
          <w:tcPr>
            <w:tcW w:w="2508" w:type="dxa"/>
          </w:tcPr>
          <w:p w14:paraId="0CE6F62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ephalexin</w:t>
            </w:r>
          </w:p>
          <w:p w14:paraId="137E1BEC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iprofloxacin</w:t>
            </w:r>
          </w:p>
          <w:p w14:paraId="6801F9D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larithromycin</w:t>
            </w:r>
          </w:p>
          <w:p w14:paraId="2EDA5D1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Colistin</w:t>
            </w:r>
          </w:p>
          <w:p w14:paraId="0A30EBE2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aptomycin</w:t>
            </w:r>
          </w:p>
          <w:p w14:paraId="11D5F201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Doxycycline</w:t>
            </w:r>
          </w:p>
          <w:p w14:paraId="57B1CCFB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</w:rPr>
              <w:t>Doripenem</w:t>
            </w:r>
          </w:p>
          <w:p w14:paraId="5B11910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Ertapenem</w:t>
            </w:r>
          </w:p>
          <w:p w14:paraId="4BF48258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Flucloxacillin</w:t>
            </w:r>
          </w:p>
          <w:p w14:paraId="7E393F89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Gentamicin</w:t>
            </w:r>
          </w:p>
          <w:p w14:paraId="7547553D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Imipenem</w:t>
            </w:r>
          </w:p>
        </w:tc>
        <w:tc>
          <w:tcPr>
            <w:tcW w:w="3445" w:type="dxa"/>
          </w:tcPr>
          <w:p w14:paraId="4C9E09B5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evofloxacin</w:t>
            </w:r>
          </w:p>
          <w:p w14:paraId="65E74B07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Linezolid</w:t>
            </w:r>
          </w:p>
          <w:p w14:paraId="7536496B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ropenem</w:t>
            </w:r>
          </w:p>
          <w:p w14:paraId="3EAB9411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etronidazole</w:t>
            </w:r>
          </w:p>
          <w:p w14:paraId="575C364D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Moxifloxacin</w:t>
            </w:r>
          </w:p>
          <w:p w14:paraId="079C17EB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enicillin</w:t>
            </w:r>
          </w:p>
          <w:p w14:paraId="0A4E541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Piperacillin</w:t>
            </w:r>
            <w:r w:rsidRPr="00335036">
              <w:rPr>
                <w:rFonts w:ascii="Times New Roman" w:hAnsi="Times New Roman" w:cs="Times New Roman"/>
                <w:lang w:val="nl-NL"/>
              </w:rPr>
              <w:t>-</w:t>
            </w:r>
            <w:r w:rsidRPr="00335036">
              <w:rPr>
                <w:rFonts w:ascii="Times New Roman" w:hAnsi="Times New Roman" w:cs="Times New Roman"/>
                <w:lang w:val="vi-VN"/>
              </w:rPr>
              <w:t>tazobactam</w:t>
            </w:r>
          </w:p>
          <w:p w14:paraId="79FC8EEE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igecycline</w:t>
            </w:r>
          </w:p>
          <w:p w14:paraId="6904307A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Tobramycin</w:t>
            </w:r>
          </w:p>
          <w:p w14:paraId="60C4A770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nl-NL"/>
              </w:rPr>
              <w:t>Co-trimoxazole</w:t>
            </w:r>
          </w:p>
          <w:p w14:paraId="73585BD6" w14:textId="77777777" w:rsidR="0083798C" w:rsidRPr="00335036" w:rsidRDefault="0083798C" w:rsidP="00E00DB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  <w:lang w:val="vi-VN"/>
              </w:rPr>
            </w:pPr>
            <w:r w:rsidRPr="00335036">
              <w:rPr>
                <w:rFonts w:ascii="Times New Roman" w:hAnsi="Times New Roman" w:cs="Times New Roman"/>
                <w:lang w:val="vi-VN"/>
              </w:rPr>
              <w:t>Vancomycin</w:t>
            </w:r>
          </w:p>
        </w:tc>
      </w:tr>
    </w:tbl>
    <w:p w14:paraId="0D0A32DD" w14:textId="77777777" w:rsidR="00814522" w:rsidRPr="00335036" w:rsidRDefault="00814522" w:rsidP="0081452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30790BF7" w14:textId="64991360" w:rsidR="00CC549E" w:rsidRPr="00335036" w:rsidRDefault="00871DF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4.2</w:t>
      </w:r>
      <w:r w:rsidR="00CC549E" w:rsidRPr="00335036">
        <w:rPr>
          <w:rFonts w:ascii="Times New Roman" w:hAnsi="Times New Roman" w:cs="Times New Roman"/>
          <w:lang w:val="vi-VN"/>
        </w:rPr>
        <w:t xml:space="preserve">. </w:t>
      </w:r>
      <w:r w:rsidR="00CC549E" w:rsidRPr="00335036">
        <w:rPr>
          <w:rFonts w:ascii="Times New Roman" w:hAnsi="Times New Roman" w:cs="Times New Roman"/>
          <w:color w:val="000000"/>
        </w:rPr>
        <w:t>With the antibiotic(s) you selected for the above scenario, in your opinion what is the % likelihood that the antibiotic(s) will cover the offending pathogen(s)?</w:t>
      </w:r>
      <w:r w:rsidR="00CC549E" w:rsidRPr="00335036">
        <w:rPr>
          <w:rFonts w:ascii="Times New Roman" w:hAnsi="Times New Roman" w:cs="Times New Roman"/>
          <w:lang w:val="vi-VN"/>
        </w:rPr>
        <w:t xml:space="preserve"> ______% (between 0-100%)</w:t>
      </w:r>
    </w:p>
    <w:p w14:paraId="2ECCC472" w14:textId="77777777" w:rsidR="00CC549E" w:rsidRPr="00335036" w:rsidRDefault="00CC549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</w:p>
    <w:p w14:paraId="1ADCCEC4" w14:textId="2BB5EEF2" w:rsidR="00814522" w:rsidRPr="00335036" w:rsidRDefault="00871DF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vi-VN"/>
        </w:rPr>
      </w:pPr>
      <w:r w:rsidRPr="00335036">
        <w:rPr>
          <w:rFonts w:ascii="Times New Roman" w:hAnsi="Times New Roman" w:cs="Times New Roman"/>
          <w:lang w:val="vi-VN"/>
        </w:rPr>
        <w:t>4.3</w:t>
      </w:r>
      <w:r w:rsidR="00CC549E" w:rsidRPr="00335036">
        <w:rPr>
          <w:rFonts w:ascii="Times New Roman" w:hAnsi="Times New Roman" w:cs="Times New Roman"/>
          <w:lang w:val="vi-VN"/>
        </w:rPr>
        <w:t xml:space="preserve">. In your opinion, </w:t>
      </w:r>
      <w:r w:rsidR="00CC549E" w:rsidRPr="00335036">
        <w:rPr>
          <w:rFonts w:ascii="Times New Roman" w:hAnsi="Times New Roman" w:cs="Times New Roman"/>
          <w:color w:val="000000"/>
        </w:rPr>
        <w:t>what minimum probability of adequate coverage of the infecting</w:t>
      </w:r>
      <w:r w:rsidR="00CC549E" w:rsidRPr="00335036">
        <w:rPr>
          <w:rFonts w:ascii="Times New Roman" w:hAnsi="Times New Roman" w:cs="Times New Roman"/>
          <w:color w:val="000000"/>
        </w:rPr>
        <w:br/>
        <w:t>pathogen(s) is acceptable</w:t>
      </w:r>
      <w:r w:rsidR="00CC549E" w:rsidRPr="00335036">
        <w:rPr>
          <w:rFonts w:ascii="Times New Roman" w:hAnsi="Times New Roman" w:cs="Times New Roman"/>
          <w:lang w:val="vi-VN"/>
        </w:rPr>
        <w:t>? ______% (between 0-100%)</w:t>
      </w:r>
    </w:p>
    <w:p w14:paraId="09E254B7" w14:textId="5587CFDD" w:rsidR="00CC549E" w:rsidRDefault="00CC549E" w:rsidP="00CC549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563E2C79" w14:textId="48422AA7" w:rsidR="001F3A18" w:rsidRDefault="001F3A18">
      <w:pPr>
        <w:rPr>
          <w:rFonts w:ascii="Times New Roman" w:hAnsi="Times New Roman" w:cs="Times New Roman"/>
          <w:color w:val="333E48"/>
          <w:lang w:val="vi-VN"/>
        </w:rPr>
      </w:pPr>
      <w:r>
        <w:rPr>
          <w:rFonts w:ascii="Times New Roman" w:hAnsi="Times New Roman" w:cs="Times New Roman"/>
          <w:color w:val="333E48"/>
          <w:lang w:val="vi-VN"/>
        </w:rPr>
        <w:br w:type="page"/>
      </w:r>
    </w:p>
    <w:p w14:paraId="211BF73A" w14:textId="63862454" w:rsidR="004A7412" w:rsidRDefault="004A7412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  <w:lang w:val="vi-VN"/>
        </w:rPr>
      </w:pPr>
      <w:r w:rsidRPr="00335036">
        <w:rPr>
          <w:rFonts w:ascii="Times New Roman" w:hAnsi="Times New Roman" w:cs="Times New Roman"/>
          <w:b/>
          <w:color w:val="333E48"/>
          <w:lang w:val="vi-VN"/>
        </w:rPr>
        <w:lastRenderedPageBreak/>
        <w:t>General information</w:t>
      </w:r>
    </w:p>
    <w:p w14:paraId="2C2CA852" w14:textId="77777777" w:rsidR="001F3A18" w:rsidRPr="00335036" w:rsidRDefault="001F3A18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333E48"/>
          <w:lang w:val="vi-VN"/>
        </w:rPr>
      </w:pPr>
    </w:p>
    <w:p w14:paraId="19CDCF6D" w14:textId="1105B559" w:rsidR="00814522" w:rsidRPr="00335036" w:rsidRDefault="00871DFE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  <w:r w:rsidRPr="00335036">
        <w:rPr>
          <w:rFonts w:ascii="Times New Roman" w:hAnsi="Times New Roman" w:cs="Times New Roman"/>
          <w:color w:val="333E48"/>
          <w:lang w:val="vi-VN"/>
        </w:rPr>
        <w:t>5</w:t>
      </w:r>
      <w:r w:rsidR="00732081" w:rsidRPr="00335036">
        <w:rPr>
          <w:rFonts w:ascii="Times New Roman" w:hAnsi="Times New Roman" w:cs="Times New Roman"/>
          <w:color w:val="333E48"/>
          <w:lang w:val="vi-VN"/>
        </w:rPr>
        <w:t xml:space="preserve">. </w:t>
      </w:r>
      <w:r w:rsidRPr="00335036">
        <w:rPr>
          <w:rFonts w:ascii="Times New Roman" w:hAnsi="Times New Roman" w:cs="Times New Roman"/>
          <w:color w:val="000000"/>
        </w:rPr>
        <w:t>What factors would</w:t>
      </w:r>
      <w:r w:rsidR="00D07DEA" w:rsidRPr="00335036">
        <w:rPr>
          <w:rFonts w:ascii="Times New Roman" w:hAnsi="Times New Roman" w:cs="Times New Roman"/>
          <w:color w:val="000000"/>
        </w:rPr>
        <w:t xml:space="preserve"> influence how broad spectrum your initial empiric</w:t>
      </w:r>
      <w:r w:rsidR="00D07DEA" w:rsidRPr="00335036">
        <w:rPr>
          <w:rFonts w:ascii="Times New Roman" w:hAnsi="Times New Roman" w:cs="Times New Roman"/>
          <w:color w:val="000000"/>
        </w:rPr>
        <w:br/>
        <w:t>antibiotic treatment would be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5"/>
        <w:gridCol w:w="1261"/>
        <w:gridCol w:w="1260"/>
        <w:gridCol w:w="1250"/>
        <w:gridCol w:w="1260"/>
        <w:gridCol w:w="1260"/>
      </w:tblGrid>
      <w:tr w:rsidR="00D07DEA" w:rsidRPr="00335036" w14:paraId="306CD359" w14:textId="77777777" w:rsidTr="00A20573">
        <w:tc>
          <w:tcPr>
            <w:tcW w:w="0" w:type="auto"/>
          </w:tcPr>
          <w:p w14:paraId="571E5BF4" w14:textId="6199ABE1" w:rsidR="00732081" w:rsidRPr="00335036" w:rsidRDefault="00AD7F03" w:rsidP="003834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  <w:lang w:val="vi-VN"/>
              </w:rPr>
              <w:t>Factor</w:t>
            </w:r>
          </w:p>
        </w:tc>
        <w:tc>
          <w:tcPr>
            <w:tcW w:w="0" w:type="auto"/>
          </w:tcPr>
          <w:p w14:paraId="42BA92BB" w14:textId="326F627F" w:rsidR="00732081" w:rsidRPr="00335036" w:rsidRDefault="00D07DEA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000000"/>
              </w:rPr>
              <w:t>1 = Would require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a much narrower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spectrum of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coverage</w:t>
            </w:r>
          </w:p>
        </w:tc>
        <w:tc>
          <w:tcPr>
            <w:tcW w:w="0" w:type="auto"/>
          </w:tcPr>
          <w:p w14:paraId="0A9BE9C7" w14:textId="2A6A6257" w:rsidR="00732081" w:rsidRPr="00335036" w:rsidRDefault="00D07DEA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000000"/>
              </w:rPr>
              <w:t>2 = Would require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a slightly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narrower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spectrum of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coverage</w:t>
            </w:r>
          </w:p>
        </w:tc>
        <w:tc>
          <w:tcPr>
            <w:tcW w:w="0" w:type="auto"/>
          </w:tcPr>
          <w:p w14:paraId="1A64229B" w14:textId="3FA2AF12" w:rsidR="00732081" w:rsidRPr="00335036" w:rsidRDefault="00D07DEA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000000"/>
              </w:rPr>
              <w:t>3 = Would not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affect my required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coverage</w:t>
            </w:r>
          </w:p>
        </w:tc>
        <w:tc>
          <w:tcPr>
            <w:tcW w:w="0" w:type="auto"/>
          </w:tcPr>
          <w:p w14:paraId="0E904757" w14:textId="46FB975D" w:rsidR="00732081" w:rsidRPr="00335036" w:rsidRDefault="00D07DEA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000000"/>
              </w:rPr>
              <w:t>4 = Would require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a slightly broader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spectrum of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coverage</w:t>
            </w:r>
          </w:p>
        </w:tc>
        <w:tc>
          <w:tcPr>
            <w:tcW w:w="0" w:type="auto"/>
          </w:tcPr>
          <w:p w14:paraId="500D7C77" w14:textId="3F563689" w:rsidR="00732081" w:rsidRPr="00335036" w:rsidRDefault="00D07DEA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000000"/>
              </w:rPr>
              <w:t>5 = Would require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a much broader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spectrum of</w:t>
            </w:r>
            <w:r w:rsidRPr="00335036">
              <w:rPr>
                <w:rFonts w:ascii="Times New Roman" w:hAnsi="Times New Roman" w:cs="Times New Roman"/>
                <w:color w:val="000000"/>
              </w:rPr>
              <w:br/>
              <w:t>coverage</w:t>
            </w:r>
          </w:p>
        </w:tc>
      </w:tr>
      <w:tr w:rsidR="00A130F9" w:rsidRPr="00335036" w14:paraId="39B358DC" w14:textId="77777777" w:rsidTr="00A20573">
        <w:tc>
          <w:tcPr>
            <w:tcW w:w="0" w:type="auto"/>
          </w:tcPr>
          <w:p w14:paraId="59F4C94F" w14:textId="77AA3818" w:rsidR="00A130F9" w:rsidRPr="00335036" w:rsidRDefault="000A6F07" w:rsidP="0038340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>Patient has o</w:t>
            </w:r>
            <w:r w:rsidR="00A130F9" w:rsidRPr="00335036">
              <w:rPr>
                <w:rFonts w:ascii="Times New Roman" w:hAnsi="Times New Roman" w:cs="Times New Roman"/>
                <w:color w:val="333E48"/>
              </w:rPr>
              <w:t>lder age</w:t>
            </w:r>
          </w:p>
        </w:tc>
        <w:tc>
          <w:tcPr>
            <w:tcW w:w="0" w:type="auto"/>
          </w:tcPr>
          <w:p w14:paraId="1EDBBC95" w14:textId="2A82A4F5" w:rsidR="00A130F9" w:rsidRPr="00335036" w:rsidRDefault="00A130F9" w:rsidP="00253E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6EDE74A5" w14:textId="1A88D7D6" w:rsidR="00A130F9" w:rsidRPr="00335036" w:rsidRDefault="00A130F9" w:rsidP="00253E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672DD9F2" w14:textId="68298ED4" w:rsidR="00A130F9" w:rsidRPr="00335036" w:rsidRDefault="00A130F9" w:rsidP="00253E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650F0A6E" w14:textId="04D44A23" w:rsidR="00A130F9" w:rsidRPr="00335036" w:rsidRDefault="00A130F9" w:rsidP="00253E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0D0FFEEC" w14:textId="54C9D980" w:rsidR="00A130F9" w:rsidRPr="00335036" w:rsidRDefault="00A130F9" w:rsidP="00253E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21E8DB25" w14:textId="77777777" w:rsidTr="00A20573">
        <w:tc>
          <w:tcPr>
            <w:tcW w:w="0" w:type="auto"/>
          </w:tcPr>
          <w:p w14:paraId="3064C172" w14:textId="4C2A7D7C" w:rsidR="00A130F9" w:rsidRPr="00335036" w:rsidRDefault="000A6F07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 xml:space="preserve">Patient has </w:t>
            </w:r>
            <w:r w:rsidR="00A130F9" w:rsidRPr="00335036">
              <w:rPr>
                <w:rFonts w:ascii="Times New Roman" w:hAnsi="Times New Roman" w:cs="Times New Roman"/>
                <w:color w:val="333E48"/>
              </w:rPr>
              <w:t>medical comorbidity</w:t>
            </w:r>
          </w:p>
        </w:tc>
        <w:tc>
          <w:tcPr>
            <w:tcW w:w="0" w:type="auto"/>
          </w:tcPr>
          <w:p w14:paraId="245DFDDE" w14:textId="1B40A118" w:rsidR="00A130F9" w:rsidRPr="00335036" w:rsidRDefault="00A130F9" w:rsidP="00AD5B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44E1041E" w14:textId="166D7A24" w:rsidR="00A130F9" w:rsidRPr="00335036" w:rsidRDefault="00A130F9" w:rsidP="00AD5B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0767BDE8" w14:textId="178D6144" w:rsidR="00A130F9" w:rsidRPr="00335036" w:rsidRDefault="00A130F9" w:rsidP="00AD5B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31ED19F1" w14:textId="182244A2" w:rsidR="00A130F9" w:rsidRPr="00335036" w:rsidRDefault="00A130F9" w:rsidP="00AD5B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7008EFEA" w14:textId="72FCE8E0" w:rsidR="00A130F9" w:rsidRPr="00335036" w:rsidRDefault="00A130F9" w:rsidP="00AD5B3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4A7A0330" w14:textId="77777777" w:rsidTr="00A20573">
        <w:tc>
          <w:tcPr>
            <w:tcW w:w="0" w:type="auto"/>
          </w:tcPr>
          <w:p w14:paraId="7D2BED15" w14:textId="6F1CC127" w:rsidR="00A130F9" w:rsidRPr="00335036" w:rsidRDefault="000A6F07" w:rsidP="00610F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>Patient has severe</w:t>
            </w:r>
            <w:r w:rsidR="00A130F9" w:rsidRPr="00335036">
              <w:rPr>
                <w:rFonts w:ascii="Times New Roman" w:hAnsi="Times New Roman" w:cs="Times New Roman"/>
                <w:color w:val="333E48"/>
              </w:rPr>
              <w:t xml:space="preserve"> illness</w:t>
            </w:r>
          </w:p>
        </w:tc>
        <w:tc>
          <w:tcPr>
            <w:tcW w:w="0" w:type="auto"/>
          </w:tcPr>
          <w:p w14:paraId="19334C3F" w14:textId="7FD2DF4E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6000CC0D" w14:textId="09060B8A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19A0ED49" w14:textId="2BBEAFE3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4DBBC5D6" w14:textId="20AFF280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37A1850D" w14:textId="5417ECA6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478C0507" w14:textId="77777777" w:rsidTr="00A20573">
        <w:tc>
          <w:tcPr>
            <w:tcW w:w="0" w:type="auto"/>
          </w:tcPr>
          <w:p w14:paraId="45D91C82" w14:textId="476989C9" w:rsidR="00A130F9" w:rsidRPr="00335036" w:rsidRDefault="00A130F9" w:rsidP="006B0C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>Previous patient</w:t>
            </w:r>
            <w:r w:rsidR="00A9556C" w:rsidRPr="00335036">
              <w:rPr>
                <w:rFonts w:ascii="Times New Roman" w:hAnsi="Times New Roman" w:cs="Times New Roman"/>
                <w:color w:val="333E48"/>
              </w:rPr>
              <w:t>’s</w:t>
            </w:r>
            <w:r w:rsidRPr="00335036">
              <w:rPr>
                <w:rFonts w:ascii="Times New Roman" w:hAnsi="Times New Roman" w:cs="Times New Roman"/>
                <w:color w:val="333E48"/>
              </w:rPr>
              <w:t xml:space="preserve"> culture with a resistant organism</w:t>
            </w:r>
            <w:r w:rsidR="00AD7F03" w:rsidRPr="00335036">
              <w:rPr>
                <w:rFonts w:ascii="Times New Roman" w:hAnsi="Times New Roman" w:cs="Times New Roman"/>
                <w:color w:val="333E48"/>
              </w:rPr>
              <w:t xml:space="preserve"> in this hospital</w:t>
            </w:r>
          </w:p>
        </w:tc>
        <w:tc>
          <w:tcPr>
            <w:tcW w:w="0" w:type="auto"/>
          </w:tcPr>
          <w:p w14:paraId="3527796D" w14:textId="7FE0D62E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466A080A" w14:textId="16648328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6CC33F5F" w14:textId="3DAF3A79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19631441" w14:textId="3FC3E295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090CB518" w14:textId="40125375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3EF85464" w14:textId="77777777" w:rsidTr="00A20573">
        <w:tc>
          <w:tcPr>
            <w:tcW w:w="0" w:type="auto"/>
          </w:tcPr>
          <w:p w14:paraId="3FF768F6" w14:textId="3D2AEA22" w:rsidR="00A130F9" w:rsidRPr="00335036" w:rsidRDefault="00A130F9" w:rsidP="006B0C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>Previous positive surveillance swab with a resistant organism (MRSA, VRE, ESBL)</w:t>
            </w:r>
            <w:r w:rsidR="000A6F07" w:rsidRPr="00335036">
              <w:rPr>
                <w:rFonts w:ascii="Times New Roman" w:hAnsi="Times New Roman" w:cs="Times New Roman"/>
                <w:color w:val="333E48"/>
              </w:rPr>
              <w:t xml:space="preserve"> in this hospital</w:t>
            </w:r>
          </w:p>
        </w:tc>
        <w:tc>
          <w:tcPr>
            <w:tcW w:w="0" w:type="auto"/>
          </w:tcPr>
          <w:p w14:paraId="11826955" w14:textId="7340CE57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530F8BB0" w14:textId="3F1EF54D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166EC66B" w14:textId="20434639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32BEA46E" w14:textId="799EC5AC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56B6D438" w14:textId="37E442F7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46540782" w14:textId="77777777" w:rsidTr="00A20573">
        <w:tc>
          <w:tcPr>
            <w:tcW w:w="0" w:type="auto"/>
          </w:tcPr>
          <w:p w14:paraId="29FEB7B0" w14:textId="63582BBC" w:rsidR="00A130F9" w:rsidRPr="00335036" w:rsidRDefault="00A130F9" w:rsidP="000A6F0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 xml:space="preserve">Higher rates of resistance in </w:t>
            </w:r>
            <w:r w:rsidR="000A6F07" w:rsidRPr="00335036">
              <w:rPr>
                <w:rFonts w:ascii="Times New Roman" w:hAnsi="Times New Roman" w:cs="Times New Roman"/>
                <w:color w:val="333E48"/>
              </w:rPr>
              <w:t>this hospital than in other settings</w:t>
            </w:r>
          </w:p>
        </w:tc>
        <w:tc>
          <w:tcPr>
            <w:tcW w:w="0" w:type="auto"/>
          </w:tcPr>
          <w:p w14:paraId="2BD99A07" w14:textId="57ACE86E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55F6D622" w14:textId="48845EBE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7981BD26" w14:textId="574501C8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0142631A" w14:textId="67C98321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6AE09F81" w14:textId="05340DEB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08418548" w14:textId="77777777" w:rsidTr="00A20573">
        <w:tc>
          <w:tcPr>
            <w:tcW w:w="0" w:type="auto"/>
          </w:tcPr>
          <w:p w14:paraId="275D0DF4" w14:textId="6031E477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>Where the patient resides</w:t>
            </w:r>
            <w:r w:rsidR="000A6F07" w:rsidRPr="00335036">
              <w:rPr>
                <w:rFonts w:ascii="Times New Roman" w:hAnsi="Times New Roman" w:cs="Times New Roman"/>
                <w:color w:val="333E48"/>
              </w:rPr>
              <w:t xml:space="preserve"> before admissi</w:t>
            </w:r>
            <w:r w:rsidR="00747216" w:rsidRPr="00335036">
              <w:rPr>
                <w:rFonts w:ascii="Times New Roman" w:hAnsi="Times New Roman" w:cs="Times New Roman"/>
                <w:color w:val="333E48"/>
              </w:rPr>
              <w:t>on</w:t>
            </w:r>
            <w:r w:rsidRPr="00335036">
              <w:rPr>
                <w:rFonts w:ascii="Times New Roman" w:hAnsi="Times New Roman" w:cs="Times New Roman"/>
                <w:color w:val="333E48"/>
              </w:rPr>
              <w:t xml:space="preserve"> (long-term</w:t>
            </w:r>
            <w:r w:rsidRPr="00335036">
              <w:rPr>
                <w:rFonts w:ascii="Times New Roman" w:hAnsi="Times New Roman" w:cs="Times New Roman"/>
                <w:color w:val="333E48"/>
              </w:rPr>
              <w:br/>
              <w:t xml:space="preserve">care facility </w:t>
            </w:r>
            <w:r w:rsidR="00794822">
              <w:rPr>
                <w:rFonts w:ascii="Times New Roman" w:hAnsi="Times New Roman" w:cs="Times New Roman"/>
                <w:color w:val="333E48"/>
              </w:rPr>
              <w:t>versus</w:t>
            </w:r>
            <w:r w:rsidRPr="00335036">
              <w:rPr>
                <w:rFonts w:ascii="Times New Roman" w:hAnsi="Times New Roman" w:cs="Times New Roman"/>
                <w:color w:val="333E48"/>
              </w:rPr>
              <w:t xml:space="preserve"> home)</w:t>
            </w:r>
          </w:p>
        </w:tc>
        <w:tc>
          <w:tcPr>
            <w:tcW w:w="0" w:type="auto"/>
          </w:tcPr>
          <w:p w14:paraId="37ED158B" w14:textId="66A3A5D2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1D604F6A" w14:textId="648B80A8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12D347CA" w14:textId="0CB076B3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4E75BF4A" w14:textId="1A1512BE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1638487C" w14:textId="4D447EF6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  <w:tr w:rsidR="00A130F9" w:rsidRPr="00335036" w14:paraId="3FE67E0E" w14:textId="77777777" w:rsidTr="00A20573">
        <w:tc>
          <w:tcPr>
            <w:tcW w:w="0" w:type="auto"/>
          </w:tcPr>
          <w:p w14:paraId="2B04EA57" w14:textId="0A2565A1" w:rsidR="00A130F9" w:rsidRPr="00335036" w:rsidRDefault="00A9556C" w:rsidP="00A2057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Times New Roman" w:hAnsi="Times New Roman" w:cs="Times New Roman"/>
                <w:color w:val="333E48"/>
              </w:rPr>
              <w:t>Patient’s p</w:t>
            </w:r>
            <w:r w:rsidR="00A130F9" w:rsidRPr="00335036">
              <w:rPr>
                <w:rFonts w:ascii="Times New Roman" w:hAnsi="Times New Roman" w:cs="Times New Roman"/>
                <w:color w:val="333E48"/>
              </w:rPr>
              <w:t>rior admissions to hospital within last 12 months</w:t>
            </w:r>
          </w:p>
        </w:tc>
        <w:tc>
          <w:tcPr>
            <w:tcW w:w="0" w:type="auto"/>
          </w:tcPr>
          <w:p w14:paraId="769EDD59" w14:textId="15F4BD7E" w:rsidR="00A130F9" w:rsidRPr="00335036" w:rsidRDefault="00A130F9" w:rsidP="00A9556C">
            <w:pPr>
              <w:keepNext/>
              <w:keepLines/>
              <w:widowControl w:val="0"/>
              <w:autoSpaceDE w:val="0"/>
              <w:autoSpaceDN w:val="0"/>
              <w:adjustRightInd w:val="0"/>
              <w:jc w:val="center"/>
              <w:outlineLvl w:val="7"/>
              <w:rPr>
                <w:rFonts w:ascii="Times New Roman" w:hAnsi="Times New Roman" w:cs="Times New Roman"/>
                <w:color w:val="333E48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479EA60E" w14:textId="0ED26931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2C553157" w14:textId="1BD9F3C2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5B52B0AB" w14:textId="0F82DADF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  <w:tc>
          <w:tcPr>
            <w:tcW w:w="0" w:type="auto"/>
          </w:tcPr>
          <w:p w14:paraId="0E5076B4" w14:textId="1DECAB78" w:rsidR="00A130F9" w:rsidRPr="00335036" w:rsidRDefault="00A130F9" w:rsidP="00A2057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333E48"/>
                <w:lang w:val="vi-VN"/>
              </w:rPr>
            </w:pPr>
            <w:r w:rsidRPr="00335036">
              <w:rPr>
                <w:rFonts w:ascii="Menlo Regular" w:hAnsi="Menlo Regular" w:cs="Menlo Regular"/>
                <w:color w:val="333E48"/>
                <w:lang w:val="vi-VN"/>
              </w:rPr>
              <w:t>☐</w:t>
            </w:r>
          </w:p>
        </w:tc>
      </w:tr>
    </w:tbl>
    <w:p w14:paraId="6E719656" w14:textId="77777777" w:rsidR="00732081" w:rsidRPr="00335036" w:rsidRDefault="00732081" w:rsidP="0038340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42E13B67" w14:textId="64FADA42" w:rsidR="00764E98" w:rsidRPr="00335036" w:rsidRDefault="000A6F07" w:rsidP="00764E98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  <w:r w:rsidRPr="00335036">
        <w:rPr>
          <w:rFonts w:ascii="Times New Roman" w:hAnsi="Times New Roman" w:cs="Times New Roman"/>
          <w:color w:val="333E48"/>
          <w:lang w:val="vi-VN"/>
        </w:rPr>
        <w:t>6</w:t>
      </w:r>
      <w:r w:rsidR="00A54A8F" w:rsidRPr="00335036">
        <w:rPr>
          <w:rFonts w:ascii="Times New Roman" w:hAnsi="Times New Roman" w:cs="Times New Roman"/>
          <w:color w:val="333E48"/>
          <w:lang w:val="vi-VN"/>
        </w:rPr>
        <w:t xml:space="preserve">. </w:t>
      </w:r>
      <w:r w:rsidR="004451E9" w:rsidRPr="00335036">
        <w:rPr>
          <w:rFonts w:ascii="Times New Roman" w:hAnsi="Times New Roman" w:cs="Times New Roman"/>
          <w:color w:val="000000"/>
        </w:rPr>
        <w:t>Do you think you have a higher or lower rate of broad spectrum antibiotic</w:t>
      </w:r>
      <w:r w:rsidR="004451E9" w:rsidRPr="00335036">
        <w:rPr>
          <w:rFonts w:ascii="Times New Roman" w:hAnsi="Times New Roman" w:cs="Times New Roman"/>
          <w:color w:val="000000"/>
        </w:rPr>
        <w:br/>
        <w:t>prescribing than your peers in the same clinical specialty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? </w:t>
      </w:r>
      <w:r w:rsidR="00A130F9" w:rsidRPr="00335036">
        <w:rPr>
          <w:rFonts w:ascii="Menlo Regular" w:hAnsi="Menlo Regular" w:cs="Menlo Regular"/>
          <w:color w:val="333E48"/>
          <w:lang w:val="vi-VN"/>
        </w:rPr>
        <w:t>☐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BC084D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4451E9" w:rsidRPr="00335036">
        <w:rPr>
          <w:rFonts w:ascii="Times New Roman" w:hAnsi="Times New Roman" w:cs="Times New Roman"/>
          <w:color w:val="333E48"/>
        </w:rPr>
        <w:t>Higher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A130F9" w:rsidRPr="00335036">
        <w:rPr>
          <w:rFonts w:ascii="Menlo Regular" w:hAnsi="Menlo Regular" w:cs="Menlo Regular"/>
          <w:color w:val="333E48"/>
          <w:lang w:val="vi-VN"/>
        </w:rPr>
        <w:t>☐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BC084D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4451E9" w:rsidRPr="00335036">
        <w:rPr>
          <w:rFonts w:ascii="Times New Roman" w:hAnsi="Times New Roman" w:cs="Times New Roman"/>
          <w:color w:val="333E48"/>
        </w:rPr>
        <w:t>Average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A130F9" w:rsidRPr="00335036">
        <w:rPr>
          <w:rFonts w:ascii="Menlo Regular" w:hAnsi="Menlo Regular" w:cs="Menlo Regular"/>
          <w:color w:val="333E48"/>
          <w:lang w:val="vi-VN"/>
        </w:rPr>
        <w:t>☐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BC084D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4451E9" w:rsidRPr="00335036">
        <w:rPr>
          <w:rFonts w:ascii="Times New Roman" w:hAnsi="Times New Roman" w:cs="Times New Roman"/>
          <w:color w:val="333E48"/>
        </w:rPr>
        <w:t>Lower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A130F9" w:rsidRPr="00335036">
        <w:rPr>
          <w:rFonts w:ascii="Menlo Regular" w:hAnsi="Menlo Regular" w:cs="Menlo Regular"/>
          <w:color w:val="333E48"/>
          <w:lang w:val="vi-VN"/>
        </w:rPr>
        <w:t>☐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BC084D" w:rsidRPr="00335036">
        <w:rPr>
          <w:rFonts w:ascii="Times New Roman" w:hAnsi="Times New Roman" w:cs="Times New Roman"/>
          <w:color w:val="333E48"/>
          <w:lang w:val="vi-VN"/>
        </w:rPr>
        <w:t xml:space="preserve"> </w:t>
      </w:r>
      <w:r w:rsidR="004451E9" w:rsidRPr="00335036">
        <w:rPr>
          <w:rFonts w:ascii="Times New Roman" w:hAnsi="Times New Roman" w:cs="Times New Roman"/>
          <w:color w:val="333E48"/>
        </w:rPr>
        <w:t>Other (please specify)</w:t>
      </w:r>
      <w:r w:rsidR="00764E98" w:rsidRPr="00335036">
        <w:rPr>
          <w:rFonts w:ascii="Times New Roman" w:hAnsi="Times New Roman" w:cs="Times New Roman"/>
          <w:color w:val="333E48"/>
          <w:lang w:val="vi-VN"/>
        </w:rPr>
        <w:t>:_____________</w:t>
      </w:r>
    </w:p>
    <w:p w14:paraId="099FBE11" w14:textId="34808E56" w:rsidR="00A54A8F" w:rsidRPr="00335036" w:rsidRDefault="00A54A8F" w:rsidP="00C1452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333E48"/>
          <w:lang w:val="vi-VN"/>
        </w:rPr>
      </w:pPr>
    </w:p>
    <w:p w14:paraId="0C66A910" w14:textId="261E708B" w:rsidR="009D0597" w:rsidRPr="00C02032" w:rsidRDefault="002E7628" w:rsidP="009D0597">
      <w:pPr>
        <w:spacing w:line="360" w:lineRule="auto"/>
        <w:rPr>
          <w:rFonts w:ascii="Times New Roman" w:hAnsi="Times New Roman" w:cs="Times New Roman"/>
        </w:rPr>
      </w:pPr>
      <w:r w:rsidRPr="00335036">
        <w:rPr>
          <w:rFonts w:ascii="Times New Roman" w:hAnsi="Times New Roman" w:cs="Times New Roman"/>
          <w:color w:val="333E48"/>
          <w:lang w:val="vi-VN"/>
        </w:rPr>
        <w:br w:type="column"/>
      </w:r>
      <w:r w:rsidR="009D0597">
        <w:rPr>
          <w:rFonts w:ascii="Times New Roman" w:hAnsi="Times New Roman" w:cs="Times New Roman"/>
          <w:b/>
        </w:rPr>
        <w:lastRenderedPageBreak/>
        <w:t xml:space="preserve">Table </w:t>
      </w:r>
      <w:r w:rsidR="002512D0">
        <w:rPr>
          <w:rFonts w:ascii="Times New Roman" w:hAnsi="Times New Roman" w:cs="Times New Roman"/>
          <w:b/>
        </w:rPr>
        <w:t>S</w:t>
      </w:r>
      <w:r w:rsidR="009D0597">
        <w:rPr>
          <w:rFonts w:ascii="Times New Roman" w:hAnsi="Times New Roman" w:cs="Times New Roman"/>
          <w:b/>
        </w:rPr>
        <w:t>1</w:t>
      </w:r>
      <w:r w:rsidR="009D0597" w:rsidRPr="003E792B">
        <w:rPr>
          <w:rFonts w:ascii="Times New Roman" w:hAnsi="Times New Roman" w:cs="Times New Roman"/>
          <w:b/>
        </w:rPr>
        <w:t xml:space="preserve">. </w:t>
      </w:r>
      <w:r w:rsidR="009D0597" w:rsidRPr="00C02032">
        <w:rPr>
          <w:rFonts w:ascii="Times New Roman" w:hAnsi="Times New Roman" w:cs="Times New Roman"/>
        </w:rPr>
        <w:t xml:space="preserve">Antibiotic prescribing practices among </w:t>
      </w:r>
      <w:r w:rsidR="009D0597">
        <w:rPr>
          <w:rFonts w:ascii="Times New Roman" w:hAnsi="Times New Roman" w:cs="Times New Roman"/>
        </w:rPr>
        <w:t xml:space="preserve">the surveyed </w:t>
      </w:r>
      <w:r w:rsidR="009D0597" w:rsidRPr="00C02032">
        <w:rPr>
          <w:rFonts w:ascii="Times New Roman" w:hAnsi="Times New Roman" w:cs="Times New Roman"/>
        </w:rPr>
        <w:t xml:space="preserve">participants in </w:t>
      </w:r>
      <w:r w:rsidR="009D0597">
        <w:rPr>
          <w:rFonts w:ascii="Times New Roman" w:hAnsi="Times New Roman" w:cs="Times New Roman"/>
        </w:rPr>
        <w:t xml:space="preserve">the </w:t>
      </w:r>
      <w:r w:rsidR="009D0597" w:rsidRPr="00C02032">
        <w:rPr>
          <w:rFonts w:ascii="Times New Roman" w:hAnsi="Times New Roman" w:cs="Times New Roman"/>
        </w:rPr>
        <w:t>four clinical scenarios</w:t>
      </w:r>
      <w:r w:rsidR="009D0597">
        <w:rPr>
          <w:rFonts w:ascii="Times New Roman" w:hAnsi="Times New Roman" w:cs="Times New Roman"/>
        </w:rPr>
        <w:t>:</w:t>
      </w:r>
      <w:r w:rsidR="009D0597" w:rsidRPr="00C02032">
        <w:rPr>
          <w:rFonts w:ascii="Times New Roman" w:hAnsi="Times New Roman" w:cs="Times New Roman"/>
        </w:rPr>
        <w:t xml:space="preserve"> 1 (severe undifferentiated sepsis); 2 (mild undifferentiated sepsis); 3 (severe genitourinary infection); 4 (mild genitourinary infection)</w:t>
      </w:r>
      <w:r w:rsidR="009D0597">
        <w:rPr>
          <w:rFonts w:ascii="Times New Roman" w:hAnsi="Times New Roman" w:cs="Times New Roman"/>
        </w:rPr>
        <w:t xml:space="preserve"> for those who answered all 4 scenarios</w:t>
      </w:r>
    </w:p>
    <w:tbl>
      <w:tblPr>
        <w:tblStyle w:val="TableGrid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276"/>
        <w:gridCol w:w="1275"/>
        <w:gridCol w:w="1276"/>
        <w:gridCol w:w="1276"/>
      </w:tblGrid>
      <w:tr w:rsidR="002024FC" w:rsidRPr="00F11567" w14:paraId="447B0980" w14:textId="77777777" w:rsidTr="004A77BC">
        <w:trPr>
          <w:tblHeader/>
        </w:trPr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AFE82E" w14:textId="77777777" w:rsidR="002024FC" w:rsidRPr="00C02032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B1C94" w14:textId="77777777" w:rsidR="002024FC" w:rsidRPr="00F11567" w:rsidRDefault="002024FC" w:rsidP="004A7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Scenario 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43AF2" w14:textId="77777777" w:rsidR="002024FC" w:rsidRPr="00F11567" w:rsidRDefault="002024FC" w:rsidP="004A7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Scenario 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C6464E" w14:textId="77777777" w:rsidR="002024FC" w:rsidRPr="00F11567" w:rsidRDefault="002024FC" w:rsidP="004A7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Scenario 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8409DB" w14:textId="77777777" w:rsidR="002024FC" w:rsidRPr="00F11567" w:rsidRDefault="002024FC" w:rsidP="004A77B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Scenario 4</w:t>
            </w:r>
          </w:p>
        </w:tc>
      </w:tr>
      <w:tr w:rsidR="002024FC" w:rsidRPr="00F11567" w14:paraId="7C5295C3" w14:textId="77777777" w:rsidTr="004A77BC">
        <w:tc>
          <w:tcPr>
            <w:tcW w:w="3227" w:type="dxa"/>
            <w:shd w:val="clear" w:color="auto" w:fill="auto"/>
          </w:tcPr>
          <w:p w14:paraId="3F283F67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Choice of empiric antibiotic treatment</w:t>
            </w:r>
          </w:p>
        </w:tc>
        <w:tc>
          <w:tcPr>
            <w:tcW w:w="1276" w:type="dxa"/>
            <w:shd w:val="clear" w:color="auto" w:fill="auto"/>
          </w:tcPr>
          <w:p w14:paraId="06152C56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275" w:type="dxa"/>
            <w:shd w:val="clear" w:color="auto" w:fill="auto"/>
          </w:tcPr>
          <w:p w14:paraId="75529184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276" w:type="dxa"/>
            <w:shd w:val="clear" w:color="auto" w:fill="auto"/>
          </w:tcPr>
          <w:p w14:paraId="7BA57095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84</w:t>
            </w:r>
          </w:p>
        </w:tc>
        <w:tc>
          <w:tcPr>
            <w:tcW w:w="1276" w:type="dxa"/>
            <w:shd w:val="clear" w:color="auto" w:fill="auto"/>
          </w:tcPr>
          <w:p w14:paraId="14DCF93F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984</w:t>
            </w:r>
          </w:p>
        </w:tc>
      </w:tr>
      <w:tr w:rsidR="002024FC" w:rsidRPr="00F11567" w14:paraId="0BBDED4F" w14:textId="77777777" w:rsidTr="004A77BC">
        <w:tc>
          <w:tcPr>
            <w:tcW w:w="3227" w:type="dxa"/>
            <w:shd w:val="clear" w:color="auto" w:fill="auto"/>
          </w:tcPr>
          <w:p w14:paraId="07485CAB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One antibiotic</w:t>
            </w:r>
          </w:p>
        </w:tc>
        <w:tc>
          <w:tcPr>
            <w:tcW w:w="1276" w:type="dxa"/>
            <w:shd w:val="clear" w:color="auto" w:fill="auto"/>
          </w:tcPr>
          <w:p w14:paraId="7E17C54A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9.8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0F8986C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0</w:t>
            </w:r>
            <w:r w:rsidRPr="00F11567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0.7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BFC60D9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8</w:t>
            </w:r>
            <w:r w:rsidRPr="00F11567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6.4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C1C10D0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8.9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70EB8663" w14:textId="77777777" w:rsidTr="004A77BC">
        <w:tc>
          <w:tcPr>
            <w:tcW w:w="3227" w:type="dxa"/>
            <w:shd w:val="clear" w:color="auto" w:fill="auto"/>
          </w:tcPr>
          <w:p w14:paraId="104598FD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More than one antibiotic</w:t>
            </w:r>
          </w:p>
        </w:tc>
        <w:tc>
          <w:tcPr>
            <w:tcW w:w="1276" w:type="dxa"/>
            <w:shd w:val="clear" w:color="auto" w:fill="auto"/>
          </w:tcPr>
          <w:p w14:paraId="590AD89B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9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0.2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1024A314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4(59.3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890F7E7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6(63.6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C833741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(51.1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3EAA9413" w14:textId="77777777" w:rsidTr="004A77BC">
        <w:tc>
          <w:tcPr>
            <w:tcW w:w="3227" w:type="dxa"/>
            <w:shd w:val="clear" w:color="auto" w:fill="auto"/>
          </w:tcPr>
          <w:p w14:paraId="168F72A3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Perceived coverage of empiric antibiotic treatment choice*</w:t>
            </w:r>
          </w:p>
        </w:tc>
        <w:tc>
          <w:tcPr>
            <w:tcW w:w="1276" w:type="dxa"/>
            <w:shd w:val="clear" w:color="auto" w:fill="auto"/>
          </w:tcPr>
          <w:p w14:paraId="182D95A2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1275" w:type="dxa"/>
            <w:shd w:val="clear" w:color="auto" w:fill="auto"/>
          </w:tcPr>
          <w:p w14:paraId="27D22718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  <w:shd w:val="clear" w:color="auto" w:fill="auto"/>
          </w:tcPr>
          <w:p w14:paraId="443282E2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  <w:shd w:val="clear" w:color="auto" w:fill="auto"/>
          </w:tcPr>
          <w:p w14:paraId="60D3F6A9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74</w:t>
            </w:r>
          </w:p>
        </w:tc>
      </w:tr>
      <w:tr w:rsidR="002024FC" w:rsidRPr="00F11567" w14:paraId="3D57F355" w14:textId="77777777" w:rsidTr="004A77BC">
        <w:tc>
          <w:tcPr>
            <w:tcW w:w="3227" w:type="dxa"/>
            <w:shd w:val="clear" w:color="auto" w:fill="auto"/>
          </w:tcPr>
          <w:p w14:paraId="30FF7F36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eastAsia="Times New Roman" w:hAnsi="Times New Roman" w:cs="Times New Roman"/>
                <w:color w:val="000000"/>
              </w:rPr>
              <w:t>Coverage ≥80%</w:t>
            </w:r>
          </w:p>
        </w:tc>
        <w:tc>
          <w:tcPr>
            <w:tcW w:w="1276" w:type="dxa"/>
            <w:shd w:val="clear" w:color="auto" w:fill="auto"/>
          </w:tcPr>
          <w:p w14:paraId="54BFFA15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1.4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63E9CBB2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4.2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B38643A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2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9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5D69C283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</w:t>
            </w:r>
            <w:r w:rsidRPr="00F11567">
              <w:rPr>
                <w:rFonts w:ascii="Times New Roman" w:hAnsi="Times New Roman" w:cs="Times New Roman"/>
              </w:rPr>
              <w:t>(6</w:t>
            </w:r>
            <w:r>
              <w:rPr>
                <w:rFonts w:ascii="Times New Roman" w:hAnsi="Times New Roman" w:cs="Times New Roman"/>
              </w:rPr>
              <w:t>1.8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5800ABDD" w14:textId="77777777" w:rsidTr="004A77BC">
        <w:tc>
          <w:tcPr>
            <w:tcW w:w="3227" w:type="dxa"/>
            <w:shd w:val="clear" w:color="auto" w:fill="auto"/>
          </w:tcPr>
          <w:p w14:paraId="721ED240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11567">
              <w:rPr>
                <w:rFonts w:ascii="Times New Roman" w:eastAsia="Times New Roman" w:hAnsi="Times New Roman" w:cs="Times New Roman"/>
                <w:color w:val="000000"/>
              </w:rPr>
              <w:t>Coverage &lt;80%</w:t>
            </w:r>
          </w:p>
        </w:tc>
        <w:tc>
          <w:tcPr>
            <w:tcW w:w="1276" w:type="dxa"/>
            <w:shd w:val="clear" w:color="auto" w:fill="auto"/>
          </w:tcPr>
          <w:p w14:paraId="2374E14E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  <w:r w:rsidRPr="00F11567" w:rsidDel="00EB10E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8</w:t>
            </w:r>
            <w:r w:rsidRPr="00F115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5F43125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</w:t>
            </w:r>
            <w:r w:rsidRPr="00F11567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5.8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40E410B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</w:t>
            </w:r>
            <w:r w:rsidRPr="00F11567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5.1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1E20C5B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1</w:t>
            </w:r>
            <w:r w:rsidRPr="00F11567">
              <w:rPr>
                <w:rFonts w:ascii="Times New Roman" w:hAnsi="Times New Roman" w:cs="Times New Roman"/>
              </w:rPr>
              <w:t>(3</w:t>
            </w:r>
            <w:r>
              <w:rPr>
                <w:rFonts w:ascii="Times New Roman" w:hAnsi="Times New Roman" w:cs="Times New Roman"/>
              </w:rPr>
              <w:t>8.2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475913F1" w14:textId="77777777" w:rsidTr="004A77BC">
        <w:tc>
          <w:tcPr>
            <w:tcW w:w="3227" w:type="dxa"/>
            <w:shd w:val="clear" w:color="auto" w:fill="auto"/>
          </w:tcPr>
          <w:p w14:paraId="2CCE2EF5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11567">
              <w:rPr>
                <w:rFonts w:ascii="Times New Roman" w:eastAsia="Times New Roman" w:hAnsi="Times New Roman" w:cs="Times New Roman"/>
                <w:color w:val="000000"/>
              </w:rPr>
              <w:t>Acceptable minimum threshold for coverage*</w:t>
            </w:r>
          </w:p>
        </w:tc>
        <w:tc>
          <w:tcPr>
            <w:tcW w:w="1276" w:type="dxa"/>
            <w:shd w:val="clear" w:color="auto" w:fill="auto"/>
          </w:tcPr>
          <w:p w14:paraId="7CEC262C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1275" w:type="dxa"/>
            <w:shd w:val="clear" w:color="auto" w:fill="auto"/>
          </w:tcPr>
          <w:p w14:paraId="0A815688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3</w:t>
            </w: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14:paraId="1EE14C4A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1276" w:type="dxa"/>
            <w:shd w:val="clear" w:color="auto" w:fill="auto"/>
          </w:tcPr>
          <w:p w14:paraId="44388527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389</w:t>
            </w:r>
          </w:p>
        </w:tc>
      </w:tr>
      <w:tr w:rsidR="002024FC" w:rsidRPr="00F11567" w14:paraId="46519659" w14:textId="77777777" w:rsidTr="004A77BC">
        <w:tc>
          <w:tcPr>
            <w:tcW w:w="3227" w:type="dxa"/>
            <w:shd w:val="clear" w:color="auto" w:fill="auto"/>
          </w:tcPr>
          <w:p w14:paraId="3F5ED82C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11567">
              <w:rPr>
                <w:rFonts w:ascii="Times New Roman" w:eastAsia="Times New Roman" w:hAnsi="Times New Roman" w:cs="Times New Roman"/>
                <w:color w:val="000000"/>
              </w:rPr>
              <w:t>Threshold &gt;70%</w:t>
            </w:r>
          </w:p>
        </w:tc>
        <w:tc>
          <w:tcPr>
            <w:tcW w:w="1276" w:type="dxa"/>
            <w:shd w:val="clear" w:color="auto" w:fill="auto"/>
          </w:tcPr>
          <w:p w14:paraId="3497DEBC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</w:t>
            </w:r>
            <w:r w:rsidRPr="00F11567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4.7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4148A877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6</w:t>
            </w:r>
            <w:r w:rsidRPr="00F11567">
              <w:rPr>
                <w:rFonts w:ascii="Times New Roman" w:hAnsi="Times New Roman" w:cs="Times New Roman"/>
              </w:rPr>
              <w:t>(4</w:t>
            </w:r>
            <w:r>
              <w:rPr>
                <w:rFonts w:ascii="Times New Roman" w:hAnsi="Times New Roman" w:cs="Times New Roman"/>
              </w:rPr>
              <w:t>1.1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1B73B2BA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0.9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409C46B6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(52.2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C02032" w14:paraId="227E069F" w14:textId="77777777" w:rsidTr="004A77BC">
        <w:tc>
          <w:tcPr>
            <w:tcW w:w="3227" w:type="dxa"/>
            <w:shd w:val="clear" w:color="auto" w:fill="auto"/>
          </w:tcPr>
          <w:p w14:paraId="4301B331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F11567">
              <w:rPr>
                <w:rFonts w:ascii="Times New Roman" w:eastAsia="Times New Roman" w:hAnsi="Times New Roman" w:cs="Times New Roman"/>
                <w:color w:val="000000"/>
              </w:rPr>
              <w:t>Threshold ≤70%</w:t>
            </w:r>
          </w:p>
        </w:tc>
        <w:tc>
          <w:tcPr>
            <w:tcW w:w="1276" w:type="dxa"/>
            <w:shd w:val="clear" w:color="auto" w:fill="auto"/>
          </w:tcPr>
          <w:p w14:paraId="334436FE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</w:t>
            </w:r>
            <w:r w:rsidRPr="00F11567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5.3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5AFE8018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</w:t>
            </w:r>
            <w:r w:rsidRPr="00F11567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8.9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085000B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</w:t>
            </w:r>
            <w:r w:rsidRPr="00F1156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9.1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95F9258" w14:textId="77777777" w:rsidR="002024FC" w:rsidRPr="00C02032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3(47</w:t>
            </w:r>
            <w:r w:rsidRPr="00F11567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1C39D87E" w14:textId="77777777" w:rsidTr="004A77BC">
        <w:tc>
          <w:tcPr>
            <w:tcW w:w="3227" w:type="dxa"/>
            <w:shd w:val="clear" w:color="auto" w:fill="auto"/>
          </w:tcPr>
          <w:p w14:paraId="57D0D4A2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Self-reported prescribing (relative to peers)</w:t>
            </w:r>
          </w:p>
        </w:tc>
        <w:tc>
          <w:tcPr>
            <w:tcW w:w="1276" w:type="dxa"/>
            <w:shd w:val="clear" w:color="auto" w:fill="auto"/>
          </w:tcPr>
          <w:p w14:paraId="017A20A6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275" w:type="dxa"/>
            <w:shd w:val="clear" w:color="auto" w:fill="auto"/>
          </w:tcPr>
          <w:p w14:paraId="454332F5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276" w:type="dxa"/>
            <w:shd w:val="clear" w:color="auto" w:fill="auto"/>
          </w:tcPr>
          <w:p w14:paraId="3E06B2C1" w14:textId="77777777" w:rsidR="002024FC" w:rsidRPr="00F11567" w:rsidRDefault="002024FC" w:rsidP="004A77BC">
            <w:pPr>
              <w:spacing w:line="360" w:lineRule="auto"/>
              <w:ind w:left="742" w:hanging="742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24</w:t>
            </w:r>
          </w:p>
        </w:tc>
        <w:tc>
          <w:tcPr>
            <w:tcW w:w="1276" w:type="dxa"/>
            <w:shd w:val="clear" w:color="auto" w:fill="auto"/>
          </w:tcPr>
          <w:p w14:paraId="22045B93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n=</w:t>
            </w:r>
            <w:r>
              <w:rPr>
                <w:rFonts w:ascii="Times New Roman" w:hAnsi="Times New Roman" w:cs="Times New Roman"/>
              </w:rPr>
              <w:t>724</w:t>
            </w:r>
          </w:p>
        </w:tc>
      </w:tr>
      <w:tr w:rsidR="002024FC" w:rsidRPr="00F11567" w14:paraId="5037AD14" w14:textId="77777777" w:rsidTr="004A77BC">
        <w:tc>
          <w:tcPr>
            <w:tcW w:w="3227" w:type="dxa"/>
            <w:shd w:val="clear" w:color="auto" w:fill="auto"/>
          </w:tcPr>
          <w:p w14:paraId="72331530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 xml:space="preserve">Equal </w:t>
            </w:r>
          </w:p>
        </w:tc>
        <w:tc>
          <w:tcPr>
            <w:tcW w:w="1276" w:type="dxa"/>
            <w:shd w:val="clear" w:color="auto" w:fill="auto"/>
          </w:tcPr>
          <w:p w14:paraId="2CC0D437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  <w:r w:rsidRPr="00F11567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2.6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7C9A0C88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  <w:r w:rsidRPr="00F11567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2.6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CDFB358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  <w:r w:rsidRPr="00F11567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2.6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6CF00D35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  <w:r w:rsidRPr="00F11567">
              <w:rPr>
                <w:rFonts w:ascii="Times New Roman" w:hAnsi="Times New Roman" w:cs="Times New Roman"/>
              </w:rPr>
              <w:t>(5</w:t>
            </w:r>
            <w:r>
              <w:rPr>
                <w:rFonts w:ascii="Times New Roman" w:hAnsi="Times New Roman" w:cs="Times New Roman"/>
              </w:rPr>
              <w:t>2.6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299E857A" w14:textId="77777777" w:rsidTr="004A77BC">
        <w:tc>
          <w:tcPr>
            <w:tcW w:w="3227" w:type="dxa"/>
            <w:shd w:val="clear" w:color="auto" w:fill="auto"/>
          </w:tcPr>
          <w:p w14:paraId="02F7B7CE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Less</w:t>
            </w:r>
          </w:p>
        </w:tc>
        <w:tc>
          <w:tcPr>
            <w:tcW w:w="1276" w:type="dxa"/>
            <w:shd w:val="clear" w:color="auto" w:fill="auto"/>
          </w:tcPr>
          <w:p w14:paraId="7452FDA6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(37.0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2ED9C2C4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(37.0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311B48A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(37.0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0947FC16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8(37.0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  <w:tr w:rsidR="002024FC" w:rsidRPr="00F11567" w14:paraId="2E3556B8" w14:textId="77777777" w:rsidTr="004A77BC">
        <w:tc>
          <w:tcPr>
            <w:tcW w:w="3227" w:type="dxa"/>
            <w:shd w:val="clear" w:color="auto" w:fill="auto"/>
          </w:tcPr>
          <w:p w14:paraId="4173569D" w14:textId="77777777" w:rsidR="002024FC" w:rsidRPr="00F11567" w:rsidRDefault="002024FC" w:rsidP="004A77BC">
            <w:pPr>
              <w:spacing w:line="360" w:lineRule="auto"/>
              <w:contextualSpacing/>
              <w:rPr>
                <w:rFonts w:ascii="Times New Roman" w:hAnsi="Times New Roman" w:cs="Times New Roman"/>
              </w:rPr>
            </w:pPr>
            <w:r w:rsidRPr="00F11567">
              <w:rPr>
                <w:rFonts w:ascii="Times New Roman" w:hAnsi="Times New Roman" w:cs="Times New Roman"/>
              </w:rPr>
              <w:t>More</w:t>
            </w:r>
          </w:p>
        </w:tc>
        <w:tc>
          <w:tcPr>
            <w:tcW w:w="1276" w:type="dxa"/>
            <w:shd w:val="clear" w:color="auto" w:fill="auto"/>
          </w:tcPr>
          <w:p w14:paraId="00CE8ED8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0.4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F4AA4BA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0.4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D9E2626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0.4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772A5615" w14:textId="77777777" w:rsidR="002024FC" w:rsidRPr="00F11567" w:rsidRDefault="002024FC" w:rsidP="004A77BC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(10.4</w:t>
            </w:r>
            <w:r w:rsidRPr="00F11567">
              <w:rPr>
                <w:rFonts w:ascii="Times New Roman" w:hAnsi="Times New Roman" w:cs="Times New Roman"/>
              </w:rPr>
              <w:t>)</w:t>
            </w:r>
          </w:p>
        </w:tc>
      </w:tr>
    </w:tbl>
    <w:p w14:paraId="489B8A06" w14:textId="77777777" w:rsidR="009D0597" w:rsidRDefault="009D0597" w:rsidP="009D0597">
      <w:pPr>
        <w:spacing w:line="360" w:lineRule="auto"/>
        <w:rPr>
          <w:rFonts w:ascii="Times New Roman" w:hAnsi="Times New Roman" w:cs="Times New Roman"/>
        </w:rPr>
      </w:pPr>
      <w:r w:rsidRPr="00C02032">
        <w:rPr>
          <w:rFonts w:ascii="Times New Roman" w:hAnsi="Times New Roman" w:cs="Times New Roman"/>
        </w:rPr>
        <w:t>Data is restricted to those wit</w:t>
      </w:r>
      <w:r>
        <w:rPr>
          <w:rFonts w:ascii="Times New Roman" w:hAnsi="Times New Roman" w:cs="Times New Roman"/>
        </w:rPr>
        <w:t xml:space="preserve">h information on gender and age; </w:t>
      </w:r>
      <w:r w:rsidRPr="00C02032">
        <w:rPr>
          <w:rFonts w:ascii="Times New Roman" w:hAnsi="Times New Roman" w:cs="Times New Roman"/>
        </w:rPr>
        <w:t>*Using median as a cut off point.</w:t>
      </w:r>
    </w:p>
    <w:p w14:paraId="26707DF3" w14:textId="1D4385A5" w:rsidR="00977ACC" w:rsidRPr="00C02032" w:rsidRDefault="009D0597" w:rsidP="00977A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333E48"/>
          <w:lang w:val="vi-VN"/>
        </w:rPr>
        <w:br w:type="column"/>
      </w:r>
      <w:r w:rsidR="00977ACC">
        <w:rPr>
          <w:rFonts w:ascii="Times New Roman" w:hAnsi="Times New Roman" w:cs="Times New Roman"/>
          <w:b/>
        </w:rPr>
        <w:lastRenderedPageBreak/>
        <w:t xml:space="preserve">Table </w:t>
      </w:r>
      <w:r w:rsidR="00481DAA">
        <w:rPr>
          <w:rFonts w:ascii="Times New Roman" w:hAnsi="Times New Roman" w:cs="Times New Roman"/>
          <w:b/>
        </w:rPr>
        <w:t>S</w:t>
      </w:r>
      <w:r w:rsidR="00CD2F79">
        <w:rPr>
          <w:rFonts w:ascii="Times New Roman" w:hAnsi="Times New Roman" w:cs="Times New Roman"/>
          <w:b/>
        </w:rPr>
        <w:t>2</w:t>
      </w:r>
      <w:r w:rsidR="00977ACC" w:rsidRPr="00662B5B">
        <w:rPr>
          <w:rFonts w:ascii="Times New Roman" w:hAnsi="Times New Roman" w:cs="Times New Roman"/>
          <w:b/>
        </w:rPr>
        <w:t>.</w:t>
      </w:r>
      <w:r w:rsidR="00977ACC" w:rsidRPr="00C02032">
        <w:rPr>
          <w:rFonts w:ascii="Times New Roman" w:hAnsi="Times New Roman" w:cs="Times New Roman"/>
        </w:rPr>
        <w:t xml:space="preserve"> Factors associated with choice of </w:t>
      </w:r>
      <w:r w:rsidR="00977ACC">
        <w:rPr>
          <w:rFonts w:ascii="Times New Roman" w:hAnsi="Times New Roman" w:cs="Times New Roman"/>
        </w:rPr>
        <w:t>combination therapy over a monotherapy and choice of carbapenem versus no carbapenem therapy</w:t>
      </w:r>
      <w:r w:rsidR="00977ACC" w:rsidRPr="00C02032">
        <w:rPr>
          <w:rFonts w:ascii="Times New Roman" w:hAnsi="Times New Roman" w:cs="Times New Roman"/>
        </w:rPr>
        <w:t xml:space="preserve"> for empiric antibiotic treatment</w:t>
      </w:r>
      <w:r w:rsidR="00A42709">
        <w:rPr>
          <w:rFonts w:ascii="Times New Roman" w:hAnsi="Times New Roman" w:cs="Times New Roman"/>
        </w:rPr>
        <w:t xml:space="preserve"> in multivariable analysis</w:t>
      </w:r>
      <w:r w:rsidR="00977ACC" w:rsidRPr="00C02032">
        <w:rPr>
          <w:rFonts w:ascii="Times New Roman" w:hAnsi="Times New Roman" w:cs="Times New Roman"/>
        </w:rPr>
        <w:t xml:space="preserve"> </w:t>
      </w:r>
      <w:r w:rsidR="00977ACC">
        <w:rPr>
          <w:rFonts w:ascii="Times New Roman" w:hAnsi="Times New Roman" w:cs="Times New Roman"/>
        </w:rPr>
        <w:t>among the surveyed participants working in a clinical specialty who answered all 4 scenario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47"/>
        <w:gridCol w:w="1701"/>
        <w:gridCol w:w="850"/>
        <w:gridCol w:w="1701"/>
        <w:gridCol w:w="957"/>
      </w:tblGrid>
      <w:tr w:rsidR="00977ACC" w:rsidRPr="006F2537" w14:paraId="605AD885" w14:textId="77777777" w:rsidTr="00977ACC">
        <w:trPr>
          <w:tblHeader/>
        </w:trPr>
        <w:tc>
          <w:tcPr>
            <w:tcW w:w="3147" w:type="dxa"/>
            <w:vMerge w:val="restart"/>
            <w:tcBorders>
              <w:top w:val="single" w:sz="4" w:space="0" w:color="auto"/>
            </w:tcBorders>
          </w:tcPr>
          <w:p w14:paraId="449CAB65" w14:textId="77777777" w:rsidR="00977ACC" w:rsidRPr="006F2537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2537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80C8B" w14:textId="77777777" w:rsidR="00977ACC" w:rsidRPr="006F2537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bination versus monotherapy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B61BF2" w14:textId="77777777" w:rsidR="00977ACC" w:rsidRPr="006F2537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C02032">
              <w:rPr>
                <w:rFonts w:ascii="Times New Roman" w:hAnsi="Times New Roman" w:cs="Times New Roman"/>
              </w:rPr>
              <w:t>arbapenem</w:t>
            </w:r>
            <w:r>
              <w:rPr>
                <w:rFonts w:ascii="Times New Roman" w:hAnsi="Times New Roman" w:cs="Times New Roman"/>
              </w:rPr>
              <w:t xml:space="preserve"> versus no carbapenem</w:t>
            </w:r>
          </w:p>
        </w:tc>
      </w:tr>
      <w:tr w:rsidR="00977ACC" w:rsidRPr="006F2537" w14:paraId="71762D55" w14:textId="77777777" w:rsidTr="00977ACC">
        <w:trPr>
          <w:tblHeader/>
        </w:trPr>
        <w:tc>
          <w:tcPr>
            <w:tcW w:w="3147" w:type="dxa"/>
            <w:vMerge/>
            <w:tcBorders>
              <w:bottom w:val="single" w:sz="4" w:space="0" w:color="auto"/>
            </w:tcBorders>
          </w:tcPr>
          <w:p w14:paraId="18315CB5" w14:textId="77777777" w:rsidR="00977ACC" w:rsidRPr="006F2537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BE3EEE" w14:textId="77777777" w:rsidR="00977ACC" w:rsidRPr="006F2537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537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5810C9F" w14:textId="77777777" w:rsidR="00977ACC" w:rsidRPr="006F2537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53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CE19A2" w14:textId="77777777" w:rsidR="00977ACC" w:rsidRPr="006F2537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537">
              <w:rPr>
                <w:rFonts w:ascii="Times New Roman" w:hAnsi="Times New Roman" w:cs="Times New Roman"/>
              </w:rPr>
              <w:t>OR (95%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7BA4F04" w14:textId="77777777" w:rsidR="00977ACC" w:rsidRPr="006F2537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F2537">
              <w:rPr>
                <w:rFonts w:ascii="Times New Roman" w:hAnsi="Times New Roman" w:cs="Times New Roman"/>
              </w:rPr>
              <w:t>p-value</w:t>
            </w:r>
          </w:p>
        </w:tc>
      </w:tr>
      <w:tr w:rsidR="00977ACC" w:rsidRPr="00C02032" w14:paraId="1A0F4417" w14:textId="77777777" w:rsidTr="00977ACC">
        <w:tc>
          <w:tcPr>
            <w:tcW w:w="3147" w:type="dxa"/>
            <w:tcBorders>
              <w:top w:val="single" w:sz="4" w:space="0" w:color="auto"/>
            </w:tcBorders>
            <w:vAlign w:val="bottom"/>
          </w:tcPr>
          <w:p w14:paraId="5DB610C3" w14:textId="604F862E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023A62">
              <w:rPr>
                <w:rFonts w:ascii="Times New Roman" w:eastAsia="Times New Roman" w:hAnsi="Times New Roman" w:cs="Times New Roman"/>
                <w:color w:val="000000"/>
              </w:rPr>
              <w:t xml:space="preserve"> (per year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CADDE7C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253D0621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120D39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14:paraId="53630DA5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</w:p>
        </w:tc>
      </w:tr>
      <w:tr w:rsidR="00977ACC" w:rsidRPr="00C02032" w14:paraId="2437D5BC" w14:textId="77777777" w:rsidTr="00977ACC">
        <w:tc>
          <w:tcPr>
            <w:tcW w:w="3147" w:type="dxa"/>
            <w:vAlign w:val="bottom"/>
          </w:tcPr>
          <w:p w14:paraId="56B3F554" w14:textId="501FFA30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Gender (female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male)</w:t>
            </w:r>
          </w:p>
        </w:tc>
        <w:tc>
          <w:tcPr>
            <w:tcW w:w="1701" w:type="dxa"/>
            <w:vAlign w:val="bottom"/>
          </w:tcPr>
          <w:p w14:paraId="50D78296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76B9A3FC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701" w:type="dxa"/>
            <w:vAlign w:val="bottom"/>
          </w:tcPr>
          <w:p w14:paraId="4AD4DF2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63829916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977ACC" w:rsidRPr="00C02032" w14:paraId="63D3CE7F" w14:textId="77777777" w:rsidTr="00977ACC">
        <w:tc>
          <w:tcPr>
            <w:tcW w:w="3147" w:type="dxa"/>
            <w:vAlign w:val="bottom"/>
          </w:tcPr>
          <w:p w14:paraId="0D0F40A0" w14:textId="437BB2E3" w:rsidR="00977ACC" w:rsidRPr="00C02032" w:rsidRDefault="002D5BFD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inical experience (per year</w:t>
            </w:r>
            <w:r w:rsidR="00977ACC"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14:paraId="1D2EFDD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2ECDC28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701" w:type="dxa"/>
            <w:vAlign w:val="bottom"/>
          </w:tcPr>
          <w:p w14:paraId="26AD8F10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6B562B9B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</w:tr>
      <w:tr w:rsidR="00977ACC" w:rsidRPr="00C02032" w14:paraId="44625F55" w14:textId="77777777" w:rsidTr="00977ACC">
        <w:tc>
          <w:tcPr>
            <w:tcW w:w="3147" w:type="dxa"/>
            <w:vAlign w:val="bottom"/>
          </w:tcPr>
          <w:p w14:paraId="4FA5BB46" w14:textId="77777777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Disease related factors</w:t>
            </w:r>
          </w:p>
        </w:tc>
        <w:tc>
          <w:tcPr>
            <w:tcW w:w="1701" w:type="dxa"/>
            <w:vAlign w:val="bottom"/>
          </w:tcPr>
          <w:p w14:paraId="240E3DC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5165C55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4850EC68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vAlign w:val="bottom"/>
          </w:tcPr>
          <w:p w14:paraId="638A1C09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CC" w:rsidRPr="00C02032" w14:paraId="5FC5BC55" w14:textId="77777777" w:rsidTr="00977ACC">
        <w:tc>
          <w:tcPr>
            <w:tcW w:w="3147" w:type="dxa"/>
            <w:vAlign w:val="bottom"/>
          </w:tcPr>
          <w:p w14:paraId="0CF02676" w14:textId="7527A48A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Infection source (Undifferentiated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Genitourinary)</w:t>
            </w:r>
          </w:p>
        </w:tc>
        <w:tc>
          <w:tcPr>
            <w:tcW w:w="1701" w:type="dxa"/>
            <w:vAlign w:val="bottom"/>
          </w:tcPr>
          <w:p w14:paraId="74002387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445FE7C1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2E4ABEB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.28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04843A85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7ACC" w:rsidRPr="00C02032" w14:paraId="23EB18AE" w14:textId="77777777" w:rsidTr="00977ACC">
        <w:tc>
          <w:tcPr>
            <w:tcW w:w="3147" w:type="dxa"/>
            <w:vAlign w:val="bottom"/>
          </w:tcPr>
          <w:p w14:paraId="3FD6F5AD" w14:textId="12972C68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Severity (severe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mild)</w:t>
            </w:r>
          </w:p>
        </w:tc>
        <w:tc>
          <w:tcPr>
            <w:tcW w:w="1701" w:type="dxa"/>
            <w:vAlign w:val="bottom"/>
          </w:tcPr>
          <w:p w14:paraId="349BBDCC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1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55CD0DA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1" w:type="dxa"/>
            <w:vAlign w:val="bottom"/>
          </w:tcPr>
          <w:p w14:paraId="3692AC7F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-1.6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33F04746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77ACC" w:rsidRPr="00C02032" w14:paraId="791A5D36" w14:textId="77777777" w:rsidTr="00977ACC">
        <w:tc>
          <w:tcPr>
            <w:tcW w:w="3147" w:type="dxa"/>
            <w:vAlign w:val="bottom"/>
          </w:tcPr>
          <w:p w14:paraId="0D1E934C" w14:textId="77777777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Choices and perceptions </w:t>
            </w:r>
          </w:p>
        </w:tc>
        <w:tc>
          <w:tcPr>
            <w:tcW w:w="1701" w:type="dxa"/>
            <w:vAlign w:val="bottom"/>
          </w:tcPr>
          <w:p w14:paraId="6905740B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1141B4FF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20C95CC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vAlign w:val="bottom"/>
          </w:tcPr>
          <w:p w14:paraId="67F9E6DB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CC" w:rsidRPr="00C02032" w14:paraId="3AED1414" w14:textId="77777777" w:rsidTr="00977ACC">
        <w:tc>
          <w:tcPr>
            <w:tcW w:w="3147" w:type="dxa"/>
            <w:vAlign w:val="bottom"/>
          </w:tcPr>
          <w:p w14:paraId="0376D1EA" w14:textId="2F80653A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Combination therapy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mono-therapy)</w:t>
            </w:r>
          </w:p>
        </w:tc>
        <w:tc>
          <w:tcPr>
            <w:tcW w:w="1701" w:type="dxa"/>
            <w:vAlign w:val="bottom"/>
          </w:tcPr>
          <w:p w14:paraId="005FA3B3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017CB83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Mar>
              <w:left w:w="51" w:type="dxa"/>
              <w:right w:w="51" w:type="dxa"/>
            </w:tcMar>
            <w:vAlign w:val="bottom"/>
          </w:tcPr>
          <w:p w14:paraId="5BE7575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4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9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5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550EFC2C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77ACC" w:rsidRPr="00C02032" w14:paraId="4A9E6BDF" w14:textId="77777777" w:rsidTr="00977ACC">
        <w:tc>
          <w:tcPr>
            <w:tcW w:w="3147" w:type="dxa"/>
            <w:vAlign w:val="bottom"/>
          </w:tcPr>
          <w:p w14:paraId="342812EA" w14:textId="14C2981F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Perceived coverag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of empiric treatment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(≥80%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&lt;80%)</w:t>
            </w:r>
          </w:p>
        </w:tc>
        <w:tc>
          <w:tcPr>
            <w:tcW w:w="1701" w:type="dxa"/>
            <w:vAlign w:val="bottom"/>
          </w:tcPr>
          <w:p w14:paraId="006A7813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0F8D14F2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701" w:type="dxa"/>
            <w:vAlign w:val="bottom"/>
          </w:tcPr>
          <w:p w14:paraId="3269498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8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0C379010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</w:tr>
      <w:tr w:rsidR="00977ACC" w:rsidRPr="00C02032" w14:paraId="6FEB8139" w14:textId="77777777" w:rsidTr="00977ACC">
        <w:tc>
          <w:tcPr>
            <w:tcW w:w="3147" w:type="dxa"/>
            <w:vAlign w:val="bottom"/>
          </w:tcPr>
          <w:p w14:paraId="3A9D3918" w14:textId="77777777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Acceptable minimum threshold (&gt;70% versus ≤70%)</w:t>
            </w:r>
          </w:p>
        </w:tc>
        <w:tc>
          <w:tcPr>
            <w:tcW w:w="1701" w:type="dxa"/>
            <w:vAlign w:val="bottom"/>
          </w:tcPr>
          <w:p w14:paraId="3CA41F3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7F4F58F9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701" w:type="dxa"/>
            <w:vAlign w:val="bottom"/>
          </w:tcPr>
          <w:p w14:paraId="2215454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37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250FF30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977ACC" w:rsidRPr="00C02032" w14:paraId="60E8DB05" w14:textId="77777777" w:rsidTr="00977ACC">
        <w:tc>
          <w:tcPr>
            <w:tcW w:w="3147" w:type="dxa"/>
            <w:vAlign w:val="bottom"/>
          </w:tcPr>
          <w:p w14:paraId="38C9698F" w14:textId="661F4AF2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Clinical specialty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ID/ICU/ED)</w:t>
            </w:r>
          </w:p>
        </w:tc>
        <w:tc>
          <w:tcPr>
            <w:tcW w:w="1701" w:type="dxa"/>
            <w:vAlign w:val="bottom"/>
          </w:tcPr>
          <w:p w14:paraId="21E3648C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2B952148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132A9981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vAlign w:val="bottom"/>
          </w:tcPr>
          <w:p w14:paraId="644FB53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CC" w:rsidRPr="00C02032" w14:paraId="490E6903" w14:textId="77777777" w:rsidTr="00977ACC">
        <w:tc>
          <w:tcPr>
            <w:tcW w:w="3147" w:type="dxa"/>
            <w:vAlign w:val="bottom"/>
          </w:tcPr>
          <w:p w14:paraId="6027444D" w14:textId="77777777" w:rsidR="00977ACC" w:rsidRPr="00C02032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Internal Medicine</w:t>
            </w:r>
          </w:p>
        </w:tc>
        <w:tc>
          <w:tcPr>
            <w:tcW w:w="1701" w:type="dxa"/>
            <w:vAlign w:val="bottom"/>
          </w:tcPr>
          <w:p w14:paraId="5D7436FB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5</w:t>
            </w:r>
            <w:r w:rsidRPr="00C0203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40</w:t>
            </w:r>
            <w:r w:rsidRPr="00C0203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75</w:t>
            </w:r>
            <w:r w:rsidRPr="00C020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bottom"/>
          </w:tcPr>
          <w:p w14:paraId="4E6E226F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701" w:type="dxa"/>
            <w:vAlign w:val="bottom"/>
          </w:tcPr>
          <w:p w14:paraId="722BE1B3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  <w:r w:rsidRPr="00C0203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18</w:t>
            </w:r>
            <w:r w:rsidRPr="00C0203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7</w:t>
            </w:r>
            <w:r w:rsidRPr="00C020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vAlign w:val="bottom"/>
          </w:tcPr>
          <w:p w14:paraId="187E8704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3</w:t>
            </w:r>
          </w:p>
        </w:tc>
      </w:tr>
      <w:tr w:rsidR="00977ACC" w:rsidRPr="00C02032" w14:paraId="6ACC21B4" w14:textId="77777777" w:rsidTr="00977ACC">
        <w:tc>
          <w:tcPr>
            <w:tcW w:w="3147" w:type="dxa"/>
            <w:vAlign w:val="bottom"/>
          </w:tcPr>
          <w:p w14:paraId="48DF79A5" w14:textId="77777777" w:rsidR="00977ACC" w:rsidRPr="00C02032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Other Clinical Department</w:t>
            </w:r>
          </w:p>
        </w:tc>
        <w:tc>
          <w:tcPr>
            <w:tcW w:w="1701" w:type="dxa"/>
            <w:vAlign w:val="bottom"/>
          </w:tcPr>
          <w:p w14:paraId="404A9BD0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  <w:r w:rsidRPr="00C0203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33</w:t>
            </w:r>
            <w:r w:rsidRPr="00C0203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78</w:t>
            </w:r>
            <w:r w:rsidRPr="00C020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0" w:type="dxa"/>
            <w:vAlign w:val="bottom"/>
          </w:tcPr>
          <w:p w14:paraId="0948517C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701" w:type="dxa"/>
            <w:vAlign w:val="bottom"/>
          </w:tcPr>
          <w:p w14:paraId="366AAA22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</w:t>
            </w:r>
            <w:r w:rsidRPr="00C0203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21</w:t>
            </w:r>
            <w:r w:rsidRPr="00C02032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55</w:t>
            </w:r>
            <w:r w:rsidRPr="00C020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vAlign w:val="bottom"/>
          </w:tcPr>
          <w:p w14:paraId="350DBB03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977ACC" w:rsidRPr="00C02032" w14:paraId="0EBD8C6E" w14:textId="77777777" w:rsidTr="00977ACC">
        <w:tc>
          <w:tcPr>
            <w:tcW w:w="3147" w:type="dxa"/>
            <w:vAlign w:val="bottom"/>
          </w:tcPr>
          <w:p w14:paraId="3435D866" w14:textId="4808F82D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Type of stud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ogramme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2032">
              <w:rPr>
                <w:rFonts w:ascii="Times New Roman" w:hAnsi="Times New Roman" w:cs="Times New Roman"/>
              </w:rPr>
              <w:t>specialized level 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01" w:type="dxa"/>
            <w:vAlign w:val="bottom"/>
          </w:tcPr>
          <w:p w14:paraId="10BB8B03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05D0B049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32078ADB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vAlign w:val="bottom"/>
          </w:tcPr>
          <w:p w14:paraId="6666BF16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CC" w:rsidRPr="00C02032" w14:paraId="020F7C77" w14:textId="77777777" w:rsidTr="00977ACC">
        <w:tc>
          <w:tcPr>
            <w:tcW w:w="3147" w:type="dxa"/>
          </w:tcPr>
          <w:p w14:paraId="18C11ED9" w14:textId="77777777" w:rsidR="00977ACC" w:rsidRPr="00C02032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701" w:type="dxa"/>
            <w:vAlign w:val="bottom"/>
          </w:tcPr>
          <w:p w14:paraId="43C917D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14A5597F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6</w:t>
            </w:r>
          </w:p>
        </w:tc>
        <w:tc>
          <w:tcPr>
            <w:tcW w:w="1701" w:type="dxa"/>
            <w:tcMar>
              <w:left w:w="51" w:type="dxa"/>
              <w:right w:w="51" w:type="dxa"/>
            </w:tcMar>
            <w:vAlign w:val="bottom"/>
          </w:tcPr>
          <w:p w14:paraId="2667194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</w:t>
            </w:r>
            <w:r w:rsidRPr="00C02032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5</w:t>
            </w:r>
            <w:r w:rsidRPr="00C0203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3</w:t>
            </w:r>
            <w:r w:rsidRPr="00C020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7" w:type="dxa"/>
            <w:vAlign w:val="bottom"/>
          </w:tcPr>
          <w:p w14:paraId="5C4299B4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977ACC" w:rsidRPr="00C02032" w14:paraId="5311FDF6" w14:textId="77777777" w:rsidTr="00977ACC">
        <w:tc>
          <w:tcPr>
            <w:tcW w:w="3147" w:type="dxa"/>
          </w:tcPr>
          <w:p w14:paraId="27268E30" w14:textId="77777777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hAnsi="Times New Roman" w:cs="Times New Roman"/>
              </w:rPr>
              <w:t>Masters</w:t>
            </w:r>
          </w:p>
        </w:tc>
        <w:tc>
          <w:tcPr>
            <w:tcW w:w="1701" w:type="dxa"/>
            <w:vAlign w:val="bottom"/>
          </w:tcPr>
          <w:p w14:paraId="0D29A0AF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2(0.6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11060A81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701" w:type="dxa"/>
            <w:vAlign w:val="bottom"/>
          </w:tcPr>
          <w:p w14:paraId="2FCDC1CB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-0.98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039054CD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</w:tr>
      <w:tr w:rsidR="00977ACC" w:rsidRPr="00C02032" w14:paraId="10F043DD" w14:textId="77777777" w:rsidTr="00977ACC">
        <w:tc>
          <w:tcPr>
            <w:tcW w:w="3147" w:type="dxa"/>
          </w:tcPr>
          <w:p w14:paraId="744896C3" w14:textId="77777777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hAnsi="Times New Roman" w:cs="Times New Roman"/>
              </w:rPr>
              <w:t xml:space="preserve">Specialized level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vAlign w:val="bottom"/>
          </w:tcPr>
          <w:p w14:paraId="1FCCB339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0B045944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01" w:type="dxa"/>
            <w:vAlign w:val="bottom"/>
          </w:tcPr>
          <w:p w14:paraId="40E14B16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1E0A6C7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</w:tr>
      <w:tr w:rsidR="00977ACC" w:rsidRPr="00C02032" w14:paraId="6A88FE33" w14:textId="77777777" w:rsidTr="00977ACC">
        <w:tc>
          <w:tcPr>
            <w:tcW w:w="3147" w:type="dxa"/>
            <w:vAlign w:val="bottom"/>
          </w:tcPr>
          <w:p w14:paraId="6C6829F5" w14:textId="1160620B" w:rsidR="00977ACC" w:rsidRPr="00C02032" w:rsidRDefault="00977ACC" w:rsidP="00977ACC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Self-reported prescribing intensity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Equal to 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eers)</w:t>
            </w:r>
          </w:p>
        </w:tc>
        <w:tc>
          <w:tcPr>
            <w:tcW w:w="1701" w:type="dxa"/>
            <w:vAlign w:val="bottom"/>
          </w:tcPr>
          <w:p w14:paraId="731E9071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bottom"/>
          </w:tcPr>
          <w:p w14:paraId="76982360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vAlign w:val="bottom"/>
          </w:tcPr>
          <w:p w14:paraId="45922278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7" w:type="dxa"/>
            <w:vAlign w:val="bottom"/>
          </w:tcPr>
          <w:p w14:paraId="12413488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77ACC" w:rsidRPr="00C02032" w14:paraId="65964148" w14:textId="77777777" w:rsidTr="00977ACC">
        <w:tc>
          <w:tcPr>
            <w:tcW w:w="3147" w:type="dxa"/>
            <w:vAlign w:val="bottom"/>
          </w:tcPr>
          <w:p w14:paraId="248CDE98" w14:textId="77777777" w:rsidR="00977ACC" w:rsidRPr="00C02032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Less than peers </w:t>
            </w:r>
          </w:p>
        </w:tc>
        <w:tc>
          <w:tcPr>
            <w:tcW w:w="1701" w:type="dxa"/>
            <w:vAlign w:val="bottom"/>
          </w:tcPr>
          <w:p w14:paraId="4B442E8E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76(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11BAE66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vAlign w:val="bottom"/>
          </w:tcPr>
          <w:p w14:paraId="4A262867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34E8E497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</w:tr>
      <w:tr w:rsidR="00977ACC" w:rsidRPr="00C02032" w14:paraId="6268FBFB" w14:textId="77777777" w:rsidTr="00977ACC">
        <w:tc>
          <w:tcPr>
            <w:tcW w:w="3147" w:type="dxa"/>
            <w:vAlign w:val="bottom"/>
          </w:tcPr>
          <w:p w14:paraId="50534B7C" w14:textId="77777777" w:rsidR="00977ACC" w:rsidRPr="00C02032" w:rsidRDefault="00977ACC" w:rsidP="00977AC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More than peers</w:t>
            </w:r>
          </w:p>
        </w:tc>
        <w:tc>
          <w:tcPr>
            <w:tcW w:w="1701" w:type="dxa"/>
            <w:vAlign w:val="bottom"/>
          </w:tcPr>
          <w:p w14:paraId="2683B634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850" w:type="dxa"/>
            <w:vAlign w:val="bottom"/>
          </w:tcPr>
          <w:p w14:paraId="25F1C0C9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vAlign w:val="bottom"/>
          </w:tcPr>
          <w:p w14:paraId="467D94F8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.58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957" w:type="dxa"/>
            <w:vAlign w:val="bottom"/>
          </w:tcPr>
          <w:p w14:paraId="5AC8BF8A" w14:textId="77777777" w:rsidR="00977ACC" w:rsidRPr="00C02032" w:rsidRDefault="00977ACC" w:rsidP="00977ACC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</w:tbl>
    <w:p w14:paraId="7097A6C5" w14:textId="77777777" w:rsidR="00977ACC" w:rsidRPr="00C02032" w:rsidRDefault="00977ACC" w:rsidP="00977AC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sults were obtained from a multivariable </w:t>
      </w:r>
      <w:r w:rsidRPr="00C02032">
        <w:rPr>
          <w:rFonts w:ascii="Times New Roman" w:hAnsi="Times New Roman" w:cs="Times New Roman"/>
        </w:rPr>
        <w:t>GEE analysis with autor</w:t>
      </w:r>
      <w:r>
        <w:rPr>
          <w:rFonts w:ascii="Times New Roman" w:hAnsi="Times New Roman" w:cs="Times New Roman"/>
        </w:rPr>
        <w:t>egressive correlation structure (</w:t>
      </w:r>
      <w:r w:rsidRPr="00C02032">
        <w:rPr>
          <w:rFonts w:ascii="Times New Roman" w:hAnsi="Times New Roman" w:cs="Times New Roman"/>
        </w:rPr>
        <w:t>missing data were omitted</w:t>
      </w:r>
      <w:r>
        <w:rPr>
          <w:rFonts w:ascii="Times New Roman" w:hAnsi="Times New Roman" w:cs="Times New Roman"/>
        </w:rPr>
        <w:t>); ID/ICU/ED</w:t>
      </w:r>
      <w:r w:rsidRPr="00C02032">
        <w:rPr>
          <w:rFonts w:ascii="Times New Roman" w:hAnsi="Times New Roman" w:cs="Times New Roman"/>
        </w:rPr>
        <w:t xml:space="preserve"> consist</w:t>
      </w:r>
      <w:r>
        <w:rPr>
          <w:rFonts w:ascii="Times New Roman" w:hAnsi="Times New Roman" w:cs="Times New Roman"/>
        </w:rPr>
        <w:t>s</w:t>
      </w:r>
      <w:r w:rsidRPr="00C02032">
        <w:rPr>
          <w:rFonts w:ascii="Times New Roman" w:hAnsi="Times New Roman" w:cs="Times New Roman"/>
        </w:rPr>
        <w:t xml:space="preserve"> o</w:t>
      </w:r>
      <w:r>
        <w:rPr>
          <w:rFonts w:ascii="Times New Roman" w:hAnsi="Times New Roman" w:cs="Times New Roman"/>
        </w:rPr>
        <w:t>f infectious diseases</w:t>
      </w:r>
      <w:r w:rsidRPr="00C02032">
        <w:rPr>
          <w:rFonts w:ascii="Times New Roman" w:hAnsi="Times New Roman" w:cs="Times New Roman"/>
        </w:rPr>
        <w:t>, intensive car</w:t>
      </w:r>
      <w:r>
        <w:rPr>
          <w:rFonts w:ascii="Times New Roman" w:hAnsi="Times New Roman" w:cs="Times New Roman"/>
        </w:rPr>
        <w:t>e and emergency department;</w:t>
      </w:r>
    </w:p>
    <w:p w14:paraId="313B191E" w14:textId="0BBB2B15" w:rsidR="000A43B5" w:rsidRPr="00C02032" w:rsidRDefault="000A43B5" w:rsidP="00977ACC">
      <w:pPr>
        <w:spacing w:line="360" w:lineRule="auto"/>
        <w:rPr>
          <w:rFonts w:ascii="Times New Roman" w:hAnsi="Times New Roman" w:cs="Times New Roman"/>
        </w:rPr>
      </w:pPr>
    </w:p>
    <w:p w14:paraId="433F5935" w14:textId="77777777" w:rsidR="000A43B5" w:rsidRPr="00C02032" w:rsidRDefault="000A43B5" w:rsidP="000A43B5">
      <w:pPr>
        <w:spacing w:line="360" w:lineRule="auto"/>
        <w:rPr>
          <w:rFonts w:ascii="Times New Roman" w:hAnsi="Times New Roman" w:cs="Times New Roman"/>
        </w:rPr>
      </w:pPr>
    </w:p>
    <w:p w14:paraId="032E0BA4" w14:textId="4D80FA4F" w:rsidR="00F02F93" w:rsidRPr="00C02032" w:rsidRDefault="00CD2F79" w:rsidP="00F02F9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br w:type="column"/>
      </w:r>
      <w:r w:rsidR="00F02F93">
        <w:rPr>
          <w:rFonts w:ascii="Times New Roman" w:hAnsi="Times New Roman" w:cs="Times New Roman"/>
          <w:b/>
        </w:rPr>
        <w:lastRenderedPageBreak/>
        <w:t xml:space="preserve">Table </w:t>
      </w:r>
      <w:r w:rsidR="00481DA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 w:rsidR="00F02F93" w:rsidRPr="00662B5B">
        <w:rPr>
          <w:rFonts w:ascii="Times New Roman" w:hAnsi="Times New Roman" w:cs="Times New Roman"/>
          <w:b/>
        </w:rPr>
        <w:t>.</w:t>
      </w:r>
      <w:r w:rsidR="00F02F93" w:rsidRPr="00C02032">
        <w:rPr>
          <w:rFonts w:ascii="Times New Roman" w:hAnsi="Times New Roman" w:cs="Times New Roman"/>
        </w:rPr>
        <w:t xml:space="preserve"> Factors associating with </w:t>
      </w:r>
      <w:r w:rsidR="00F02F93">
        <w:rPr>
          <w:rFonts w:ascii="Times New Roman" w:hAnsi="Times New Roman" w:cs="Times New Roman"/>
        </w:rPr>
        <w:t xml:space="preserve">perceived coverage and </w:t>
      </w:r>
      <w:r w:rsidR="00F02F93" w:rsidRPr="00C02032">
        <w:rPr>
          <w:rFonts w:ascii="Times New Roman" w:hAnsi="Times New Roman" w:cs="Times New Roman"/>
        </w:rPr>
        <w:t xml:space="preserve">acceptable minimum threshold for coverage of empiric antibiotic treatment </w:t>
      </w:r>
      <w:r w:rsidR="00A42709">
        <w:rPr>
          <w:rFonts w:ascii="Times New Roman" w:hAnsi="Times New Roman" w:cs="Times New Roman"/>
        </w:rPr>
        <w:t xml:space="preserve">in multivariable analysis </w:t>
      </w:r>
      <w:r w:rsidR="00F02F93">
        <w:rPr>
          <w:rFonts w:ascii="Times New Roman" w:hAnsi="Times New Roman" w:cs="Times New Roman"/>
        </w:rPr>
        <w:t>among the surveyed participants working in a clinical specialty who answered all 4 scenario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35"/>
        <w:gridCol w:w="2002"/>
        <w:gridCol w:w="938"/>
        <w:gridCol w:w="1990"/>
        <w:gridCol w:w="855"/>
      </w:tblGrid>
      <w:tr w:rsidR="00F02F93" w:rsidRPr="00DB023C" w14:paraId="037AC644" w14:textId="77777777" w:rsidTr="002512D0">
        <w:trPr>
          <w:tblHeader/>
        </w:trPr>
        <w:tc>
          <w:tcPr>
            <w:tcW w:w="1793" w:type="pct"/>
            <w:vMerge w:val="restart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18815365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63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46901B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ived coverage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749B68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ptable minimum threshold</w:t>
            </w:r>
          </w:p>
        </w:tc>
      </w:tr>
      <w:tr w:rsidR="00F02F93" w:rsidRPr="00DB023C" w14:paraId="611D394F" w14:textId="77777777" w:rsidTr="002512D0">
        <w:trPr>
          <w:tblHeader/>
        </w:trPr>
        <w:tc>
          <w:tcPr>
            <w:tcW w:w="1793" w:type="pct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814DE3F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739ECB8F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  <w:r w:rsidRPr="007E176C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2DF4216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103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9B1B74C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difference</w:t>
            </w:r>
            <w:r w:rsidRPr="007E176C">
              <w:rPr>
                <w:rFonts w:ascii="Times New Roman" w:hAnsi="Times New Roman" w:cs="Times New Roman"/>
              </w:rPr>
              <w:t xml:space="preserve"> (95%CI)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1D19A68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hAnsi="Times New Roman" w:cs="Times New Roman"/>
              </w:rPr>
              <w:t>p-value</w:t>
            </w:r>
          </w:p>
        </w:tc>
      </w:tr>
      <w:tr w:rsidR="00F02F93" w:rsidRPr="00DB023C" w14:paraId="2A2A9DD9" w14:textId="77777777" w:rsidTr="002512D0">
        <w:tc>
          <w:tcPr>
            <w:tcW w:w="179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392C6804" w14:textId="0D5101DD" w:rsidR="00F02F93" w:rsidRPr="00DB023C" w:rsidRDefault="002D5BFD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 (per year</w:t>
            </w:r>
            <w:r w:rsidR="00F02F93" w:rsidRPr="00DB02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79F2389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(-0.35; 1.29)</w:t>
            </w:r>
          </w:p>
        </w:tc>
        <w:tc>
          <w:tcPr>
            <w:tcW w:w="520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F2346EA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1103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7645A7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(-0.67; 1.15)</w:t>
            </w:r>
          </w:p>
        </w:tc>
        <w:tc>
          <w:tcPr>
            <w:tcW w:w="474" w:type="pct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5FF08BA8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F02F93" w:rsidRPr="00DB023C" w14:paraId="718A7C72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3FF6644D" w14:textId="7A78874D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Gender (female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 male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6A72A8F9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4.13(-7.35; -0.91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4BC951D7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055588D7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34(-5.16; 2.48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3D6F4A8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F02F93" w:rsidRPr="00DB023C" w14:paraId="6BF447EE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68D52117" w14:textId="4A7371C5" w:rsidR="00F02F93" w:rsidRPr="00DB023C" w:rsidRDefault="002D5BFD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inical experience (per year</w:t>
            </w:r>
            <w:r w:rsidR="00F02F93" w:rsidRPr="00DB023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53635CFA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8(-1.54; 0.58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25F2B2B2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6ABE224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5(-1.38; 0.88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1B356F1C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F02F93" w:rsidRPr="00DB023C" w14:paraId="7CBC3EB3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15786F99" w14:textId="77777777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>Disease related factors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485DF70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57DBAFF2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21F9CB48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06F84002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2F93" w:rsidRPr="00DB023C" w14:paraId="090918D9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5CBE5F26" w14:textId="71FDD12A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Infection source (Undifferentiated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 Genitourinary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0E55140B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75(-2.95; -0.54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70EE984D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0C55A58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59(-2.74; -0.44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4CBCFB7F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  <w:tr w:rsidR="00F02F93" w:rsidRPr="00DB023C" w14:paraId="70E5A0F3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3D0AEAEA" w14:textId="1FC4E508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Severity (severe 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 mild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66E2E1A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3(0.50; 1.15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28F8C5C6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6AC8168B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7(0.14; 0.79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1915B5A1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</w:t>
            </w:r>
          </w:p>
        </w:tc>
      </w:tr>
      <w:tr w:rsidR="00F02F93" w:rsidRPr="00DB023C" w14:paraId="6DD40BD1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345C84B6" w14:textId="2BBADC55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>Specialty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 ID/ICU/ED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5C5C0C76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5256FC9C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6E25BC2B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38B0B31C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2F93" w:rsidRPr="00DB023C" w14:paraId="625043A6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7AD6382C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>Internal Medicine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0735FBE1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(-6.34; 8.82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3D0C9F03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283CF961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74(-12.55; 5.07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4637B60F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F02F93" w:rsidRPr="00DB023C" w14:paraId="78666808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3C402E37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>Other Clinical Department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0539D7F0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5(-7.52; 6.22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171DD181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6DFB07F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1(-12.50; 3.08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526E9C13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F02F93" w:rsidRPr="00DB023C" w14:paraId="66D16AB0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0BB1E0AA" w14:textId="2AB8A299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Type of study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rogramme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02032">
              <w:rPr>
                <w:rFonts w:ascii="Times New Roman" w:hAnsi="Times New Roman" w:cs="Times New Roman"/>
              </w:rPr>
              <w:t>specialized level 2</w:t>
            </w:r>
            <w:r w:rsidRPr="00C0203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420480A5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41C81E32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353B3F5A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3CFA3BB5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2F93" w:rsidRPr="00DB023C" w14:paraId="487EC36A" w14:textId="77777777" w:rsidTr="002512D0">
        <w:tc>
          <w:tcPr>
            <w:tcW w:w="1793" w:type="pct"/>
            <w:tcMar>
              <w:left w:w="0" w:type="dxa"/>
              <w:right w:w="0" w:type="dxa"/>
            </w:tcMar>
          </w:tcPr>
          <w:p w14:paraId="0AF6DD46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02032">
              <w:rPr>
                <w:rFonts w:ascii="Times New Roman" w:hAnsi="Times New Roman" w:cs="Times New Roman"/>
              </w:rPr>
              <w:t>Residence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3B937928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65(-0.74; 14.04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239BCC40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2AF76920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8(-0.81; 17.57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7088BB1A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F02F93" w:rsidRPr="00DB023C" w14:paraId="42FC4BD7" w14:textId="77777777" w:rsidTr="002512D0">
        <w:tc>
          <w:tcPr>
            <w:tcW w:w="1793" w:type="pct"/>
            <w:tcMar>
              <w:left w:w="0" w:type="dxa"/>
              <w:right w:w="0" w:type="dxa"/>
            </w:tcMar>
          </w:tcPr>
          <w:p w14:paraId="421B93CC" w14:textId="77777777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hAnsi="Times New Roman" w:cs="Times New Roman"/>
              </w:rPr>
              <w:t>Masters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3701CE3B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72(-9.39; 1.96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5B516E18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5DF9858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04(-7.89; 5.80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48857592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F02F93" w:rsidRPr="00DB023C" w14:paraId="658AFC02" w14:textId="77777777" w:rsidTr="002512D0">
        <w:tc>
          <w:tcPr>
            <w:tcW w:w="1793" w:type="pct"/>
            <w:tcMar>
              <w:left w:w="0" w:type="dxa"/>
              <w:right w:w="0" w:type="dxa"/>
            </w:tcMar>
          </w:tcPr>
          <w:p w14:paraId="63F63CDD" w14:textId="77777777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02032">
              <w:rPr>
                <w:rFonts w:ascii="Times New Roman" w:hAnsi="Times New Roman" w:cs="Times New Roman"/>
              </w:rPr>
              <w:t xml:space="preserve">Specialized level 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7889C83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4(-6.08; 3.59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58D3EA2F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54CBEA0F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.50(-8.19; 3.20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2DDF2B40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F02F93" w:rsidRPr="00DB023C" w14:paraId="69B42118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1FF2B6B0" w14:textId="7EFB209E" w:rsidR="00F02F93" w:rsidRPr="00DB023C" w:rsidRDefault="00F02F93" w:rsidP="002512D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>Self-reported prescribing intensity (</w:t>
            </w:r>
            <w:r w:rsidR="00794822">
              <w:rPr>
                <w:rFonts w:ascii="Times New Roman" w:eastAsia="Times New Roman" w:hAnsi="Times New Roman" w:cs="Times New Roman"/>
                <w:color w:val="000000"/>
              </w:rPr>
              <w:t>versus</w:t>
            </w: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 Equal to peers)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3D574F3C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59878DB5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40543B96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7A7EB35E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02F93" w:rsidRPr="00DB023C" w14:paraId="0EBF3AB5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3E6690FA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 xml:space="preserve">Less than peers 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7FD498F0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74(-4.22; 2.74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19FC326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7B25DBE6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21(-4.10; 3.69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767201E2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F02F93" w:rsidRPr="00DB023C" w14:paraId="523BDE6C" w14:textId="77777777" w:rsidTr="002512D0">
        <w:tc>
          <w:tcPr>
            <w:tcW w:w="1793" w:type="pct"/>
            <w:tcMar>
              <w:left w:w="0" w:type="dxa"/>
              <w:right w:w="0" w:type="dxa"/>
            </w:tcMar>
            <w:vAlign w:val="bottom"/>
          </w:tcPr>
          <w:p w14:paraId="593BF21E" w14:textId="77777777" w:rsidR="00F02F93" w:rsidRPr="00DB023C" w:rsidRDefault="00F02F93" w:rsidP="002512D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B023C">
              <w:rPr>
                <w:rFonts w:ascii="Times New Roman" w:eastAsia="Times New Roman" w:hAnsi="Times New Roman" w:cs="Times New Roman"/>
                <w:color w:val="000000"/>
              </w:rPr>
              <w:t>More than peers</w:t>
            </w:r>
          </w:p>
        </w:tc>
        <w:tc>
          <w:tcPr>
            <w:tcW w:w="1110" w:type="pct"/>
            <w:tcMar>
              <w:left w:w="0" w:type="dxa"/>
              <w:right w:w="0" w:type="dxa"/>
            </w:tcMar>
            <w:vAlign w:val="bottom"/>
          </w:tcPr>
          <w:p w14:paraId="6BC443DC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2(-4.77; 3.94)</w:t>
            </w:r>
          </w:p>
        </w:tc>
        <w:tc>
          <w:tcPr>
            <w:tcW w:w="520" w:type="pct"/>
            <w:tcMar>
              <w:left w:w="0" w:type="dxa"/>
              <w:right w:w="0" w:type="dxa"/>
            </w:tcMar>
            <w:vAlign w:val="bottom"/>
          </w:tcPr>
          <w:p w14:paraId="636C3C6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1103" w:type="pct"/>
            <w:tcMar>
              <w:left w:w="0" w:type="dxa"/>
              <w:right w:w="0" w:type="dxa"/>
            </w:tcMar>
            <w:vAlign w:val="bottom"/>
          </w:tcPr>
          <w:p w14:paraId="4A55B0B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42(-6.82; 5.99)</w:t>
            </w:r>
          </w:p>
        </w:tc>
        <w:tc>
          <w:tcPr>
            <w:tcW w:w="474" w:type="pct"/>
            <w:tcMar>
              <w:left w:w="0" w:type="dxa"/>
              <w:right w:w="0" w:type="dxa"/>
            </w:tcMar>
            <w:vAlign w:val="bottom"/>
          </w:tcPr>
          <w:p w14:paraId="5468C434" w14:textId="77777777" w:rsidR="00F02F93" w:rsidRPr="00DB023C" w:rsidRDefault="00F02F93" w:rsidP="002512D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</w:tbl>
    <w:p w14:paraId="09CFA87C" w14:textId="3DC5D5C8" w:rsidR="00C1452F" w:rsidRPr="00335036" w:rsidRDefault="00F02F93" w:rsidP="001F3A18">
      <w:pPr>
        <w:spacing w:line="360" w:lineRule="auto"/>
        <w:rPr>
          <w:rFonts w:ascii="Times New Roman" w:hAnsi="Times New Roman" w:cs="Times New Roman"/>
          <w:color w:val="333E48"/>
          <w:lang w:val="vi-VN"/>
        </w:rPr>
      </w:pPr>
      <w:r w:rsidRPr="00C02032">
        <w:rPr>
          <w:rFonts w:ascii="Times New Roman" w:hAnsi="Times New Roman" w:cs="Times New Roman"/>
        </w:rPr>
        <w:t>GEE analysis with autoregressive correlation structure; missing data were omitted; ID/ICU/ED</w:t>
      </w:r>
      <w:r>
        <w:rPr>
          <w:rFonts w:ascii="Times New Roman" w:hAnsi="Times New Roman" w:cs="Times New Roman"/>
        </w:rPr>
        <w:t>: consist of infectious disease</w:t>
      </w:r>
      <w:r w:rsidRPr="00C02032">
        <w:rPr>
          <w:rFonts w:ascii="Times New Roman" w:hAnsi="Times New Roman" w:cs="Times New Roman"/>
        </w:rPr>
        <w:t>, intensive car</w:t>
      </w:r>
      <w:r>
        <w:rPr>
          <w:rFonts w:ascii="Times New Roman" w:hAnsi="Times New Roman" w:cs="Times New Roman"/>
        </w:rPr>
        <w:t>e and emergency department</w:t>
      </w:r>
      <w:r w:rsidR="001F3A18">
        <w:rPr>
          <w:rFonts w:ascii="Times New Roman" w:hAnsi="Times New Roman" w:cs="Times New Roman"/>
        </w:rPr>
        <w:t>.</w:t>
      </w:r>
    </w:p>
    <w:sectPr w:rsidR="00C1452F" w:rsidRPr="00335036" w:rsidSect="003834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nlo Regular">
    <w:altName w:val="DokChampa"/>
    <w:charset w:val="00"/>
    <w:family w:val="auto"/>
    <w:pitch w:val="variable"/>
    <w:sig w:usb0="E60022FF" w:usb1="D200F9FB" w:usb2="02000028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D774ED"/>
    <w:multiLevelType w:val="hybridMultilevel"/>
    <w:tmpl w:val="E85CA3AE"/>
    <w:lvl w:ilvl="0" w:tplc="240EAFBE">
      <w:start w:val="1"/>
      <w:numFmt w:val="bullet"/>
      <w:lvlText w:val=""/>
      <w:lvlJc w:val="left"/>
      <w:pPr>
        <w:ind w:left="72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BF90076"/>
    <w:multiLevelType w:val="hybridMultilevel"/>
    <w:tmpl w:val="BE66D83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2579"/>
    <w:rsid w:val="00010AEE"/>
    <w:rsid w:val="00021C51"/>
    <w:rsid w:val="00023A62"/>
    <w:rsid w:val="00094F1C"/>
    <w:rsid w:val="000A43B5"/>
    <w:rsid w:val="000A6F07"/>
    <w:rsid w:val="000B6766"/>
    <w:rsid w:val="000C1234"/>
    <w:rsid w:val="00152869"/>
    <w:rsid w:val="0015497F"/>
    <w:rsid w:val="001A3A66"/>
    <w:rsid w:val="001F15EF"/>
    <w:rsid w:val="001F3A18"/>
    <w:rsid w:val="002024FC"/>
    <w:rsid w:val="00206FA9"/>
    <w:rsid w:val="00242027"/>
    <w:rsid w:val="002512D0"/>
    <w:rsid w:val="00253E62"/>
    <w:rsid w:val="00265097"/>
    <w:rsid w:val="00267F63"/>
    <w:rsid w:val="002D5BFD"/>
    <w:rsid w:val="002E7628"/>
    <w:rsid w:val="002F7C98"/>
    <w:rsid w:val="003148C0"/>
    <w:rsid w:val="00335036"/>
    <w:rsid w:val="003728D2"/>
    <w:rsid w:val="00372B2E"/>
    <w:rsid w:val="00383402"/>
    <w:rsid w:val="00385CA8"/>
    <w:rsid w:val="003875AD"/>
    <w:rsid w:val="003F605B"/>
    <w:rsid w:val="00407974"/>
    <w:rsid w:val="00437F64"/>
    <w:rsid w:val="004432A3"/>
    <w:rsid w:val="004451E9"/>
    <w:rsid w:val="00481DAA"/>
    <w:rsid w:val="00483C03"/>
    <w:rsid w:val="004A2D62"/>
    <w:rsid w:val="004A67B4"/>
    <w:rsid w:val="004A7412"/>
    <w:rsid w:val="004A77BC"/>
    <w:rsid w:val="004C300C"/>
    <w:rsid w:val="00511A95"/>
    <w:rsid w:val="00512E07"/>
    <w:rsid w:val="00562B29"/>
    <w:rsid w:val="005772E2"/>
    <w:rsid w:val="005E098C"/>
    <w:rsid w:val="00601BEA"/>
    <w:rsid w:val="00610F30"/>
    <w:rsid w:val="0068775D"/>
    <w:rsid w:val="006B0C32"/>
    <w:rsid w:val="006C4652"/>
    <w:rsid w:val="00712044"/>
    <w:rsid w:val="00732081"/>
    <w:rsid w:val="00747216"/>
    <w:rsid w:val="00764E98"/>
    <w:rsid w:val="00766E08"/>
    <w:rsid w:val="00794822"/>
    <w:rsid w:val="007977A2"/>
    <w:rsid w:val="007C090B"/>
    <w:rsid w:val="007C100C"/>
    <w:rsid w:val="00812AD0"/>
    <w:rsid w:val="00813841"/>
    <w:rsid w:val="00814522"/>
    <w:rsid w:val="0083798C"/>
    <w:rsid w:val="00842D68"/>
    <w:rsid w:val="008622EF"/>
    <w:rsid w:val="00871DFE"/>
    <w:rsid w:val="00873FD4"/>
    <w:rsid w:val="008D5034"/>
    <w:rsid w:val="008E0D16"/>
    <w:rsid w:val="0091580E"/>
    <w:rsid w:val="00917D14"/>
    <w:rsid w:val="009312F4"/>
    <w:rsid w:val="00977ACC"/>
    <w:rsid w:val="009857B3"/>
    <w:rsid w:val="009D0597"/>
    <w:rsid w:val="00A12579"/>
    <w:rsid w:val="00A130F9"/>
    <w:rsid w:val="00A20573"/>
    <w:rsid w:val="00A270FA"/>
    <w:rsid w:val="00A42709"/>
    <w:rsid w:val="00A54A8F"/>
    <w:rsid w:val="00A84A62"/>
    <w:rsid w:val="00A90866"/>
    <w:rsid w:val="00A9556C"/>
    <w:rsid w:val="00AD5B32"/>
    <w:rsid w:val="00AD7F03"/>
    <w:rsid w:val="00AE5721"/>
    <w:rsid w:val="00B04DBE"/>
    <w:rsid w:val="00B11B83"/>
    <w:rsid w:val="00B83EE2"/>
    <w:rsid w:val="00BB6AB4"/>
    <w:rsid w:val="00BC084D"/>
    <w:rsid w:val="00C13264"/>
    <w:rsid w:val="00C1452F"/>
    <w:rsid w:val="00C30C48"/>
    <w:rsid w:val="00C51232"/>
    <w:rsid w:val="00C61B04"/>
    <w:rsid w:val="00CC549E"/>
    <w:rsid w:val="00CD2F79"/>
    <w:rsid w:val="00CE7D9C"/>
    <w:rsid w:val="00D07DEA"/>
    <w:rsid w:val="00D12D2E"/>
    <w:rsid w:val="00D61810"/>
    <w:rsid w:val="00D65145"/>
    <w:rsid w:val="00D676CF"/>
    <w:rsid w:val="00D80FFE"/>
    <w:rsid w:val="00D848D0"/>
    <w:rsid w:val="00DB150C"/>
    <w:rsid w:val="00DB6DE8"/>
    <w:rsid w:val="00DD3CC1"/>
    <w:rsid w:val="00DE2C2B"/>
    <w:rsid w:val="00DF7945"/>
    <w:rsid w:val="00E00DB0"/>
    <w:rsid w:val="00E02252"/>
    <w:rsid w:val="00E035A6"/>
    <w:rsid w:val="00E106F9"/>
    <w:rsid w:val="00EE79BC"/>
    <w:rsid w:val="00EF4CBB"/>
    <w:rsid w:val="00F02F93"/>
    <w:rsid w:val="00F3033E"/>
    <w:rsid w:val="00F56D21"/>
    <w:rsid w:val="00F645AE"/>
    <w:rsid w:val="00F729C5"/>
    <w:rsid w:val="00F767F8"/>
    <w:rsid w:val="00F842CA"/>
    <w:rsid w:val="00FA249B"/>
    <w:rsid w:val="00FB5F9B"/>
    <w:rsid w:val="00FD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E9226A"/>
  <w14:defaultImageDpi w14:val="300"/>
  <w15:docId w15:val="{613B1912-0024-47CF-BE9C-9AF7EC97A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12AD0"/>
    <w:pPr>
      <w:keepNext/>
      <w:spacing w:after="200"/>
    </w:pPr>
    <w:rPr>
      <w:rFonts w:ascii="Times New Roman" w:eastAsiaTheme="minorHAnsi" w:hAnsi="Times New Roman" w:cs="Times New Roman"/>
      <w:b/>
      <w:bCs/>
      <w:lang w:val="vi-VN"/>
    </w:rPr>
  </w:style>
  <w:style w:type="paragraph" w:styleId="ListParagraph">
    <w:name w:val="List Paragraph"/>
    <w:basedOn w:val="Normal"/>
    <w:uiPriority w:val="34"/>
    <w:qFormat/>
    <w:rsid w:val="00A84A62"/>
    <w:pPr>
      <w:ind w:left="720"/>
      <w:contextualSpacing/>
    </w:pPr>
  </w:style>
  <w:style w:type="table" w:styleId="TableGrid">
    <w:name w:val="Table Grid"/>
    <w:basedOn w:val="TableNormal"/>
    <w:uiPriority w:val="59"/>
    <w:rsid w:val="00842D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50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09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57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57B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57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57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57B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1773</Words>
  <Characters>10109</Characters>
  <Application>Microsoft Office Word</Application>
  <DocSecurity>4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 Thi Lan Huong</dc:creator>
  <cp:keywords/>
  <dc:description/>
  <cp:lastModifiedBy>Sarah Esberger</cp:lastModifiedBy>
  <cp:revision>2</cp:revision>
  <dcterms:created xsi:type="dcterms:W3CDTF">2020-09-10T14:43:00Z</dcterms:created>
  <dcterms:modified xsi:type="dcterms:W3CDTF">2020-09-10T14:43:00Z</dcterms:modified>
</cp:coreProperties>
</file>